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4EF466" w14:textId="277FAFD4" w:rsidR="00B60199" w:rsidRPr="006B5D52" w:rsidRDefault="00B60199" w:rsidP="00944A27">
      <w:pPr>
        <w:spacing w:line="360" w:lineRule="exact"/>
        <w:rPr>
          <w:rFonts w:ascii="Times New Roman" w:eastAsia="ＭＳ 明朝" w:hAnsi="Times New Roman" w:cs="Times New Roman"/>
          <w:b/>
          <w:sz w:val="24"/>
        </w:rPr>
      </w:pPr>
      <w:r w:rsidRPr="006B5D52">
        <w:rPr>
          <w:rFonts w:ascii="Times New Roman" w:eastAsia="ＭＳ 明朝" w:hAnsi="Times New Roman" w:cs="Times New Roman"/>
          <w:b/>
          <w:sz w:val="24"/>
        </w:rPr>
        <w:t>Supplemental Table S1.</w:t>
      </w:r>
      <w:r w:rsidRPr="006B5D52">
        <w:rPr>
          <w:rFonts w:ascii="Times New Roman" w:eastAsia="ＭＳ 明朝" w:hAnsi="Times New Roman" w:cs="Times New Roman"/>
          <w:b/>
          <w:sz w:val="24"/>
        </w:rPr>
        <w:tab/>
        <w:t>Overview of experimental conditions for liquid chromatography-tandem mass spectrometry (LC-MS/MS), liquid chromatography-mass spectrometry (LC-MS), and high-performance liquid chromatography equipped with radiochemical flow detection (RI-HPLC).</w:t>
      </w:r>
    </w:p>
    <w:tbl>
      <w:tblPr>
        <w:tblW w:w="5001" w:type="pct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429"/>
        <w:gridCol w:w="13146"/>
      </w:tblGrid>
      <w:tr w:rsidR="007B36DF" w:rsidRPr="006B5D52" w14:paraId="0BB452F4" w14:textId="77777777" w:rsidTr="00C141B3">
        <w:trPr>
          <w:trHeight w:val="58"/>
        </w:trPr>
        <w:tc>
          <w:tcPr>
            <w:tcW w:w="158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75E4BD94" w14:textId="77777777" w:rsidR="007B36DF" w:rsidRPr="006B5D52" w:rsidRDefault="007B36DF" w:rsidP="007B36DF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842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079A39" w14:textId="3B8845A6" w:rsidR="007B36DF" w:rsidRPr="006B5D52" w:rsidRDefault="007B36DF" w:rsidP="00035802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>Conditions</w:t>
            </w:r>
          </w:p>
        </w:tc>
      </w:tr>
      <w:tr w:rsidR="007B36DF" w:rsidRPr="001816C0" w14:paraId="77A0C761" w14:textId="77777777" w:rsidTr="00C141B3">
        <w:trPr>
          <w:trHeight w:val="431"/>
        </w:trPr>
        <w:tc>
          <w:tcPr>
            <w:tcW w:w="1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447FCB" w14:textId="6AC664EE" w:rsidR="007B36DF" w:rsidRPr="006B5D52" w:rsidRDefault="007B36DF" w:rsidP="00C141B3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</w:pPr>
            <w:r w:rsidRPr="006B5D52">
              <w:rPr>
                <w:rFonts w:ascii="Times New Roman" w:eastAsia="MinchoUfalt" w:hAnsi="Times New Roman" w:cs="Times New Roman" w:hint="eastAsia"/>
                <w:b/>
                <w:kern w:val="0"/>
                <w:sz w:val="22"/>
                <w:szCs w:val="20"/>
              </w:rPr>
              <w:t>A</w:t>
            </w:r>
          </w:p>
        </w:tc>
        <w:tc>
          <w:tcPr>
            <w:tcW w:w="48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5439656" w14:textId="6349D385" w:rsidR="007B36DF" w:rsidRPr="003062F2" w:rsidRDefault="007B36DF" w:rsidP="00DC7DA9">
            <w:pPr>
              <w:widowControl/>
              <w:spacing w:line="240" w:lineRule="exact"/>
              <w:jc w:val="left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For plasma protein binding</w:t>
            </w: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 xml:space="preserve"> study (</w:t>
            </w: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LC-MS/MS)</w:t>
            </w:r>
          </w:p>
          <w:p w14:paraId="28EDB247" w14:textId="77777777" w:rsidR="007B36DF" w:rsidRPr="003062F2" w:rsidRDefault="007B36DF" w:rsidP="00DC7DA9">
            <w:pPr>
              <w:widowControl/>
              <w:spacing w:line="240" w:lineRule="exact"/>
              <w:jc w:val="left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</w:pPr>
          </w:p>
          <w:p w14:paraId="3CEB632B" w14:textId="6A3AC09D" w:rsidR="007B36DF" w:rsidRPr="003062F2" w:rsidRDefault="007B36DF" w:rsidP="00DC7DA9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>[Column]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ab/>
              <w:t>Shim-pack XR-ODS (2.2 μm, 30 mm × 3.0 mm I.D.</w:t>
            </w:r>
            <w:r w:rsidR="00F1763B"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;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Shimadzu, Kyoto, Japan).</w:t>
            </w:r>
            <w:r w:rsidR="00F1763B"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Column temperature: 50°C.</w:t>
            </w:r>
          </w:p>
          <w:p w14:paraId="2D484143" w14:textId="619FB37F" w:rsidR="007B36DF" w:rsidRPr="003062F2" w:rsidRDefault="007B36DF" w:rsidP="00DC7DA9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>[Mobile phase]</w:t>
            </w: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ab/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(A) 0.1% v/v formic acid and (B) acetonitrile. Flow rate: 1.3 mL/min. Linear gradient: 0.00–1.00 min, from 20 to 98% B; 1.00–1.20 min, hold isocratic at 98% B; 1.20–1.21 min, from 98 to 20% B; 1.21–1.60 min, hold isocratic at 20% B.</w:t>
            </w:r>
          </w:p>
          <w:p w14:paraId="6F1E4743" w14:textId="1AEF7C59" w:rsidR="007B36DF" w:rsidRPr="003062F2" w:rsidRDefault="007B36DF" w:rsidP="003B1A45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>[Detection]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ab/>
            </w:r>
            <w:proofErr w:type="spellStart"/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TripleQuad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TM</w:t>
            </w:r>
            <w:proofErr w:type="spellEnd"/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5500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lang w:eastAsia="en-US"/>
              </w:rPr>
              <w:t>(AB Sciex, Framingham, MA)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with the TurboIonSpray ionization mode in the positive ion detection mode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lang w:eastAsia="en-US"/>
              </w:rPr>
              <w:t xml:space="preserve">.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MGS0274 (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/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z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430→386) and [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2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H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bscript"/>
                <w:lang w:eastAsia="en-US"/>
              </w:rPr>
              <w:t>4</w:t>
            </w:r>
            <w:proofErr w:type="gramStart"/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]MGS0274</w:t>
            </w:r>
            <w:proofErr w:type="gramEnd"/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(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/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z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434→390)*.</w:t>
            </w:r>
          </w:p>
        </w:tc>
      </w:tr>
      <w:tr w:rsidR="007B36DF" w:rsidRPr="001816C0" w14:paraId="6857B13F" w14:textId="77777777" w:rsidTr="00C141B3">
        <w:trPr>
          <w:trHeight w:val="1803"/>
        </w:trPr>
        <w:tc>
          <w:tcPr>
            <w:tcW w:w="158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1B882F03" w14:textId="5D40C141" w:rsidR="007B36DF" w:rsidRPr="006B5D52" w:rsidRDefault="007B36DF" w:rsidP="00C141B3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</w:pPr>
            <w:r w:rsidRPr="006B5D52">
              <w:rPr>
                <w:rFonts w:ascii="Times New Roman" w:eastAsia="MinchoUfalt" w:hAnsi="Times New Roman" w:cs="Times New Roman" w:hint="eastAsia"/>
                <w:b/>
                <w:kern w:val="0"/>
                <w:sz w:val="22"/>
                <w:szCs w:val="20"/>
              </w:rPr>
              <w:t>B</w:t>
            </w:r>
          </w:p>
        </w:tc>
        <w:tc>
          <w:tcPr>
            <w:tcW w:w="4842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78E6FEE9" w14:textId="38E7467E" w:rsidR="007B36DF" w:rsidRPr="006B5D52" w:rsidRDefault="007B36DF" w:rsidP="00AE1A1A">
            <w:pPr>
              <w:widowControl/>
              <w:spacing w:line="240" w:lineRule="exact"/>
              <w:jc w:val="left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 xml:space="preserve">For </w:t>
            </w:r>
            <w:r w:rsidRPr="006B5D52">
              <w:rPr>
                <w:rFonts w:ascii="Times New Roman" w:eastAsia="MinchoUfalt" w:hAnsi="Times New Roman" w:cs="Times New Roman"/>
                <w:b/>
                <w:i/>
                <w:kern w:val="0"/>
                <w:sz w:val="22"/>
                <w:szCs w:val="20"/>
              </w:rPr>
              <w:t>in vitro</w:t>
            </w:r>
            <w:r w:rsidRPr="006B5D5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 xml:space="preserve"> metabolite profiling for [</w:t>
            </w:r>
            <w:r w:rsidRPr="006B5D5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vertAlign w:val="superscript"/>
              </w:rPr>
              <w:t>14</w:t>
            </w:r>
            <w:r w:rsidRPr="006B5D5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C]MGS0274 in hepatocytes (RI-HPLC and LC-MS)</w:t>
            </w:r>
          </w:p>
          <w:p w14:paraId="1004CA89" w14:textId="7FA0EDE1" w:rsidR="007B36DF" w:rsidRPr="006B5D52" w:rsidRDefault="007B36DF" w:rsidP="00AE1A1A">
            <w:pPr>
              <w:widowControl/>
              <w:spacing w:line="240" w:lineRule="exact"/>
              <w:jc w:val="left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</w:pPr>
          </w:p>
          <w:p w14:paraId="50CE2109" w14:textId="42CBFE14" w:rsidR="007B36DF" w:rsidRPr="006B5D52" w:rsidRDefault="007B36DF" w:rsidP="00AE1A1A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[Column]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 xml:space="preserve"> 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ab/>
            </w:r>
            <w:r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YMC-Pack ODS-AQ (3 μm, 150 mm × 4.6 mm I.D.; YMC, Kyoto, Japan).</w:t>
            </w:r>
            <w:r w:rsidR="000125C0"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Column temperature: 40°C.</w:t>
            </w:r>
          </w:p>
          <w:p w14:paraId="0ED641CC" w14:textId="3E6EC0D8" w:rsidR="007B36DF" w:rsidRPr="006B5D52" w:rsidRDefault="007B36DF" w:rsidP="00AE1A1A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[Mobile phase]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 xml:space="preserve">  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ab/>
            </w:r>
            <w:r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(A) 0.1% v/v acetic acid and (B) acetonitrile. 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>Fl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ow rate: 1.0 mL/min. Linear gradient: 0.00–10.00 min, hold isocratic at 1% B; 10.00–20.00 min, from 1 to 98% B; 20.00–25.00 min, hold isocratic at 98% B; 25.00–25.01 min, from 98 to 1% B; 25.01–30.00 min, hold isocratic at 1% B.</w:t>
            </w:r>
          </w:p>
          <w:p w14:paraId="5C45443D" w14:textId="6382D7CE" w:rsidR="007B36DF" w:rsidRPr="006B5D52" w:rsidRDefault="007B36DF" w:rsidP="00AE1A1A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 xml:space="preserve">[Detection] 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ab/>
              <w:t>Radiomatic 625TR (PerkinElmer, Waltham, MA) with liquid scintillator (Flo-Scint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TM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II, PerkinElmer) at 3 mL/min. L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 xml:space="preserve">TQ </w:t>
            </w:r>
            <w:proofErr w:type="spellStart"/>
            <w:r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>Orbitrap</w:t>
            </w:r>
            <w:proofErr w:type="spellEnd"/>
            <w:r w:rsidRPr="006B5D5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 xml:space="preserve"> XL (Thermo Fisher Scientific, Waltham, MA) with the heated electrospray ionization mode in the positive ion detection mode.</w:t>
            </w:r>
          </w:p>
        </w:tc>
      </w:tr>
      <w:tr w:rsidR="007B36DF" w:rsidRPr="001816C0" w14:paraId="31A27A7B" w14:textId="77777777" w:rsidTr="00C141B3">
        <w:trPr>
          <w:trHeight w:val="431"/>
        </w:trPr>
        <w:tc>
          <w:tcPr>
            <w:tcW w:w="1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66EA46" w14:textId="65697C34" w:rsidR="007B36DF" w:rsidRPr="003062F2" w:rsidRDefault="007B36DF" w:rsidP="00C141B3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C</w:t>
            </w:r>
          </w:p>
        </w:tc>
        <w:tc>
          <w:tcPr>
            <w:tcW w:w="48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6114F0A" w14:textId="52803465" w:rsidR="007B36DF" w:rsidRPr="003062F2" w:rsidRDefault="007B36DF" w:rsidP="0057518E">
            <w:pPr>
              <w:widowControl/>
              <w:spacing w:line="240" w:lineRule="exact"/>
              <w:jc w:val="left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>For i</w:t>
            </w:r>
            <w:r w:rsidRPr="003062F2">
              <w:rPr>
                <w:rFonts w:ascii="Times New Roman" w:eastAsia="MinchoUfalt" w:hAnsi="Times New Roman" w:cs="Times New Roman"/>
                <w:b/>
                <w:i/>
                <w:kern w:val="0"/>
                <w:sz w:val="22"/>
                <w:szCs w:val="20"/>
              </w:rPr>
              <w:t>n vitro</w:t>
            </w: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 xml:space="preserve"> metabolite profiling for MGS0274 in sera and tissue S9 fractions (LC-MS/MS)</w:t>
            </w:r>
          </w:p>
          <w:p w14:paraId="0EADEC81" w14:textId="77777777" w:rsidR="007B36DF" w:rsidRPr="003062F2" w:rsidRDefault="007B36DF" w:rsidP="0057518E">
            <w:pPr>
              <w:widowControl/>
              <w:spacing w:line="240" w:lineRule="exact"/>
              <w:jc w:val="left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</w:pPr>
          </w:p>
          <w:p w14:paraId="11121EC2" w14:textId="5199EB98" w:rsidR="007B36DF" w:rsidRPr="003062F2" w:rsidRDefault="007B36DF" w:rsidP="0057518E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>[Column]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ab/>
            </w:r>
            <w:proofErr w:type="spellStart"/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Xbridge</w:t>
            </w:r>
            <w:proofErr w:type="spellEnd"/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Amide (3.5 μm, 50 mm × 4.6 mm I.D.; Waters, Milford, MA).</w:t>
            </w:r>
            <w:r w:rsidR="000125C0"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Column temperature: 50°C.</w:t>
            </w:r>
          </w:p>
          <w:p w14:paraId="7F32B025" w14:textId="6351087E" w:rsidR="007B36DF" w:rsidRPr="003062F2" w:rsidRDefault="007B36DF" w:rsidP="0057518E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>[Mobile phase]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ab/>
              <w:t>(A) 0.1% v/v formic acid and (B) acetonitrile. Flow rate: 1.0 mL/min. Linear gradient: 0.00–0.30 min, hold isocratic at 90% B; 0.30–2.50 min, from 90 to 50% B; 2.50–3.00 min, hold isocratic 50% B; 3.00–3.01 min, from 50 to 90% B; 3.01–4.00 min, hold isocratic at 90% B.</w:t>
            </w:r>
          </w:p>
          <w:p w14:paraId="4B12F735" w14:textId="76DB004F" w:rsidR="007B36DF" w:rsidRPr="003062F2" w:rsidRDefault="007B36DF" w:rsidP="00E52CAA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>[Detection]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ab/>
              <w:t>API4000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T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(AB Sciex) with the TurboIonSpray ionization mode in the positive ion detection mode. MGS0008 (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/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z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204→158) and [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13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C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bscript"/>
                <w:lang w:eastAsia="en-US"/>
              </w:rPr>
              <w:t>2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15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N</w:t>
            </w:r>
            <w:proofErr w:type="gramStart"/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]MGS0008</w:t>
            </w:r>
            <w:proofErr w:type="gramEnd"/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(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/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z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207→160)*.</w:t>
            </w:r>
          </w:p>
        </w:tc>
      </w:tr>
      <w:tr w:rsidR="007B36DF" w:rsidRPr="001816C0" w14:paraId="61A85A81" w14:textId="77777777" w:rsidTr="00C141B3">
        <w:trPr>
          <w:trHeight w:val="431"/>
        </w:trPr>
        <w:tc>
          <w:tcPr>
            <w:tcW w:w="1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A990570" w14:textId="0D048B26" w:rsidR="007B36DF" w:rsidRPr="003062F2" w:rsidRDefault="007B36DF" w:rsidP="00C141B3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D</w:t>
            </w:r>
          </w:p>
        </w:tc>
        <w:tc>
          <w:tcPr>
            <w:tcW w:w="48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E93D12C" w14:textId="56364244" w:rsidR="007B36DF" w:rsidRPr="003062F2" w:rsidRDefault="007B36DF" w:rsidP="00096AE7">
            <w:pPr>
              <w:widowControl/>
              <w:spacing w:line="240" w:lineRule="exact"/>
              <w:jc w:val="left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>For inhibition study for cytochrome P450 (LC-MS/MS)</w:t>
            </w:r>
          </w:p>
          <w:p w14:paraId="2E11E94D" w14:textId="77777777" w:rsidR="007B36DF" w:rsidRPr="003062F2" w:rsidRDefault="007B36DF" w:rsidP="00096AE7">
            <w:pPr>
              <w:widowControl/>
              <w:spacing w:line="240" w:lineRule="exact"/>
              <w:jc w:val="left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</w:pPr>
          </w:p>
          <w:p w14:paraId="27CC3CF5" w14:textId="62DB2E3D" w:rsidR="007B36DF" w:rsidRPr="003062F2" w:rsidRDefault="007B36DF" w:rsidP="00096AE7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>[Column]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ab/>
              <w:t>Shim-pack XR-ODS (2.2 μm, 30 mm × 3.0 mm I.D.).</w:t>
            </w:r>
            <w:r w:rsidR="000125C0"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Column temperature: 50°C.</w:t>
            </w:r>
          </w:p>
          <w:p w14:paraId="614B50C7" w14:textId="77777777" w:rsidR="007B36DF" w:rsidRPr="003062F2" w:rsidRDefault="007B36DF" w:rsidP="00096AE7">
            <w:pPr>
              <w:widowControl/>
              <w:spacing w:line="240" w:lineRule="exact"/>
              <w:ind w:left="1760" w:hangingChars="800" w:hanging="1760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</w:pPr>
          </w:p>
          <w:p w14:paraId="2166D0F7" w14:textId="392BA2EB" w:rsidR="007B36DF" w:rsidRPr="003062F2" w:rsidRDefault="007B36DF" w:rsidP="00096AE7">
            <w:pPr>
              <w:widowControl/>
              <w:spacing w:line="240" w:lineRule="exact"/>
              <w:ind w:left="1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Method 1</w:t>
            </w:r>
            <w:r w:rsidR="00077EA4"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 xml:space="preserve"> for</w:t>
            </w: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 xml:space="preserve"> </w:t>
            </w:r>
            <w:proofErr w:type="spellStart"/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acetaminophen</w:t>
            </w: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vertAlign w:val="superscript"/>
              </w:rPr>
              <w:t>a</w:t>
            </w:r>
            <w:proofErr w:type="spellEnd"/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 xml:space="preserve">, </w:t>
            </w: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>4’-hydroxydiclofenac</w:t>
            </w: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vertAlign w:val="superscript"/>
                <w:lang w:eastAsia="en-US"/>
              </w:rPr>
              <w:t>b</w:t>
            </w: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>, and 1’-hydroxybufuralol</w:t>
            </w: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vertAlign w:val="superscript"/>
                <w:lang w:eastAsia="en-US"/>
              </w:rPr>
              <w:t>a</w:t>
            </w:r>
          </w:p>
          <w:p w14:paraId="006B5213" w14:textId="56F44B8B" w:rsidR="007B36DF" w:rsidRPr="003062F2" w:rsidRDefault="007B36DF" w:rsidP="00096AE7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 xml:space="preserve">[Mobile phase]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 xml:space="preserve">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ab/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(A) 0.1% v/v formic acid and (B) acetonitrile. Flow rate: 1.5 mL/min. Linear gradient: 0.00–1.00 min, from 2 to 95% B; 1.00–1.20 min, hold isocratic 95% B; 1.20–1.21 min, from 95 to 2% B; 1.21–1.30 min, hold isocratic at 2% B.</w:t>
            </w:r>
          </w:p>
          <w:p w14:paraId="7D0E90A2" w14:textId="586ADAEF" w:rsidR="007B36DF" w:rsidRPr="003062F2" w:rsidRDefault="007B36DF" w:rsidP="00096AE7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[Detection]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 xml:space="preserve"> 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ab/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API4000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T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with the TurboIonSpray ionization mode in the positive ion detection mode. Acetaminophen (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/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z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152→110), [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2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H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bscript"/>
                <w:lang w:eastAsia="en-US"/>
              </w:rPr>
              <w:t>4</w:t>
            </w:r>
            <w:proofErr w:type="gramStart"/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]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N</w:t>
            </w:r>
            <w:proofErr w:type="gramEnd"/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-(4-hydroxyphenyl)</w:t>
            </w:r>
            <w:proofErr w:type="spellStart"/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acetamide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c</w:t>
            </w:r>
            <w:proofErr w:type="spellEnd"/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(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/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z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156→114)*, 4’-hydroxydiclofenac (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/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z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312→231), [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13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C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bscript"/>
                <w:lang w:eastAsia="en-US"/>
              </w:rPr>
              <w:t>6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]4'-hydroxydiclofenac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d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(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/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z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318→237)*, 1’-hydroxybufuralol (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/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z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278→186), and [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2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H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bscript"/>
                <w:lang w:eastAsia="en-US"/>
              </w:rPr>
              <w:t>9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]1’-hydroxybufuralol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d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(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/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z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287→186)*.</w:t>
            </w:r>
          </w:p>
          <w:p w14:paraId="5E28A3FE" w14:textId="77777777" w:rsidR="007B36DF" w:rsidRPr="003062F2" w:rsidRDefault="007B36DF" w:rsidP="00096AE7">
            <w:pPr>
              <w:widowControl/>
              <w:spacing w:line="240" w:lineRule="exact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</w:pPr>
          </w:p>
          <w:p w14:paraId="32CF808A" w14:textId="1737D96B" w:rsidR="007B36DF" w:rsidRPr="003062F2" w:rsidRDefault="007B36DF" w:rsidP="00096AE7">
            <w:pPr>
              <w:widowControl/>
              <w:tabs>
                <w:tab w:val="left" w:pos="0"/>
              </w:tabs>
              <w:spacing w:line="240" w:lineRule="exact"/>
              <w:jc w:val="left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lastRenderedPageBreak/>
              <w:t>Method 2</w:t>
            </w:r>
            <w:r w:rsidR="00077EA4"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 xml:space="preserve"> for</w:t>
            </w: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 xml:space="preserve"> </w:t>
            </w:r>
            <w:proofErr w:type="spellStart"/>
            <w:r w:rsidRPr="003062F2">
              <w:rPr>
                <w:rFonts w:ascii="Times New Roman" w:hAnsi="Times New Roman" w:cs="Times New Roman"/>
                <w:b/>
                <w:sz w:val="22"/>
              </w:rPr>
              <w:t>hydroxybupropion</w:t>
            </w:r>
            <w:r w:rsidRPr="003062F2">
              <w:rPr>
                <w:rFonts w:ascii="Times New Roman" w:hAnsi="Times New Roman" w:cs="Times New Roman"/>
                <w:b/>
                <w:sz w:val="22"/>
                <w:vertAlign w:val="superscript"/>
              </w:rPr>
              <w:t>b</w:t>
            </w:r>
            <w:proofErr w:type="spellEnd"/>
            <w:r w:rsidRPr="003062F2">
              <w:rPr>
                <w:rFonts w:ascii="Times New Roman" w:hAnsi="Times New Roman" w:cs="Times New Roman"/>
                <w:b/>
                <w:sz w:val="22"/>
              </w:rPr>
              <w:t>, 4’-hydroxymephenytoin</w:t>
            </w:r>
            <w:r w:rsidRPr="003062F2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r w:rsidRPr="003062F2">
              <w:rPr>
                <w:rFonts w:ascii="Times New Roman" w:hAnsi="Times New Roman" w:cs="Times New Roman"/>
                <w:b/>
                <w:sz w:val="22"/>
              </w:rPr>
              <w:t>, 1’-hydroxymidazolam</w:t>
            </w:r>
            <w:r w:rsidRPr="003062F2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r w:rsidRPr="003062F2">
              <w:rPr>
                <w:rFonts w:ascii="Times New Roman" w:hAnsi="Times New Roman" w:cs="Times New Roman"/>
                <w:b/>
                <w:sz w:val="22"/>
              </w:rPr>
              <w:t>, and 6β-</w:t>
            </w:r>
            <w:proofErr w:type="spellStart"/>
            <w:r w:rsidRPr="003062F2">
              <w:rPr>
                <w:rFonts w:ascii="Times New Roman" w:hAnsi="Times New Roman" w:cs="Times New Roman"/>
                <w:b/>
                <w:sz w:val="22"/>
              </w:rPr>
              <w:t>hydroxytestosterone</w:t>
            </w:r>
            <w:r w:rsidRPr="003062F2">
              <w:rPr>
                <w:rFonts w:ascii="Times New Roman" w:hAnsi="Times New Roman" w:cs="Times New Roman"/>
                <w:b/>
                <w:sz w:val="22"/>
                <w:vertAlign w:val="superscript"/>
              </w:rPr>
              <w:t>b</w:t>
            </w:r>
            <w:proofErr w:type="spellEnd"/>
          </w:p>
          <w:p w14:paraId="5D82FCBB" w14:textId="045A3811" w:rsidR="007B36DF" w:rsidRPr="003062F2" w:rsidRDefault="007B36DF" w:rsidP="00096AE7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[Mobile phase]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 xml:space="preserve"> 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ab/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(A) 0.1% v/v formic acid and (B) acetonitrile. Flow rate: 1.5 mL/min. Linear gradient: 0.00–1.00 min, from 2 to 60% B; 1.00–1.01 min, from 60 to 95% B; 1.01–1.20 min, hold isocratic 95% B; 1.20–1.21 min, from 95 to 2% B; 1.21–1.30 min, hold isocratic at 2% B.</w:t>
            </w:r>
          </w:p>
          <w:p w14:paraId="05268088" w14:textId="6CEA4FDF" w:rsidR="007B36DF" w:rsidRPr="003062F2" w:rsidRDefault="007B36DF" w:rsidP="00096AE7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hAnsi="Times New Roman" w:cs="Times New Roman"/>
                <w:sz w:val="22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 xml:space="preserve">[Detection]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 xml:space="preserve">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ab/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API4000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T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with the TurboIonSpray ionization mode in the positive ion detection mode. </w:t>
            </w:r>
            <w:r w:rsidRPr="003062F2">
              <w:rPr>
                <w:rFonts w:ascii="Times New Roman" w:hAnsi="Times New Roman" w:cs="Times New Roman"/>
                <w:sz w:val="22"/>
              </w:rPr>
              <w:t>Hydroxybupropion (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3062F2">
              <w:rPr>
                <w:rFonts w:ascii="Times New Roman" w:hAnsi="Times New Roman" w:cs="Times New Roman"/>
                <w:sz w:val="22"/>
              </w:rPr>
              <w:t>/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z</w:t>
            </w:r>
            <w:r w:rsidRPr="003062F2">
              <w:rPr>
                <w:rFonts w:ascii="Times New Roman" w:hAnsi="Times New Roman" w:cs="Times New Roman"/>
                <w:sz w:val="22"/>
              </w:rPr>
              <w:t xml:space="preserve"> 256→139), [</w:t>
            </w:r>
            <w:r w:rsidRPr="003062F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3062F2">
              <w:rPr>
                <w:rFonts w:ascii="Times New Roman" w:hAnsi="Times New Roman" w:cs="Times New Roman"/>
                <w:sz w:val="22"/>
              </w:rPr>
              <w:t>H</w:t>
            </w:r>
            <w:r w:rsidRPr="003062F2">
              <w:rPr>
                <w:rFonts w:ascii="Times New Roman" w:hAnsi="Times New Roman" w:cs="Times New Roman"/>
                <w:sz w:val="22"/>
                <w:vertAlign w:val="subscript"/>
              </w:rPr>
              <w:t>6</w:t>
            </w:r>
            <w:r w:rsidRPr="003062F2">
              <w:rPr>
                <w:rFonts w:ascii="Times New Roman" w:hAnsi="Times New Roman" w:cs="Times New Roman"/>
                <w:sz w:val="22"/>
              </w:rPr>
              <w:t>]</w:t>
            </w:r>
            <w:proofErr w:type="spellStart"/>
            <w:r w:rsidRPr="003062F2">
              <w:rPr>
                <w:rFonts w:ascii="Times New Roman" w:hAnsi="Times New Roman" w:cs="Times New Roman"/>
                <w:sz w:val="22"/>
              </w:rPr>
              <w:t>hydroxybupropion</w:t>
            </w:r>
            <w:r w:rsidRPr="003062F2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proofErr w:type="spellEnd"/>
            <w:r w:rsidRPr="003062F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3062F2">
              <w:rPr>
                <w:rFonts w:ascii="Times New Roman" w:hAnsi="Times New Roman" w:cs="Times New Roman"/>
                <w:sz w:val="22"/>
              </w:rPr>
              <w:t>/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z</w:t>
            </w:r>
            <w:r w:rsidRPr="003062F2">
              <w:rPr>
                <w:rFonts w:ascii="Times New Roman" w:hAnsi="Times New Roman" w:cs="Times New Roman"/>
                <w:sz w:val="22"/>
              </w:rPr>
              <w:t xml:space="preserve"> 262→139)*, 4’-hydroxymephenytoin (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3062F2">
              <w:rPr>
                <w:rFonts w:ascii="Times New Roman" w:hAnsi="Times New Roman" w:cs="Times New Roman"/>
                <w:sz w:val="22"/>
              </w:rPr>
              <w:t>/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z</w:t>
            </w:r>
            <w:r w:rsidRPr="003062F2">
              <w:rPr>
                <w:rFonts w:ascii="Times New Roman" w:hAnsi="Times New Roman" w:cs="Times New Roman"/>
                <w:sz w:val="22"/>
              </w:rPr>
              <w:t xml:space="preserve"> 235→150), [</w:t>
            </w:r>
            <w:r w:rsidRPr="003062F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3062F2">
              <w:rPr>
                <w:rFonts w:ascii="Times New Roman" w:hAnsi="Times New Roman" w:cs="Times New Roman"/>
                <w:sz w:val="22"/>
              </w:rPr>
              <w:t>H</w:t>
            </w:r>
            <w:r w:rsidRPr="003062F2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3062F2">
              <w:rPr>
                <w:rFonts w:ascii="Times New Roman" w:hAnsi="Times New Roman" w:cs="Times New Roman"/>
                <w:sz w:val="22"/>
              </w:rPr>
              <w:t>]4'-hydroxymephenytoin</w:t>
            </w:r>
            <w:r w:rsidRPr="003062F2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r w:rsidRPr="003062F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3062F2">
              <w:rPr>
                <w:rFonts w:ascii="Times New Roman" w:hAnsi="Times New Roman" w:cs="Times New Roman"/>
                <w:sz w:val="22"/>
              </w:rPr>
              <w:t>/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z</w:t>
            </w:r>
            <w:r w:rsidRPr="003062F2">
              <w:rPr>
                <w:rFonts w:ascii="Times New Roman" w:hAnsi="Times New Roman" w:cs="Times New Roman"/>
                <w:sz w:val="22"/>
              </w:rPr>
              <w:t xml:space="preserve"> 238→150)*, 1’-hydroxymidazolam (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3062F2">
              <w:rPr>
                <w:rFonts w:ascii="Times New Roman" w:hAnsi="Times New Roman" w:cs="Times New Roman"/>
                <w:sz w:val="22"/>
              </w:rPr>
              <w:t>/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z</w:t>
            </w:r>
            <w:r w:rsidRPr="003062F2">
              <w:rPr>
                <w:rFonts w:ascii="Times New Roman" w:hAnsi="Times New Roman" w:cs="Times New Roman"/>
                <w:sz w:val="22"/>
              </w:rPr>
              <w:t xml:space="preserve"> 342→203), [</w:t>
            </w:r>
            <w:r w:rsidRPr="003062F2">
              <w:rPr>
                <w:rFonts w:ascii="Times New Roman" w:hAnsi="Times New Roman" w:cs="Times New Roman"/>
                <w:sz w:val="22"/>
                <w:vertAlign w:val="superscript"/>
              </w:rPr>
              <w:t>13</w:t>
            </w:r>
            <w:r w:rsidRPr="003062F2">
              <w:rPr>
                <w:rFonts w:ascii="Times New Roman" w:hAnsi="Times New Roman" w:cs="Times New Roman"/>
                <w:sz w:val="22"/>
              </w:rPr>
              <w:t>C</w:t>
            </w:r>
            <w:r w:rsidRPr="003062F2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3062F2">
              <w:rPr>
                <w:rFonts w:ascii="Times New Roman" w:hAnsi="Times New Roman" w:cs="Times New Roman"/>
                <w:sz w:val="22"/>
              </w:rPr>
              <w:t>]1’-hydroxymidazolam</w:t>
            </w:r>
            <w:r w:rsidRPr="003062F2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r w:rsidRPr="003062F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3062F2">
              <w:rPr>
                <w:rFonts w:ascii="Times New Roman" w:hAnsi="Times New Roman" w:cs="Times New Roman"/>
                <w:sz w:val="22"/>
              </w:rPr>
              <w:t>/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z</w:t>
            </w:r>
            <w:r w:rsidR="006351C2" w:rsidRPr="003062F2">
              <w:rPr>
                <w:rFonts w:ascii="Times New Roman" w:hAnsi="Times New Roman" w:cs="Times New Roman"/>
                <w:sz w:val="22"/>
              </w:rPr>
              <w:t xml:space="preserve"> 345</w:t>
            </w:r>
            <w:r w:rsidRPr="003062F2">
              <w:rPr>
                <w:rFonts w:ascii="Times New Roman" w:hAnsi="Times New Roman" w:cs="Times New Roman"/>
                <w:sz w:val="22"/>
              </w:rPr>
              <w:t>→206)*, 6β-hydroxytestosterone (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3062F2">
              <w:rPr>
                <w:rFonts w:ascii="Times New Roman" w:hAnsi="Times New Roman" w:cs="Times New Roman"/>
                <w:sz w:val="22"/>
              </w:rPr>
              <w:t>/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z</w:t>
            </w:r>
            <w:r w:rsidRPr="003062F2">
              <w:rPr>
                <w:rFonts w:ascii="Times New Roman" w:hAnsi="Times New Roman" w:cs="Times New Roman"/>
                <w:sz w:val="22"/>
              </w:rPr>
              <w:t xml:space="preserve"> 305→269), and [</w:t>
            </w:r>
            <w:r w:rsidRPr="003062F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3062F2">
              <w:rPr>
                <w:rFonts w:ascii="Times New Roman" w:hAnsi="Times New Roman" w:cs="Times New Roman"/>
                <w:sz w:val="22"/>
              </w:rPr>
              <w:t>H</w:t>
            </w:r>
            <w:r w:rsidRPr="003062F2">
              <w:rPr>
                <w:rFonts w:ascii="Times New Roman" w:hAnsi="Times New Roman" w:cs="Times New Roman"/>
                <w:sz w:val="22"/>
                <w:vertAlign w:val="subscript"/>
              </w:rPr>
              <w:t>7</w:t>
            </w:r>
            <w:r w:rsidRPr="003062F2">
              <w:rPr>
                <w:rFonts w:ascii="Times New Roman" w:hAnsi="Times New Roman" w:cs="Times New Roman"/>
                <w:sz w:val="22"/>
              </w:rPr>
              <w:t>]6β-</w:t>
            </w:r>
            <w:proofErr w:type="spellStart"/>
            <w:r w:rsidRPr="003062F2">
              <w:rPr>
                <w:rFonts w:ascii="Times New Roman" w:hAnsi="Times New Roman" w:cs="Times New Roman"/>
                <w:sz w:val="22"/>
              </w:rPr>
              <w:t>hydroxytestosterone</w:t>
            </w:r>
            <w:r w:rsidRPr="003062F2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proofErr w:type="spellEnd"/>
            <w:r w:rsidRPr="003062F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3062F2">
              <w:rPr>
                <w:rFonts w:ascii="Times New Roman" w:hAnsi="Times New Roman" w:cs="Times New Roman"/>
                <w:sz w:val="22"/>
              </w:rPr>
              <w:t>/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z</w:t>
            </w:r>
            <w:r w:rsidRPr="003062F2">
              <w:rPr>
                <w:rFonts w:ascii="Times New Roman" w:hAnsi="Times New Roman" w:cs="Times New Roman"/>
                <w:sz w:val="22"/>
              </w:rPr>
              <w:t xml:space="preserve"> 312→276)*.</w:t>
            </w:r>
          </w:p>
          <w:p w14:paraId="311D98C8" w14:textId="77777777" w:rsidR="007B36DF" w:rsidRPr="003062F2" w:rsidRDefault="007B36DF" w:rsidP="00096AE7">
            <w:pPr>
              <w:widowControl/>
              <w:spacing w:line="240" w:lineRule="exact"/>
              <w:ind w:left="1760" w:hangingChars="800" w:hanging="1760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77AED0C" w14:textId="09DCCF39" w:rsidR="007B36DF" w:rsidRPr="003062F2" w:rsidRDefault="007B36DF" w:rsidP="00096AE7">
            <w:pPr>
              <w:widowControl/>
              <w:spacing w:line="240" w:lineRule="exact"/>
              <w:ind w:left="1"/>
              <w:jc w:val="left"/>
              <w:rPr>
                <w:rFonts w:ascii="Times New Roman" w:hAnsi="Times New Roman" w:cs="Times New Roman"/>
                <w:sz w:val="22"/>
              </w:rPr>
            </w:pPr>
            <w:r w:rsidRPr="003062F2">
              <w:rPr>
                <w:rFonts w:ascii="Times New Roman" w:hAnsi="Times New Roman" w:cs="Times New Roman"/>
                <w:b/>
                <w:sz w:val="22"/>
              </w:rPr>
              <w:t>Method 3</w:t>
            </w:r>
            <w:r w:rsidR="00077EA4" w:rsidRPr="003062F2">
              <w:rPr>
                <w:rFonts w:ascii="Times New Roman" w:hAnsi="Times New Roman" w:cs="Times New Roman"/>
                <w:b/>
                <w:sz w:val="22"/>
              </w:rPr>
              <w:t xml:space="preserve"> for </w:t>
            </w:r>
            <w:r w:rsidRPr="003062F2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Pr="003062F2">
              <w:rPr>
                <w:rFonts w:ascii="Times New Roman" w:hAnsi="Times New Roman" w:cs="Times New Roman"/>
                <w:b/>
                <w:sz w:val="22"/>
              </w:rPr>
              <w:t>-</w:t>
            </w:r>
            <w:proofErr w:type="spellStart"/>
            <w:r w:rsidRPr="003062F2">
              <w:rPr>
                <w:rFonts w:ascii="Times New Roman" w:hAnsi="Times New Roman" w:cs="Times New Roman"/>
                <w:b/>
                <w:sz w:val="22"/>
              </w:rPr>
              <w:t>desethylamodiaquine</w:t>
            </w:r>
            <w:r w:rsidRPr="003062F2">
              <w:rPr>
                <w:rFonts w:ascii="Times New Roman" w:hAnsi="Times New Roman" w:cs="Times New Roman"/>
                <w:b/>
                <w:sz w:val="22"/>
                <w:vertAlign w:val="superscript"/>
              </w:rPr>
              <w:t>b</w:t>
            </w:r>
            <w:proofErr w:type="spellEnd"/>
          </w:p>
          <w:p w14:paraId="21E4CEA3" w14:textId="5FD51688" w:rsidR="007B36DF" w:rsidRPr="003062F2" w:rsidRDefault="007B36DF" w:rsidP="00096AE7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 xml:space="preserve">[Mobile phase]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ab/>
              <w:t>(A) 0.1% v/v formic acid and (B) acetonitrile. Flow rate: 1.3 mL/min. Linear gradient: 0.00–1.00 min, from 2 to 20% B; 1.00–1.01 min, from 20 to 95% B; 1.01–1.20 min, hold isocratic 95% B; 1.20–1.21 min, from 95 to 2% B; 1.21–1.50 min, hold isocratic at 2% B.</w:t>
            </w:r>
          </w:p>
          <w:p w14:paraId="2FE0E470" w14:textId="1D7CD4EC" w:rsidR="007B36DF" w:rsidRPr="003062F2" w:rsidRDefault="007B36DF" w:rsidP="00FA3EA2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>[Detection]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ab/>
              <w:t>TripleQuad5500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T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with the TurboIonSpray ionization mode in the positive ion detection mode. 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3062F2">
              <w:rPr>
                <w:rFonts w:ascii="Times New Roman" w:hAnsi="Times New Roman" w:cs="Times New Roman"/>
                <w:sz w:val="22"/>
              </w:rPr>
              <w:t>-Desethylamodiaquine (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3062F2">
              <w:rPr>
                <w:rFonts w:ascii="Times New Roman" w:hAnsi="Times New Roman" w:cs="Times New Roman"/>
                <w:sz w:val="22"/>
              </w:rPr>
              <w:t>/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z</w:t>
            </w:r>
            <w:r w:rsidRPr="003062F2">
              <w:rPr>
                <w:rFonts w:ascii="Times New Roman" w:hAnsi="Times New Roman" w:cs="Times New Roman"/>
                <w:sz w:val="22"/>
              </w:rPr>
              <w:t xml:space="preserve"> 328→283) and [</w:t>
            </w:r>
            <w:r w:rsidRPr="003062F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3062F2">
              <w:rPr>
                <w:rFonts w:ascii="Times New Roman" w:hAnsi="Times New Roman" w:cs="Times New Roman"/>
                <w:sz w:val="22"/>
              </w:rPr>
              <w:t>H</w:t>
            </w:r>
            <w:r w:rsidRPr="003062F2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3062F2">
              <w:rPr>
                <w:rFonts w:ascii="Times New Roman" w:hAnsi="Times New Roman" w:cs="Times New Roman"/>
                <w:sz w:val="22"/>
              </w:rPr>
              <w:t>]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3062F2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3062F2">
              <w:rPr>
                <w:rFonts w:ascii="Times New Roman" w:hAnsi="Times New Roman" w:cs="Times New Roman"/>
                <w:sz w:val="22"/>
              </w:rPr>
              <w:t>desethylamodiaquine</w:t>
            </w:r>
            <w:r w:rsidRPr="003062F2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proofErr w:type="spellEnd"/>
            <w:r w:rsidRPr="003062F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3062F2">
              <w:rPr>
                <w:rFonts w:ascii="Times New Roman" w:hAnsi="Times New Roman" w:cs="Times New Roman"/>
                <w:sz w:val="22"/>
              </w:rPr>
              <w:t>/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z</w:t>
            </w:r>
            <w:r w:rsidRPr="003062F2">
              <w:rPr>
                <w:rFonts w:ascii="Times New Roman" w:hAnsi="Times New Roman" w:cs="Times New Roman"/>
                <w:sz w:val="22"/>
              </w:rPr>
              <w:t xml:space="preserve"> 331→283)*.</w:t>
            </w:r>
          </w:p>
        </w:tc>
      </w:tr>
      <w:tr w:rsidR="007B36DF" w:rsidRPr="001816C0" w14:paraId="650389E8" w14:textId="77777777" w:rsidTr="00C141B3">
        <w:trPr>
          <w:trHeight w:val="431"/>
        </w:trPr>
        <w:tc>
          <w:tcPr>
            <w:tcW w:w="1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55B3D9" w14:textId="65E9E779" w:rsidR="007B36DF" w:rsidRPr="003062F2" w:rsidRDefault="007B36DF" w:rsidP="00C141B3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lastRenderedPageBreak/>
              <w:t>E</w:t>
            </w:r>
          </w:p>
        </w:tc>
        <w:tc>
          <w:tcPr>
            <w:tcW w:w="48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279D4E9" w14:textId="5B72989D" w:rsidR="007B36DF" w:rsidRPr="003062F2" w:rsidRDefault="007B36DF" w:rsidP="001A680F">
            <w:pPr>
              <w:widowControl/>
              <w:spacing w:line="240" w:lineRule="exact"/>
              <w:jc w:val="left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 xml:space="preserve">For </w:t>
            </w: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Pharmacokinetic analysis of MGS0008 (LC-MS/MS)</w:t>
            </w:r>
          </w:p>
          <w:p w14:paraId="109DAE04" w14:textId="77777777" w:rsidR="007B36DF" w:rsidRPr="003062F2" w:rsidRDefault="007B36DF" w:rsidP="001A680F">
            <w:pPr>
              <w:widowControl/>
              <w:spacing w:line="240" w:lineRule="exact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</w:pPr>
          </w:p>
          <w:p w14:paraId="06E9C68A" w14:textId="7235B1FD" w:rsidR="007B36DF" w:rsidRPr="003062F2" w:rsidRDefault="007B36DF" w:rsidP="001A680F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[Column]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 xml:space="preserve">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ab/>
            </w:r>
            <w:proofErr w:type="spellStart"/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XBridge</w:t>
            </w:r>
            <w:proofErr w:type="spellEnd"/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Amide (3.5 μm, 50 mm × 4.6 mm I.D.).</w:t>
            </w:r>
            <w:r w:rsidR="000125C0"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Column temperature: 50°C.</w:t>
            </w:r>
          </w:p>
          <w:p w14:paraId="29C3C114" w14:textId="361C9229" w:rsidR="007B36DF" w:rsidRPr="003062F2" w:rsidRDefault="007B36DF" w:rsidP="001A680F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>[Mobile phase]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ab/>
              <w:t>(A) 0.1% v/v formic acid and (B) acetonitrile. Flow rate: 1.0 mL/min. Linear gradient: [plasma and brain] 0.00–0.60 min, hold isocratic 90% B; 0.60–3.00 min, from 90 to 50% B; 3.00–3.50 min, hold isocratic at 50% B; 3.50–3.51 min, from 50 to 90% B; 3.51–4.50 min, hold isocratic at 90% B, or [CSF and urine] 0.00–0.60 min, hold isocratic 90% B; 0.60–4.00 min, from 90 to 65% B; 4.00–4.01 min, from 65 to 50% B; 4.01–4.50 min, hold isocratic at 50% B; 4.50–4.51 min, from 50 to 90% B; 4.51–5.50 min, hold isocratic at 90% B.</w:t>
            </w:r>
          </w:p>
          <w:p w14:paraId="6787EFB3" w14:textId="08ADE143" w:rsidR="007B36DF" w:rsidRPr="003062F2" w:rsidRDefault="007B36DF" w:rsidP="001A680F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 xml:space="preserve">[Detection]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ab/>
              <w:t>TripleQuad5500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T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with the TurboIonSpray ionization mode in the positive ion detection mode. </w:t>
            </w:r>
            <w:r w:rsidRPr="003062F2">
              <w:rPr>
                <w:rFonts w:ascii="Times New Roman" w:hAnsi="Times New Roman" w:cs="Times New Roman"/>
                <w:sz w:val="22"/>
              </w:rPr>
              <w:t>MGS0008 (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3062F2">
              <w:rPr>
                <w:rFonts w:ascii="Times New Roman" w:hAnsi="Times New Roman" w:cs="Times New Roman"/>
                <w:sz w:val="22"/>
              </w:rPr>
              <w:t>/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z</w:t>
            </w:r>
            <w:r w:rsidRPr="003062F2">
              <w:rPr>
                <w:rFonts w:ascii="Times New Roman" w:hAnsi="Times New Roman" w:cs="Times New Roman"/>
                <w:sz w:val="22"/>
              </w:rPr>
              <w:t xml:space="preserve"> 204→158) and [</w:t>
            </w:r>
            <w:r w:rsidRPr="003062F2">
              <w:rPr>
                <w:rFonts w:ascii="Times New Roman" w:hAnsi="Times New Roman" w:cs="Times New Roman"/>
                <w:sz w:val="22"/>
                <w:vertAlign w:val="superscript"/>
              </w:rPr>
              <w:t>13</w:t>
            </w:r>
            <w:r w:rsidRPr="003062F2">
              <w:rPr>
                <w:rFonts w:ascii="Times New Roman" w:hAnsi="Times New Roman" w:cs="Times New Roman"/>
                <w:sz w:val="22"/>
              </w:rPr>
              <w:t>C</w:t>
            </w:r>
            <w:r w:rsidRPr="003062F2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3062F2">
              <w:rPr>
                <w:rFonts w:ascii="Times New Roman" w:hAnsi="Times New Roman" w:cs="Times New Roman"/>
                <w:sz w:val="22"/>
                <w:vertAlign w:val="superscript"/>
              </w:rPr>
              <w:t>15</w:t>
            </w:r>
            <w:r w:rsidRPr="003062F2">
              <w:rPr>
                <w:rFonts w:ascii="Times New Roman" w:hAnsi="Times New Roman" w:cs="Times New Roman"/>
                <w:sz w:val="22"/>
              </w:rPr>
              <w:t>N]MGS0008 (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3062F2">
              <w:rPr>
                <w:rFonts w:ascii="Times New Roman" w:hAnsi="Times New Roman" w:cs="Times New Roman"/>
                <w:sz w:val="22"/>
              </w:rPr>
              <w:t>/</w:t>
            </w:r>
            <w:r w:rsidRPr="003062F2">
              <w:rPr>
                <w:rFonts w:ascii="Times New Roman" w:hAnsi="Times New Roman" w:cs="Times New Roman"/>
                <w:i/>
                <w:sz w:val="22"/>
              </w:rPr>
              <w:t>z</w:t>
            </w:r>
            <w:r w:rsidRPr="003062F2">
              <w:rPr>
                <w:rFonts w:ascii="Times New Roman" w:hAnsi="Times New Roman" w:cs="Times New Roman"/>
                <w:sz w:val="22"/>
              </w:rPr>
              <w:t xml:space="preserve"> 207→160)*.</w:t>
            </w:r>
          </w:p>
        </w:tc>
      </w:tr>
      <w:tr w:rsidR="007B36DF" w:rsidRPr="001816C0" w14:paraId="7266E5AD" w14:textId="77777777" w:rsidTr="00C141B3">
        <w:trPr>
          <w:trHeight w:val="431"/>
        </w:trPr>
        <w:tc>
          <w:tcPr>
            <w:tcW w:w="1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0BDD63" w14:textId="7AC1833F" w:rsidR="007B36DF" w:rsidRPr="003062F2" w:rsidRDefault="007B36DF" w:rsidP="00C141B3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F</w:t>
            </w:r>
          </w:p>
        </w:tc>
        <w:tc>
          <w:tcPr>
            <w:tcW w:w="48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8E812E2" w14:textId="30E16C7E" w:rsidR="007B36DF" w:rsidRPr="003062F2" w:rsidRDefault="007B36DF" w:rsidP="00F10453">
            <w:pPr>
              <w:widowControl/>
              <w:spacing w:line="240" w:lineRule="exact"/>
              <w:jc w:val="left"/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  <w:lang w:eastAsia="en-US"/>
              </w:rPr>
              <w:t xml:space="preserve">For </w:t>
            </w: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Pharmacokinetic analysis of MGS0274 (LC-MS/MS)</w:t>
            </w:r>
          </w:p>
          <w:p w14:paraId="19AA7DDB" w14:textId="77777777" w:rsidR="007B36DF" w:rsidRPr="003062F2" w:rsidRDefault="007B36DF" w:rsidP="00F10453">
            <w:pPr>
              <w:widowControl/>
              <w:spacing w:line="240" w:lineRule="exact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</w:pPr>
          </w:p>
          <w:p w14:paraId="0A2954FA" w14:textId="2B4CD59C" w:rsidR="007B36DF" w:rsidRPr="003062F2" w:rsidRDefault="007B36DF" w:rsidP="00F10453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[Column]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 xml:space="preserve">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ab/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Shim-pack XR-ODS (2.2 μm, 30 mm × 3.0 mm I.D.).</w:t>
            </w:r>
            <w:r w:rsidR="000125C0"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Column temperature: 50°C.</w:t>
            </w:r>
          </w:p>
          <w:p w14:paraId="6EADAB5F" w14:textId="348F28DE" w:rsidR="007B36DF" w:rsidRPr="003062F2" w:rsidRDefault="007B36DF" w:rsidP="00F10453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[Mobile phase]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 xml:space="preserve"> 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ab/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(A) 0.1% v/v formic acid and (B) acetonitrile. Flow rate: 1.3 mL/min. Linear gradient: 0.00–1.00 min, from 2 to 98% B; 1.0</w:t>
            </w:r>
            <w:r w:rsidR="003F5129"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0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–1.20 min, hold isocratic 98% B; 1.20–1.21 min, from 98 to 2% B; 1.21–1.70 min, hold isocratic at 2% B.</w:t>
            </w:r>
          </w:p>
          <w:p w14:paraId="5A510CDA" w14:textId="5A65B0D4" w:rsidR="007B36DF" w:rsidRPr="003062F2" w:rsidRDefault="007B36DF" w:rsidP="00F10453">
            <w:pPr>
              <w:widowControl/>
              <w:spacing w:line="240" w:lineRule="exact"/>
              <w:ind w:left="1767" w:hangingChars="800" w:hanging="1767"/>
              <w:jc w:val="left"/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</w:pPr>
            <w:r w:rsidRPr="003062F2">
              <w:rPr>
                <w:rFonts w:ascii="Times New Roman" w:eastAsia="MinchoUfalt" w:hAnsi="Times New Roman" w:cs="Times New Roman"/>
                <w:b/>
                <w:kern w:val="0"/>
                <w:sz w:val="22"/>
                <w:szCs w:val="20"/>
              </w:rPr>
              <w:t>[Detection]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 xml:space="preserve">  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</w:rPr>
              <w:tab/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TripleQuad5500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vertAlign w:val="superscript"/>
                <w:lang w:eastAsia="en-US"/>
              </w:rPr>
              <w:t>T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with the TurboIonSpray ionization mode in the positive ion detection mode. MGS0274 (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/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z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430→386) and MGS0039 (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m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>/</w:t>
            </w:r>
            <w:r w:rsidRPr="003062F2">
              <w:rPr>
                <w:rFonts w:ascii="Times New Roman" w:eastAsia="MinchoUfalt" w:hAnsi="Times New Roman" w:cs="Times New Roman"/>
                <w:i/>
                <w:kern w:val="0"/>
                <w:sz w:val="22"/>
                <w:szCs w:val="20"/>
                <w:lang w:eastAsia="en-US"/>
              </w:rPr>
              <w:t>z</w:t>
            </w:r>
            <w:r w:rsidRPr="003062F2">
              <w:rPr>
                <w:rFonts w:ascii="Times New Roman" w:eastAsia="MinchoUfalt" w:hAnsi="Times New Roman" w:cs="Times New Roman"/>
                <w:kern w:val="0"/>
                <w:sz w:val="22"/>
                <w:szCs w:val="20"/>
                <w:lang w:eastAsia="en-US"/>
              </w:rPr>
              <w:t xml:space="preserve"> 378→159)*.</w:t>
            </w:r>
          </w:p>
        </w:tc>
      </w:tr>
    </w:tbl>
    <w:p w14:paraId="037F0827" w14:textId="4D651F85" w:rsidR="00135433" w:rsidRPr="006B5D52" w:rsidRDefault="0036636C" w:rsidP="00D75CBA">
      <w:pPr>
        <w:spacing w:line="300" w:lineRule="exact"/>
        <w:rPr>
          <w:rFonts w:ascii="Times New Roman" w:eastAsia="ＭＳ 明朝" w:hAnsi="Times New Roman" w:cs="Times New Roman"/>
          <w:sz w:val="20"/>
        </w:rPr>
      </w:pPr>
      <w:r w:rsidRPr="006B5D52">
        <w:rPr>
          <w:rFonts w:ascii="Times New Roman" w:eastAsia="ＭＳ 明朝" w:hAnsi="Times New Roman" w:cs="Times New Roman"/>
          <w:sz w:val="20"/>
        </w:rPr>
        <w:t>*:</w:t>
      </w:r>
      <w:r w:rsidR="00D27EA7" w:rsidRPr="006B5D52">
        <w:rPr>
          <w:rFonts w:ascii="Times New Roman" w:eastAsia="ＭＳ 明朝" w:hAnsi="Times New Roman" w:cs="Times New Roman"/>
          <w:sz w:val="20"/>
        </w:rPr>
        <w:t xml:space="preserve"> internal standard</w:t>
      </w:r>
    </w:p>
    <w:p w14:paraId="45217B94" w14:textId="77777777" w:rsidR="00B022C0" w:rsidRPr="006B5D52" w:rsidRDefault="00B022C0">
      <w:pPr>
        <w:widowControl/>
        <w:spacing w:line="300" w:lineRule="exact"/>
        <w:jc w:val="left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6B5D52">
        <w:rPr>
          <w:rFonts w:ascii="Times New Roman" w:eastAsia="ＭＳ 明朝" w:hAnsi="Times New Roman" w:cs="Times New Roman"/>
          <w:sz w:val="20"/>
          <w:szCs w:val="20"/>
        </w:rPr>
        <w:t>a</w:t>
      </w:r>
      <w:proofErr w:type="gramEnd"/>
      <w:r w:rsidRPr="006B5D52">
        <w:rPr>
          <w:rFonts w:ascii="Times New Roman" w:eastAsia="ＭＳ 明朝" w:hAnsi="Times New Roman" w:cs="Times New Roman"/>
          <w:sz w:val="20"/>
          <w:szCs w:val="20"/>
        </w:rPr>
        <w:t>: supplied by Sigma-Aldrich (currently Merck, St. Louis, MO)</w:t>
      </w:r>
    </w:p>
    <w:p w14:paraId="536814E9" w14:textId="408A1ABB" w:rsidR="00B022C0" w:rsidRPr="006B5D52" w:rsidRDefault="00B022C0" w:rsidP="00B022C0">
      <w:pPr>
        <w:widowControl/>
        <w:spacing w:line="300" w:lineRule="exact"/>
        <w:jc w:val="left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6B5D52">
        <w:rPr>
          <w:rFonts w:ascii="Times New Roman" w:eastAsia="ＭＳ 明朝" w:hAnsi="Times New Roman" w:cs="Times New Roman"/>
          <w:sz w:val="20"/>
          <w:szCs w:val="20"/>
        </w:rPr>
        <w:t>b</w:t>
      </w:r>
      <w:proofErr w:type="gramEnd"/>
      <w:r w:rsidRPr="006B5D52">
        <w:rPr>
          <w:rFonts w:ascii="Times New Roman" w:eastAsia="ＭＳ 明朝" w:hAnsi="Times New Roman" w:cs="Times New Roman"/>
          <w:sz w:val="20"/>
          <w:szCs w:val="20"/>
        </w:rPr>
        <w:t xml:space="preserve">: </w:t>
      </w:r>
      <w:r w:rsidR="00DC03DA" w:rsidRPr="006B5D52">
        <w:rPr>
          <w:rFonts w:ascii="Times New Roman" w:eastAsia="ＭＳ 明朝" w:hAnsi="Times New Roman" w:cs="Times New Roman"/>
          <w:sz w:val="20"/>
          <w:szCs w:val="20"/>
        </w:rPr>
        <w:t>supplied by BD Gentest (currently Corning, Corning, NY)</w:t>
      </w:r>
    </w:p>
    <w:p w14:paraId="600555A9" w14:textId="0C5AC159" w:rsidR="00B022C0" w:rsidRPr="006B5D52" w:rsidRDefault="00B022C0" w:rsidP="00B022C0">
      <w:pPr>
        <w:widowControl/>
        <w:spacing w:line="300" w:lineRule="exact"/>
        <w:jc w:val="left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6B5D52">
        <w:rPr>
          <w:rFonts w:ascii="Times New Roman" w:eastAsia="ＭＳ 明朝" w:hAnsi="Times New Roman" w:cs="Times New Roman"/>
          <w:sz w:val="20"/>
          <w:szCs w:val="20"/>
        </w:rPr>
        <w:t>c</w:t>
      </w:r>
      <w:proofErr w:type="gramEnd"/>
      <w:r w:rsidRPr="006B5D52">
        <w:rPr>
          <w:rFonts w:ascii="Times New Roman" w:eastAsia="ＭＳ 明朝" w:hAnsi="Times New Roman" w:cs="Times New Roman"/>
          <w:sz w:val="20"/>
          <w:szCs w:val="20"/>
        </w:rPr>
        <w:t xml:space="preserve">: </w:t>
      </w:r>
      <w:r w:rsidR="00DC03DA" w:rsidRPr="006B5D52">
        <w:rPr>
          <w:rFonts w:ascii="Times New Roman" w:eastAsia="ＭＳ 明朝" w:hAnsi="Times New Roman" w:cs="Times New Roman"/>
          <w:sz w:val="20"/>
          <w:szCs w:val="20"/>
        </w:rPr>
        <w:t>supplied by C/D/N Isotopes (Quebec, Canada)</w:t>
      </w:r>
    </w:p>
    <w:p w14:paraId="1E227426" w14:textId="58AE90A0" w:rsidR="00344113" w:rsidRPr="006B5D52" w:rsidRDefault="00344113" w:rsidP="00344113">
      <w:pPr>
        <w:widowControl/>
        <w:spacing w:line="300" w:lineRule="exact"/>
        <w:jc w:val="left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6B5D52">
        <w:rPr>
          <w:rFonts w:ascii="Times New Roman" w:eastAsia="ＭＳ 明朝" w:hAnsi="Times New Roman" w:cs="Times New Roman"/>
          <w:sz w:val="20"/>
          <w:szCs w:val="20"/>
        </w:rPr>
        <w:t>d</w:t>
      </w:r>
      <w:proofErr w:type="gramEnd"/>
      <w:r w:rsidRPr="006B5D52">
        <w:rPr>
          <w:rFonts w:ascii="Times New Roman" w:eastAsia="ＭＳ 明朝" w:hAnsi="Times New Roman" w:cs="Times New Roman"/>
          <w:sz w:val="20"/>
          <w:szCs w:val="20"/>
        </w:rPr>
        <w:t>: supplied by BD Biosciences (San Jose, CA)</w:t>
      </w:r>
    </w:p>
    <w:p w14:paraId="36DAF6B1" w14:textId="77777777" w:rsidR="009B1176" w:rsidRPr="006B5D52" w:rsidRDefault="009B1176" w:rsidP="006B5D52">
      <w:pPr>
        <w:spacing w:line="360" w:lineRule="exact"/>
        <w:rPr>
          <w:rFonts w:ascii="Times New Roman" w:eastAsia="ＭＳ 明朝" w:hAnsi="Times New Roman" w:cs="Times New Roman"/>
          <w:sz w:val="22"/>
        </w:rPr>
        <w:sectPr w:rsidR="009B1176" w:rsidRPr="006B5D52" w:rsidSect="00944A27">
          <w:footerReference w:type="default" r:id="rId8"/>
          <w:pgSz w:w="15840" w:h="12240" w:orient="landscape" w:code="1"/>
          <w:pgMar w:top="1134" w:right="1134" w:bottom="1134" w:left="1134" w:header="851" w:footer="992" w:gutter="0"/>
          <w:pgNumType w:start="1"/>
          <w:cols w:space="425"/>
          <w:docGrid w:type="linesAndChars" w:linePitch="526"/>
        </w:sectPr>
      </w:pPr>
    </w:p>
    <w:p w14:paraId="719E2ABA" w14:textId="7DF73EC7" w:rsidR="00362BA5" w:rsidRPr="006B5D52" w:rsidRDefault="00362BA5" w:rsidP="00362BA5">
      <w:pPr>
        <w:spacing w:line="360" w:lineRule="exact"/>
        <w:rPr>
          <w:rFonts w:ascii="Times New Roman" w:eastAsia="ＭＳ 明朝" w:hAnsi="Times New Roman" w:cs="Times New Roman"/>
          <w:b/>
          <w:sz w:val="24"/>
        </w:rPr>
      </w:pPr>
      <w:r w:rsidRPr="006B5D52">
        <w:rPr>
          <w:rFonts w:ascii="Times New Roman" w:eastAsia="ＭＳ 明朝" w:hAnsi="Times New Roman" w:cs="Times New Roman"/>
          <w:b/>
          <w:sz w:val="24"/>
        </w:rPr>
        <w:lastRenderedPageBreak/>
        <w:t xml:space="preserve">Supplemental Table </w:t>
      </w:r>
      <w:r w:rsidR="00B9087A" w:rsidRPr="006B5D52">
        <w:rPr>
          <w:rFonts w:ascii="Times New Roman" w:eastAsia="ＭＳ 明朝" w:hAnsi="Times New Roman" w:cs="Times New Roman"/>
          <w:b/>
          <w:sz w:val="24"/>
        </w:rPr>
        <w:t>S2</w:t>
      </w:r>
      <w:r w:rsidRPr="006B5D52">
        <w:rPr>
          <w:rFonts w:ascii="Times New Roman" w:eastAsia="ＭＳ 明朝" w:hAnsi="Times New Roman" w:cs="Times New Roman"/>
          <w:b/>
          <w:sz w:val="24"/>
        </w:rPr>
        <w:t>.</w:t>
      </w:r>
      <w:r w:rsidRPr="006B5D52">
        <w:rPr>
          <w:rFonts w:ascii="Times New Roman" w:eastAsia="ＭＳ 明朝" w:hAnsi="Times New Roman" w:cs="Times New Roman"/>
          <w:b/>
          <w:sz w:val="24"/>
        </w:rPr>
        <w:tab/>
        <w:t xml:space="preserve">Overview of experimental conditions for </w:t>
      </w:r>
      <w:r w:rsidR="00D63D30" w:rsidRPr="006B5D52">
        <w:rPr>
          <w:rFonts w:ascii="Times New Roman" w:eastAsia="ＭＳ 明朝" w:hAnsi="Times New Roman" w:cs="Times New Roman"/>
          <w:b/>
          <w:sz w:val="24"/>
        </w:rPr>
        <w:t xml:space="preserve">the </w:t>
      </w:r>
      <w:r w:rsidRPr="006B5D52">
        <w:rPr>
          <w:rFonts w:ascii="Times New Roman" w:eastAsia="ＭＳ 明朝" w:hAnsi="Times New Roman" w:cs="Times New Roman"/>
          <w:b/>
          <w:i/>
          <w:sz w:val="24"/>
        </w:rPr>
        <w:t>in vitro</w:t>
      </w:r>
      <w:r w:rsidRPr="006B5D52">
        <w:rPr>
          <w:rFonts w:ascii="Times New Roman" w:eastAsia="ＭＳ 明朝" w:hAnsi="Times New Roman" w:cs="Times New Roman"/>
          <w:b/>
          <w:sz w:val="24"/>
        </w:rPr>
        <w:t xml:space="preserve"> studies on inhibitory effects of MGS0008 and MGS0274 besylate on the activity of human cytochrome P450 isoforms.</w:t>
      </w:r>
    </w:p>
    <w:tbl>
      <w:tblPr>
        <w:tblW w:w="5169" w:type="pct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888"/>
        <w:gridCol w:w="1473"/>
        <w:gridCol w:w="1621"/>
        <w:gridCol w:w="2209"/>
        <w:gridCol w:w="1769"/>
        <w:gridCol w:w="1177"/>
      </w:tblGrid>
      <w:tr w:rsidR="00362BA5" w:rsidRPr="004A7671" w14:paraId="4A6AB792" w14:textId="77777777" w:rsidTr="00094D7E">
        <w:trPr>
          <w:trHeight w:val="648"/>
        </w:trPr>
        <w:tc>
          <w:tcPr>
            <w:tcW w:w="486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DA042D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CYP isoform</w:t>
            </w:r>
          </w:p>
        </w:tc>
        <w:tc>
          <w:tcPr>
            <w:tcW w:w="806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DF0DAF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Probe substrate</w:t>
            </w:r>
          </w:p>
        </w:tc>
        <w:tc>
          <w:tcPr>
            <w:tcW w:w="887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91CDC85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Probe reaction</w:t>
            </w:r>
          </w:p>
        </w:tc>
        <w:tc>
          <w:tcPr>
            <w:tcW w:w="1209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44D461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Metabolite monitored</w:t>
            </w:r>
          </w:p>
        </w:tc>
        <w:tc>
          <w:tcPr>
            <w:tcW w:w="968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943C98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Reference inhibitor</w:t>
            </w:r>
          </w:p>
        </w:tc>
        <w:tc>
          <w:tcPr>
            <w:tcW w:w="644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E56545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Incubation period (min)</w:t>
            </w:r>
          </w:p>
        </w:tc>
      </w:tr>
      <w:tr w:rsidR="00362BA5" w:rsidRPr="004A7671" w14:paraId="4C55BA86" w14:textId="77777777" w:rsidTr="00094D7E">
        <w:trPr>
          <w:trHeight w:val="431"/>
        </w:trPr>
        <w:tc>
          <w:tcPr>
            <w:tcW w:w="48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B113C0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1A2</w:t>
            </w:r>
          </w:p>
        </w:tc>
        <w:tc>
          <w:tcPr>
            <w:tcW w:w="80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F387FCE" w14:textId="21A49A36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Phenacetin</w:t>
            </w:r>
            <w:r w:rsidR="000658CC"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  <w:p w14:paraId="158BE29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(40 μM)</w:t>
            </w:r>
          </w:p>
        </w:tc>
        <w:tc>
          <w:tcPr>
            <w:tcW w:w="88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7FC19F" w14:textId="77777777" w:rsidR="00362BA5" w:rsidRPr="006B5D52" w:rsidRDefault="00362BA5" w:rsidP="00362BA5">
            <w:pPr>
              <w:widowControl/>
              <w:spacing w:before="40" w:after="40"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Phenacetin</w:t>
            </w:r>
          </w:p>
          <w:p w14:paraId="6A33CEA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i/>
                <w:kern w:val="0"/>
                <w:sz w:val="20"/>
                <w:szCs w:val="20"/>
                <w:lang w:eastAsia="en-US"/>
              </w:rPr>
              <w:t>O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-deethylation</w:t>
            </w:r>
          </w:p>
        </w:tc>
        <w:tc>
          <w:tcPr>
            <w:tcW w:w="120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08B80A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Acetaminophen</w:t>
            </w:r>
          </w:p>
        </w:tc>
        <w:tc>
          <w:tcPr>
            <w:tcW w:w="96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2D2A7E2" w14:textId="09F03A7D" w:rsidR="00362BA5" w:rsidRPr="006B5D52" w:rsidRDefault="00362BA5" w:rsidP="00362BA5">
            <w:pPr>
              <w:widowControl/>
              <w:spacing w:before="40" w:after="40"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Furafylline</w:t>
            </w:r>
            <w:r w:rsidR="000658CC"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  <w:p w14:paraId="467F6B8F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 xml:space="preserve">(1, 10 </w:t>
            </w: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μM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4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14E1A5A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362BA5" w:rsidRPr="004A7671" w14:paraId="770291E0" w14:textId="77777777" w:rsidTr="00094D7E">
        <w:trPr>
          <w:trHeight w:val="431"/>
        </w:trPr>
        <w:tc>
          <w:tcPr>
            <w:tcW w:w="48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FE179A1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2B6</w:t>
            </w:r>
          </w:p>
        </w:tc>
        <w:tc>
          <w:tcPr>
            <w:tcW w:w="80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803CBE3" w14:textId="520EA3D1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Bupropion</w:t>
            </w:r>
            <w:r w:rsidR="000658CC"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24B1985C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 xml:space="preserve">(145 </w:t>
            </w: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μM)</w:t>
            </w:r>
          </w:p>
        </w:tc>
        <w:tc>
          <w:tcPr>
            <w:tcW w:w="88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C2ED38B" w14:textId="77777777" w:rsidR="00362BA5" w:rsidRPr="006B5D52" w:rsidRDefault="00362BA5" w:rsidP="00362BA5">
            <w:pPr>
              <w:widowControl/>
              <w:spacing w:before="40" w:after="40"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Bupropion</w:t>
            </w:r>
          </w:p>
          <w:p w14:paraId="3B76585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hydroxylation</w:t>
            </w:r>
          </w:p>
        </w:tc>
        <w:tc>
          <w:tcPr>
            <w:tcW w:w="120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62790BE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Hydroxybupropion</w:t>
            </w:r>
          </w:p>
        </w:tc>
        <w:tc>
          <w:tcPr>
            <w:tcW w:w="96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6E89705" w14:textId="3F2ECC35" w:rsidR="00362BA5" w:rsidRPr="006B5D52" w:rsidRDefault="00362BA5" w:rsidP="00362BA5">
            <w:pPr>
              <w:widowControl/>
              <w:spacing w:before="40" w:after="40"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Paroxetine</w:t>
            </w:r>
            <w:r w:rsidR="000658CC"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c</w:t>
            </w:r>
            <w:proofErr w:type="spellEnd"/>
          </w:p>
          <w:p w14:paraId="53F69E64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 xml:space="preserve">(0.25, 2.5 </w:t>
            </w: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μM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4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7273AA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362BA5" w:rsidRPr="004A7671" w14:paraId="3CCE9205" w14:textId="77777777" w:rsidTr="00094D7E">
        <w:trPr>
          <w:trHeight w:val="431"/>
        </w:trPr>
        <w:tc>
          <w:tcPr>
            <w:tcW w:w="48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8A343D3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2C8</w:t>
            </w:r>
          </w:p>
        </w:tc>
        <w:tc>
          <w:tcPr>
            <w:tcW w:w="80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A6DBC75" w14:textId="1D89128E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Amodiaquine</w:t>
            </w:r>
            <w:r w:rsidR="000658CC"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d</w:t>
            </w:r>
            <w:proofErr w:type="spellEnd"/>
          </w:p>
          <w:p w14:paraId="0EE3C74C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(1 μM)</w:t>
            </w:r>
          </w:p>
        </w:tc>
        <w:tc>
          <w:tcPr>
            <w:tcW w:w="88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616C93" w14:textId="77777777" w:rsidR="00362BA5" w:rsidRPr="006B5D52" w:rsidRDefault="00362BA5" w:rsidP="00362BA5">
            <w:pPr>
              <w:widowControl/>
              <w:spacing w:before="40" w:after="40"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Amodiaquine</w:t>
            </w:r>
          </w:p>
          <w:p w14:paraId="5B8F258F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i/>
                <w:kern w:val="0"/>
                <w:sz w:val="20"/>
                <w:szCs w:val="20"/>
                <w:lang w:eastAsia="en-US"/>
              </w:rPr>
              <w:t>N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-deethylation</w:t>
            </w:r>
          </w:p>
        </w:tc>
        <w:tc>
          <w:tcPr>
            <w:tcW w:w="120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DA0B6D8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i/>
                <w:kern w:val="0"/>
                <w:sz w:val="20"/>
                <w:szCs w:val="20"/>
                <w:lang w:eastAsia="en-US"/>
              </w:rPr>
              <w:t>N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-desethylamodiaquine</w:t>
            </w:r>
          </w:p>
        </w:tc>
        <w:tc>
          <w:tcPr>
            <w:tcW w:w="96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993326B" w14:textId="2C44F7D9" w:rsidR="00362BA5" w:rsidRPr="006B5D52" w:rsidRDefault="00362BA5" w:rsidP="00362BA5">
            <w:pPr>
              <w:widowControl/>
              <w:spacing w:before="40" w:after="40"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Montelukast</w:t>
            </w:r>
            <w:r w:rsidR="000658CC"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c</w:t>
            </w:r>
            <w:proofErr w:type="spellEnd"/>
          </w:p>
          <w:p w14:paraId="5F020451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 xml:space="preserve">(0.03, 0.3 </w:t>
            </w: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μM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4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B6C824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362BA5" w:rsidRPr="004A7671" w14:paraId="26C235C9" w14:textId="77777777" w:rsidTr="00094D7E">
        <w:trPr>
          <w:trHeight w:val="431"/>
        </w:trPr>
        <w:tc>
          <w:tcPr>
            <w:tcW w:w="48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BC4948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2C9</w:t>
            </w:r>
          </w:p>
        </w:tc>
        <w:tc>
          <w:tcPr>
            <w:tcW w:w="80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F828FD4" w14:textId="6C566828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Diclofenac</w:t>
            </w:r>
            <w:r w:rsidR="000658CC"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  <w:p w14:paraId="6ED485D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(5 μM)</w:t>
            </w:r>
          </w:p>
        </w:tc>
        <w:tc>
          <w:tcPr>
            <w:tcW w:w="88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2064EC" w14:textId="77777777" w:rsidR="00362BA5" w:rsidRPr="006B5D52" w:rsidRDefault="00362BA5" w:rsidP="00362BA5">
            <w:pPr>
              <w:widowControl/>
              <w:spacing w:before="40" w:after="40"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Diclofenac</w:t>
            </w:r>
          </w:p>
          <w:p w14:paraId="77CC9277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4'-hydroxylation</w:t>
            </w:r>
          </w:p>
        </w:tc>
        <w:tc>
          <w:tcPr>
            <w:tcW w:w="120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E1BCC2C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4'-Hydroxydiclofenac</w:t>
            </w:r>
          </w:p>
        </w:tc>
        <w:tc>
          <w:tcPr>
            <w:tcW w:w="96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B74B863" w14:textId="5933E312" w:rsidR="00362BA5" w:rsidRPr="006B5D52" w:rsidRDefault="00362BA5" w:rsidP="00362BA5">
            <w:pPr>
              <w:widowControl/>
              <w:spacing w:before="40" w:after="40"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Sulfaphenazole</w:t>
            </w:r>
            <w:r w:rsidR="000658CC"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  <w:p w14:paraId="17D25FF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 xml:space="preserve">(0.1, 1 </w:t>
            </w: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μM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4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CB7804E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362BA5" w:rsidRPr="004A7671" w14:paraId="70D32BB6" w14:textId="77777777" w:rsidTr="00094D7E">
        <w:trPr>
          <w:trHeight w:val="431"/>
        </w:trPr>
        <w:tc>
          <w:tcPr>
            <w:tcW w:w="48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39626D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2C19</w:t>
            </w:r>
          </w:p>
        </w:tc>
        <w:tc>
          <w:tcPr>
            <w:tcW w:w="80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25C5F72" w14:textId="0F71E5FE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 w:rsidRPr="006B5D52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S</w:t>
            </w: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)-</w:t>
            </w:r>
            <w:proofErr w:type="spellStart"/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Mephenytoin</w:t>
            </w:r>
            <w:r w:rsidR="00D75CBA"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e</w:t>
            </w:r>
            <w:proofErr w:type="spellEnd"/>
          </w:p>
          <w:p w14:paraId="1CC6566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(50 μM)</w:t>
            </w:r>
          </w:p>
        </w:tc>
        <w:tc>
          <w:tcPr>
            <w:tcW w:w="88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FECA964" w14:textId="77777777" w:rsidR="00362BA5" w:rsidRPr="006B5D52" w:rsidRDefault="00362BA5" w:rsidP="00362BA5">
            <w:pPr>
              <w:widowControl/>
              <w:spacing w:before="40" w:after="40"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 w:rsidRPr="006B5D52">
              <w:rPr>
                <w:rFonts w:ascii="Times New Roman" w:eastAsia="MinchoUfalt" w:hAnsi="Times New Roman" w:cs="Times New Roman"/>
                <w:i/>
                <w:kern w:val="0"/>
                <w:sz w:val="20"/>
                <w:szCs w:val="20"/>
                <w:lang w:eastAsia="en-US"/>
              </w:rPr>
              <w:t>S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)-Mephenytoin</w:t>
            </w:r>
          </w:p>
          <w:p w14:paraId="352B5F9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4'-hydroxylation</w:t>
            </w:r>
          </w:p>
        </w:tc>
        <w:tc>
          <w:tcPr>
            <w:tcW w:w="120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BFEB384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4'-Hydroxymephenytoin</w:t>
            </w:r>
          </w:p>
        </w:tc>
        <w:tc>
          <w:tcPr>
            <w:tcW w:w="96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539A75E" w14:textId="03EF667A" w:rsidR="00362BA5" w:rsidRPr="006B5D52" w:rsidRDefault="00362BA5" w:rsidP="00362BA5">
            <w:pPr>
              <w:widowControl/>
              <w:spacing w:before="40" w:after="40"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Tranylcypromine</w:t>
            </w:r>
            <w:r w:rsidR="000658CC"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  <w:p w14:paraId="1FD6A7E1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 xml:space="preserve">(1.5, 15 </w:t>
            </w: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μM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4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8F31757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362BA5" w:rsidRPr="004A7671" w14:paraId="2F6B402D" w14:textId="77777777" w:rsidTr="00094D7E">
        <w:trPr>
          <w:trHeight w:val="431"/>
        </w:trPr>
        <w:tc>
          <w:tcPr>
            <w:tcW w:w="48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040CD6A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2D6</w:t>
            </w:r>
          </w:p>
        </w:tc>
        <w:tc>
          <w:tcPr>
            <w:tcW w:w="80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11555B8" w14:textId="4F636F59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 w:rsidRPr="006B5D52">
              <w:rPr>
                <w:rFonts w:ascii="Times New Roman" w:eastAsia="MinchoUfalt" w:hAnsi="Times New Roman" w:cs="Times New Roman"/>
                <w:iCs/>
                <w:kern w:val="0"/>
                <w:sz w:val="20"/>
                <w:szCs w:val="20"/>
                <w:lang w:eastAsia="en-US"/>
              </w:rPr>
              <w:t>±</w:t>
            </w: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)-</w:t>
            </w:r>
            <w:proofErr w:type="spellStart"/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Bufuralol</w:t>
            </w:r>
            <w:r w:rsidR="000658CC"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e</w:t>
            </w:r>
            <w:proofErr w:type="spellEnd"/>
          </w:p>
          <w:p w14:paraId="2A863136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(10 μM)</w:t>
            </w:r>
          </w:p>
        </w:tc>
        <w:tc>
          <w:tcPr>
            <w:tcW w:w="88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1AB563" w14:textId="77777777" w:rsidR="00362BA5" w:rsidRPr="006B5D52" w:rsidRDefault="00362BA5" w:rsidP="00362BA5">
            <w:pPr>
              <w:widowControl/>
              <w:spacing w:before="40" w:after="40"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Bufuralol</w:t>
            </w:r>
          </w:p>
          <w:p w14:paraId="10AD9B54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1'-hydroxylation</w:t>
            </w:r>
          </w:p>
        </w:tc>
        <w:tc>
          <w:tcPr>
            <w:tcW w:w="120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F2CA73A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1'-Hydroxybufuralol</w:t>
            </w:r>
          </w:p>
        </w:tc>
        <w:tc>
          <w:tcPr>
            <w:tcW w:w="96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F184160" w14:textId="61051AA9" w:rsidR="00362BA5" w:rsidRPr="006B5D52" w:rsidRDefault="00362BA5" w:rsidP="00362BA5">
            <w:pPr>
              <w:widowControl/>
              <w:spacing w:before="40" w:after="40"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Quinidine</w:t>
            </w:r>
            <w:r w:rsidR="000658CC"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  <w:p w14:paraId="0090C989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 xml:space="preserve">(0.02, 0.2 </w:t>
            </w: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μM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4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D902F16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362BA5" w:rsidRPr="004A7671" w14:paraId="1C67E26E" w14:textId="77777777" w:rsidTr="00094D7E">
        <w:trPr>
          <w:trHeight w:val="431"/>
        </w:trPr>
        <w:tc>
          <w:tcPr>
            <w:tcW w:w="48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089D3D7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3A</w:t>
            </w:r>
          </w:p>
        </w:tc>
        <w:tc>
          <w:tcPr>
            <w:tcW w:w="80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290C29D" w14:textId="7F37FC2F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Midazolam</w:t>
            </w:r>
            <w:r w:rsidR="000658CC"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  <w:p w14:paraId="0686BCE8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(5 μM)</w:t>
            </w:r>
          </w:p>
        </w:tc>
        <w:tc>
          <w:tcPr>
            <w:tcW w:w="88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A09C8C7" w14:textId="77777777" w:rsidR="00362BA5" w:rsidRPr="006B5D52" w:rsidRDefault="00362BA5" w:rsidP="00362BA5">
            <w:pPr>
              <w:widowControl/>
              <w:spacing w:before="40" w:after="40"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Midazolam</w:t>
            </w:r>
          </w:p>
          <w:p w14:paraId="6468697A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1'-hydroxylation</w:t>
            </w:r>
          </w:p>
        </w:tc>
        <w:tc>
          <w:tcPr>
            <w:tcW w:w="120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4A34D4E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1'-Hydroxymidazolam</w:t>
            </w:r>
          </w:p>
        </w:tc>
        <w:tc>
          <w:tcPr>
            <w:tcW w:w="96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7D976F6" w14:textId="7B9BC48C" w:rsidR="00362BA5" w:rsidRPr="006B5D52" w:rsidRDefault="00362BA5" w:rsidP="00362BA5">
            <w:pPr>
              <w:widowControl/>
              <w:spacing w:before="40" w:after="40"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Ketoconazole</w:t>
            </w:r>
            <w:r w:rsidR="000658CC"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  <w:p w14:paraId="4CB59C19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 xml:space="preserve">(0.01, 0.1 </w:t>
            </w: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μM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4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E325806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362BA5" w:rsidRPr="004A7671" w14:paraId="1C3AD995" w14:textId="77777777" w:rsidTr="00094D7E">
        <w:trPr>
          <w:trHeight w:val="431"/>
        </w:trPr>
        <w:tc>
          <w:tcPr>
            <w:tcW w:w="486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66605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3A</w:t>
            </w:r>
          </w:p>
        </w:tc>
        <w:tc>
          <w:tcPr>
            <w:tcW w:w="806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8BB7C9" w14:textId="543000B3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stosterone</w:t>
            </w:r>
            <w:r w:rsidR="000658CC"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f</w:t>
            </w:r>
            <w:proofErr w:type="spellEnd"/>
          </w:p>
          <w:p w14:paraId="0D16785C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(50 </w:t>
            </w: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μM)</w:t>
            </w:r>
          </w:p>
        </w:tc>
        <w:tc>
          <w:tcPr>
            <w:tcW w:w="887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321408D6" w14:textId="77777777" w:rsidR="00362BA5" w:rsidRPr="006B5D52" w:rsidRDefault="00362BA5" w:rsidP="00362BA5">
            <w:pPr>
              <w:widowControl/>
              <w:spacing w:before="40" w:after="40"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Testosterone</w:t>
            </w:r>
          </w:p>
          <w:p w14:paraId="45A3C20C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6β-hydroxylation</w:t>
            </w:r>
          </w:p>
        </w:tc>
        <w:tc>
          <w:tcPr>
            <w:tcW w:w="1209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582B10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6β-Hydroxytestosterone</w:t>
            </w:r>
          </w:p>
        </w:tc>
        <w:tc>
          <w:tcPr>
            <w:tcW w:w="968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78E372" w14:textId="1E49F6AD" w:rsidR="00362BA5" w:rsidRPr="006B5D52" w:rsidRDefault="00362BA5" w:rsidP="00362BA5">
            <w:pPr>
              <w:widowControl/>
              <w:spacing w:before="40" w:after="40"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Ketoconazole</w:t>
            </w:r>
            <w:r w:rsidR="000658CC"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  <w:p w14:paraId="0BBA7611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 xml:space="preserve">(0.01, 0.1 </w:t>
            </w:r>
            <w:r w:rsidRPr="006B5D5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μM</w:t>
            </w: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44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502227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</w:tbl>
    <w:p w14:paraId="18B9F170" w14:textId="3C7CAC96" w:rsidR="00362BA5" w:rsidRPr="006B5D52" w:rsidRDefault="006E2CF5" w:rsidP="00D75CBA">
      <w:pPr>
        <w:widowControl/>
        <w:spacing w:afterLines="50" w:after="263" w:line="300" w:lineRule="exact"/>
        <w:rPr>
          <w:rFonts w:ascii="Times New Roman" w:eastAsia="ＭＳ 明朝" w:hAnsi="Times New Roman" w:cs="Times New Roman"/>
          <w:sz w:val="20"/>
          <w:szCs w:val="20"/>
        </w:rPr>
      </w:pPr>
      <w:r w:rsidRPr="006B5D52">
        <w:rPr>
          <w:rFonts w:ascii="Times New Roman" w:eastAsia="ＭＳ 明朝" w:hAnsi="Times New Roman" w:cs="Times New Roman"/>
          <w:sz w:val="20"/>
          <w:szCs w:val="20"/>
        </w:rPr>
        <w:t>The f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>inal protein concentration in the reaction mixture was set at 0.1 mg/</w:t>
      </w:r>
      <w:proofErr w:type="spellStart"/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>mL.</w:t>
      </w:r>
      <w:proofErr w:type="spellEnd"/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 xml:space="preserve"> The values in parentheses represent</w:t>
      </w:r>
      <w:r w:rsidRPr="006B5D52">
        <w:rPr>
          <w:rFonts w:ascii="Times New Roman" w:eastAsia="ＭＳ 明朝" w:hAnsi="Times New Roman" w:cs="Times New Roman"/>
          <w:sz w:val="20"/>
          <w:szCs w:val="20"/>
        </w:rPr>
        <w:t xml:space="preserve"> the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 xml:space="preserve"> final concentrations of compounds added in each reaction mixture. Positive control inhibition was performed with reference inhibitors</w:t>
      </w:r>
      <w:r w:rsidR="00D63D30" w:rsidRPr="006B5D52">
        <w:rPr>
          <w:rFonts w:ascii="Times New Roman" w:eastAsia="ＭＳ 明朝" w:hAnsi="Times New Roman" w:cs="Times New Roman"/>
          <w:sz w:val="20"/>
          <w:szCs w:val="20"/>
        </w:rPr>
        <w:t>,</w:t>
      </w:r>
      <w:r w:rsidR="004B018E" w:rsidRPr="006B5D52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D86EEF">
        <w:rPr>
          <w:rFonts w:ascii="Times New Roman" w:eastAsia="ＭＳ 明朝" w:hAnsi="Times New Roman" w:cs="Times New Roman"/>
          <w:sz w:val="20"/>
          <w:szCs w:val="20"/>
        </w:rPr>
        <w:t xml:space="preserve">of which </w:t>
      </w:r>
      <w:r w:rsidR="004B018E" w:rsidRPr="006B5D52">
        <w:rPr>
          <w:rFonts w:ascii="Times New Roman" w:eastAsia="ＭＳ 明朝" w:hAnsi="Times New Roman" w:cs="Times New Roman"/>
          <w:sz w:val="20"/>
          <w:szCs w:val="20"/>
        </w:rPr>
        <w:t>the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 xml:space="preserve"> final concentrations in the reaction mixtures</w:t>
      </w:r>
      <w:r w:rsidR="004B018E" w:rsidRPr="006B5D52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>were selected to inhibit thoroughly each CYP isoforms (&gt; 50% inhibition).</w:t>
      </w:r>
    </w:p>
    <w:p w14:paraId="32C7BAFF" w14:textId="6A67A192" w:rsidR="00362BA5" w:rsidRPr="006B5D52" w:rsidRDefault="009A2579" w:rsidP="00362BA5">
      <w:pPr>
        <w:widowControl/>
        <w:spacing w:line="300" w:lineRule="exact"/>
        <w:jc w:val="left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6B5D52">
        <w:rPr>
          <w:rFonts w:ascii="Times New Roman" w:eastAsia="ＭＳ 明朝" w:hAnsi="Times New Roman" w:cs="Times New Roman"/>
          <w:sz w:val="20"/>
          <w:szCs w:val="20"/>
        </w:rPr>
        <w:t>a</w:t>
      </w:r>
      <w:proofErr w:type="gramEnd"/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>: supplied by Wako Pure Chemical (current</w:t>
      </w:r>
      <w:r w:rsidR="00D63D30" w:rsidRPr="006B5D52">
        <w:rPr>
          <w:rFonts w:ascii="Times New Roman" w:eastAsia="ＭＳ 明朝" w:hAnsi="Times New Roman" w:cs="Times New Roman"/>
          <w:sz w:val="20"/>
          <w:szCs w:val="20"/>
        </w:rPr>
        <w:t>ly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 xml:space="preserve"> FUJIFILM Wako Pure Chemical, Osaka, Japan)</w:t>
      </w:r>
    </w:p>
    <w:p w14:paraId="5441CC93" w14:textId="30E8B22D" w:rsidR="009A2579" w:rsidRPr="006B5D52" w:rsidRDefault="009A2579" w:rsidP="009A2579">
      <w:pPr>
        <w:widowControl/>
        <w:spacing w:line="300" w:lineRule="exact"/>
        <w:jc w:val="left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6B5D52">
        <w:rPr>
          <w:rFonts w:ascii="Times New Roman" w:eastAsia="ＭＳ 明朝" w:hAnsi="Times New Roman" w:cs="Times New Roman"/>
          <w:sz w:val="20"/>
          <w:szCs w:val="20"/>
        </w:rPr>
        <w:t>b</w:t>
      </w:r>
      <w:proofErr w:type="gramEnd"/>
      <w:r w:rsidRPr="006B5D52">
        <w:rPr>
          <w:rFonts w:ascii="Times New Roman" w:eastAsia="ＭＳ 明朝" w:hAnsi="Times New Roman" w:cs="Times New Roman"/>
          <w:sz w:val="20"/>
          <w:szCs w:val="20"/>
        </w:rPr>
        <w:t>: supplied by Sigma-Aldrich (currently Merck, St. Louis, MO)</w:t>
      </w:r>
    </w:p>
    <w:p w14:paraId="7B08A540" w14:textId="0AF1CA44" w:rsidR="009A2579" w:rsidRPr="006B5D52" w:rsidRDefault="009A2579" w:rsidP="009A2579">
      <w:pPr>
        <w:widowControl/>
        <w:spacing w:line="300" w:lineRule="exact"/>
        <w:jc w:val="left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6B5D52">
        <w:rPr>
          <w:rFonts w:ascii="Times New Roman" w:eastAsia="ＭＳ 明朝" w:hAnsi="Times New Roman" w:cs="Times New Roman"/>
          <w:sz w:val="20"/>
          <w:szCs w:val="20"/>
        </w:rPr>
        <w:t>c</w:t>
      </w:r>
      <w:proofErr w:type="gramEnd"/>
      <w:r w:rsidRPr="006B5D52">
        <w:rPr>
          <w:rFonts w:ascii="Times New Roman" w:eastAsia="ＭＳ 明朝" w:hAnsi="Times New Roman" w:cs="Times New Roman"/>
          <w:sz w:val="20"/>
          <w:szCs w:val="20"/>
        </w:rPr>
        <w:t>: supplied by LKT Laboratories (St. Paul, MN)</w:t>
      </w:r>
    </w:p>
    <w:p w14:paraId="34C23C7E" w14:textId="785516A6" w:rsidR="009A2579" w:rsidRPr="006B5D52" w:rsidRDefault="009A2579" w:rsidP="009A2579">
      <w:pPr>
        <w:widowControl/>
        <w:spacing w:line="300" w:lineRule="exact"/>
        <w:jc w:val="left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6B5D52">
        <w:rPr>
          <w:rFonts w:ascii="Times New Roman" w:eastAsia="ＭＳ 明朝" w:hAnsi="Times New Roman" w:cs="Times New Roman"/>
          <w:sz w:val="20"/>
          <w:szCs w:val="20"/>
        </w:rPr>
        <w:t>d</w:t>
      </w:r>
      <w:proofErr w:type="gramEnd"/>
      <w:r w:rsidRPr="006B5D52">
        <w:rPr>
          <w:rFonts w:ascii="Times New Roman" w:eastAsia="ＭＳ 明朝" w:hAnsi="Times New Roman" w:cs="Times New Roman"/>
          <w:sz w:val="20"/>
          <w:szCs w:val="20"/>
        </w:rPr>
        <w:t>: supplied by MP Biomedicals (Santa Ana, CA)</w:t>
      </w:r>
    </w:p>
    <w:p w14:paraId="4484C2BA" w14:textId="780E3108" w:rsidR="009A2579" w:rsidRPr="006B5D52" w:rsidRDefault="009A2579" w:rsidP="009A2579">
      <w:pPr>
        <w:widowControl/>
        <w:spacing w:line="300" w:lineRule="exact"/>
        <w:jc w:val="left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6B5D52">
        <w:rPr>
          <w:rFonts w:ascii="Times New Roman" w:eastAsia="ＭＳ 明朝" w:hAnsi="Times New Roman" w:cs="Times New Roman"/>
          <w:sz w:val="20"/>
          <w:szCs w:val="20"/>
        </w:rPr>
        <w:t>e</w:t>
      </w:r>
      <w:proofErr w:type="gramEnd"/>
      <w:r w:rsidRPr="006B5D52">
        <w:rPr>
          <w:rFonts w:ascii="Times New Roman" w:eastAsia="ＭＳ 明朝" w:hAnsi="Times New Roman" w:cs="Times New Roman"/>
          <w:sz w:val="20"/>
          <w:szCs w:val="20"/>
        </w:rPr>
        <w:t>: supplied by Toronto Research Chemicals (Ontario, Canada)</w:t>
      </w:r>
    </w:p>
    <w:p w14:paraId="76055816" w14:textId="3D0532A7" w:rsidR="009A2579" w:rsidRPr="006B5D52" w:rsidRDefault="009A2579" w:rsidP="009A2579">
      <w:pPr>
        <w:widowControl/>
        <w:spacing w:line="300" w:lineRule="exact"/>
        <w:jc w:val="left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6B5D52">
        <w:rPr>
          <w:rFonts w:ascii="Times New Roman" w:eastAsia="ＭＳ 明朝" w:hAnsi="Times New Roman" w:cs="Times New Roman"/>
          <w:sz w:val="20"/>
          <w:szCs w:val="20"/>
        </w:rPr>
        <w:t>f</w:t>
      </w:r>
      <w:proofErr w:type="gramEnd"/>
      <w:r w:rsidRPr="006B5D52">
        <w:rPr>
          <w:rFonts w:ascii="Times New Roman" w:eastAsia="ＭＳ 明朝" w:hAnsi="Times New Roman" w:cs="Times New Roman"/>
          <w:sz w:val="20"/>
          <w:szCs w:val="20"/>
        </w:rPr>
        <w:t>: supplied by Honeywell Fluka (Morris Plains, NJ)</w:t>
      </w:r>
    </w:p>
    <w:p w14:paraId="335DA6D3" w14:textId="77777777" w:rsidR="00362BA5" w:rsidRPr="006B5D52" w:rsidRDefault="00362BA5" w:rsidP="00362BA5">
      <w:pPr>
        <w:widowControl/>
        <w:jc w:val="left"/>
        <w:rPr>
          <w:rFonts w:ascii="Times New Roman" w:eastAsia="ＭＳ 明朝" w:hAnsi="Times New Roman" w:cs="Times New Roman"/>
          <w:b/>
          <w:sz w:val="24"/>
        </w:rPr>
      </w:pPr>
      <w:r w:rsidRPr="006B5D52">
        <w:rPr>
          <w:rFonts w:ascii="Times New Roman" w:eastAsia="ＭＳ 明朝" w:hAnsi="Times New Roman" w:cs="Times New Roman"/>
          <w:b/>
          <w:sz w:val="24"/>
        </w:rPr>
        <w:br w:type="page"/>
      </w:r>
    </w:p>
    <w:p w14:paraId="7AB439E7" w14:textId="03EE1655" w:rsidR="00C21243" w:rsidRPr="006B5D52" w:rsidRDefault="00C21243" w:rsidP="00C21243">
      <w:pPr>
        <w:pStyle w:val="Figure"/>
        <w:spacing w:line="360" w:lineRule="exact"/>
        <w:jc w:val="both"/>
      </w:pPr>
      <w:r w:rsidRPr="006B5D52">
        <w:lastRenderedPageBreak/>
        <w:t>Supplemental Table S3.</w:t>
      </w:r>
      <w:r w:rsidRPr="006B5D52">
        <w:tab/>
        <w:t>LC-MS data and proposed product ions of MGS0274 and MGS0008 observed in the 1-hour incubation mixture of rat, monkey, and human cryopreserved hepatocytes with MGS0274 besylate</w:t>
      </w:r>
      <w:r w:rsidR="004B018E" w:rsidRPr="006B5D52">
        <w:t>.</w:t>
      </w:r>
    </w:p>
    <w:tbl>
      <w:tblPr>
        <w:tblW w:w="8784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29"/>
        <w:gridCol w:w="993"/>
        <w:gridCol w:w="847"/>
        <w:gridCol w:w="1309"/>
        <w:gridCol w:w="3514"/>
        <w:gridCol w:w="992"/>
      </w:tblGrid>
      <w:tr w:rsidR="003D636A" w:rsidRPr="004A7671" w14:paraId="7E532D1C" w14:textId="77777777" w:rsidTr="006863CB">
        <w:trPr>
          <w:trHeight w:val="855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E5451" w14:textId="77777777" w:rsidR="00C21243" w:rsidRPr="006B5D52" w:rsidRDefault="00C21243" w:rsidP="00006670">
            <w:pPr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/>
                <w:sz w:val="20"/>
              </w:rPr>
              <w:t>Metaboli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959BF0" w14:textId="77777777" w:rsidR="00C21243" w:rsidRPr="006B5D52" w:rsidRDefault="00C21243" w:rsidP="004B018E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/>
                <w:sz w:val="20"/>
              </w:rPr>
              <w:t>Retention time (min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8C3168" w14:textId="77777777" w:rsidR="00C21243" w:rsidRPr="006B5D52" w:rsidRDefault="00C21243" w:rsidP="00006670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/>
                <w:sz w:val="20"/>
              </w:rPr>
              <w:t>[M+H]</w:t>
            </w:r>
            <w:r w:rsidRPr="006B5D52">
              <w:rPr>
                <w:rFonts w:ascii="Times New Roman" w:eastAsia="ＭＳ Ｐゴシック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506049" w14:textId="77777777" w:rsidR="00C21243" w:rsidRPr="006B5D52" w:rsidRDefault="00C21243" w:rsidP="004B018E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 w:hint="eastAsia"/>
                <w:sz w:val="20"/>
              </w:rPr>
              <w:t>Characteristic product ions</w:t>
            </w:r>
            <w:r w:rsidRPr="006B5D52">
              <w:rPr>
                <w:rFonts w:ascii="Times New Roman" w:eastAsia="ＭＳ Ｐゴシック" w:hAnsi="Times New Roman" w:cs="Times New Roman"/>
                <w:sz w:val="20"/>
              </w:rPr>
              <w:t xml:space="preserve"> (</w:t>
            </w:r>
            <w:r w:rsidRPr="006B5D52">
              <w:rPr>
                <w:rFonts w:ascii="Times New Roman" w:eastAsia="ＭＳ Ｐゴシック" w:hAnsi="Times New Roman" w:cs="Times New Roman"/>
                <w:i/>
                <w:sz w:val="20"/>
              </w:rPr>
              <w:t>m/z</w:t>
            </w:r>
            <w:r w:rsidRPr="006B5D52">
              <w:rPr>
                <w:rFonts w:ascii="Times New Roman" w:eastAsia="ＭＳ Ｐゴシック" w:hAnsi="Times New Roman" w:cs="Times New Roman"/>
                <w:sz w:val="20"/>
              </w:rPr>
              <w:t>)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28AB3F3" w14:textId="77777777" w:rsidR="00C21243" w:rsidRPr="006B5D52" w:rsidRDefault="00C21243" w:rsidP="00006670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 w:hint="eastAsia"/>
                <w:sz w:val="20"/>
              </w:rPr>
              <w:t xml:space="preserve">Description of </w:t>
            </w:r>
            <w:r w:rsidRPr="006B5D52">
              <w:rPr>
                <w:rFonts w:ascii="Times New Roman" w:eastAsia="ＭＳ Ｐゴシック" w:hAnsi="Times New Roman" w:cs="Times New Roman"/>
                <w:sz w:val="20"/>
              </w:rPr>
              <w:t>the product 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264C8A" w14:textId="77777777" w:rsidR="00C21243" w:rsidRPr="006B5D52" w:rsidRDefault="00C21243" w:rsidP="00006670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 w:hint="eastAsia"/>
                <w:sz w:val="20"/>
              </w:rPr>
              <w:t>Samples</w:t>
            </w:r>
          </w:p>
        </w:tc>
      </w:tr>
      <w:tr w:rsidR="003D636A" w:rsidRPr="004A7671" w14:paraId="3916AA58" w14:textId="77777777" w:rsidTr="006863CB">
        <w:trPr>
          <w:trHeight w:val="585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6895A" w14:textId="77777777" w:rsidR="00C21243" w:rsidRPr="006B5D52" w:rsidRDefault="00C21243" w:rsidP="00006670">
            <w:pPr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/>
                <w:sz w:val="20"/>
              </w:rPr>
              <w:t>MGS02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0170A" w14:textId="77777777" w:rsidR="00C21243" w:rsidRPr="006B5D52" w:rsidRDefault="00C21243" w:rsidP="00006670">
            <w:pPr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/>
                <w:sz w:val="20"/>
              </w:rPr>
              <w:t>19.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80B034" w14:textId="77777777" w:rsidR="00C21243" w:rsidRPr="006B5D52" w:rsidRDefault="00C21243" w:rsidP="001E5F2C">
            <w:pPr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/>
                <w:sz w:val="20"/>
              </w:rPr>
              <w:t>43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F47F00" w14:textId="77777777" w:rsidR="00C21243" w:rsidRPr="006B5D52" w:rsidRDefault="00C21243" w:rsidP="00006670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 w:hint="eastAsia"/>
                <w:sz w:val="20"/>
              </w:rPr>
              <w:t>386</w:t>
            </w:r>
          </w:p>
          <w:p w14:paraId="0BB9011D" w14:textId="77777777" w:rsidR="00C21243" w:rsidRPr="006B5D52" w:rsidRDefault="00C21243" w:rsidP="00006670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/>
                <w:sz w:val="20"/>
              </w:rPr>
              <w:t>342</w:t>
            </w:r>
          </w:p>
          <w:p w14:paraId="536C6E68" w14:textId="77777777" w:rsidR="00C21243" w:rsidRPr="006B5D52" w:rsidRDefault="00C21243" w:rsidP="00006670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/>
                <w:sz w:val="20"/>
              </w:rPr>
              <w:t>204</w:t>
            </w:r>
          </w:p>
        </w:tc>
        <w:tc>
          <w:tcPr>
            <w:tcW w:w="35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46074" w14:textId="77777777" w:rsidR="00C21243" w:rsidRPr="006B5D52" w:rsidRDefault="00C21243" w:rsidP="001E5F2C">
            <w:pPr>
              <w:spacing w:line="300" w:lineRule="exact"/>
              <w:ind w:leftChars="23" w:left="48"/>
              <w:jc w:val="left"/>
              <w:rPr>
                <w:rFonts w:ascii="Times New Roman" w:hAnsi="Times New Roman" w:cs="Times New Roman"/>
                <w:sz w:val="20"/>
              </w:rPr>
            </w:pPr>
            <w:r w:rsidRPr="006B5D52">
              <w:rPr>
                <w:rFonts w:ascii="Times New Roman" w:hAnsi="Times New Roman" w:cs="Times New Roman"/>
                <w:sz w:val="20"/>
              </w:rPr>
              <w:t>loss of CH</w:t>
            </w:r>
            <w:r w:rsidRPr="006B5D52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Pr="006B5D52">
              <w:rPr>
                <w:rFonts w:ascii="Times New Roman" w:hAnsi="Times New Roman" w:cs="Times New Roman"/>
                <w:sz w:val="20"/>
              </w:rPr>
              <w:t>CHO from the ion (</w:t>
            </w:r>
            <w:r w:rsidRPr="006B5D52">
              <w:rPr>
                <w:rFonts w:ascii="Times New Roman" w:hAnsi="Times New Roman" w:cs="Times New Roman"/>
                <w:i/>
                <w:sz w:val="20"/>
              </w:rPr>
              <w:t>m</w:t>
            </w:r>
            <w:r w:rsidRPr="006B5D52">
              <w:rPr>
                <w:rFonts w:ascii="Times New Roman" w:hAnsi="Times New Roman" w:cs="Times New Roman"/>
                <w:sz w:val="20"/>
              </w:rPr>
              <w:t>/</w:t>
            </w:r>
            <w:r w:rsidRPr="006B5D52">
              <w:rPr>
                <w:rFonts w:ascii="Times New Roman" w:hAnsi="Times New Roman" w:cs="Times New Roman"/>
                <w:i/>
                <w:sz w:val="20"/>
              </w:rPr>
              <w:t>z</w:t>
            </w:r>
            <w:r w:rsidRPr="006B5D52">
              <w:rPr>
                <w:rFonts w:ascii="Times New Roman" w:hAnsi="Times New Roman" w:cs="Times New Roman"/>
                <w:sz w:val="20"/>
              </w:rPr>
              <w:t xml:space="preserve"> 430)</w:t>
            </w:r>
          </w:p>
          <w:p w14:paraId="4B84FF5B" w14:textId="77777777" w:rsidR="00C21243" w:rsidRPr="006B5D52" w:rsidRDefault="00C21243" w:rsidP="001E5F2C">
            <w:pPr>
              <w:spacing w:line="300" w:lineRule="exact"/>
              <w:ind w:leftChars="23" w:left="48"/>
              <w:jc w:val="left"/>
              <w:rPr>
                <w:rFonts w:ascii="Times New Roman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 w:hint="eastAsia"/>
                <w:sz w:val="20"/>
              </w:rPr>
              <w:t xml:space="preserve">loss of </w:t>
            </w:r>
            <w:r w:rsidRPr="006B5D52">
              <w:rPr>
                <w:rFonts w:ascii="Times New Roman" w:hAnsi="Times New Roman" w:cs="Times New Roman"/>
                <w:sz w:val="20"/>
              </w:rPr>
              <w:t>CO</w:t>
            </w:r>
            <w:r w:rsidRPr="006B5D5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6B5D52">
              <w:rPr>
                <w:rFonts w:ascii="Times New Roman" w:hAnsi="Times New Roman" w:cs="Times New Roman"/>
                <w:sz w:val="20"/>
              </w:rPr>
              <w:t xml:space="preserve"> from the ion (</w:t>
            </w:r>
            <w:r w:rsidRPr="006B5D52">
              <w:rPr>
                <w:rFonts w:ascii="Times New Roman" w:hAnsi="Times New Roman" w:cs="Times New Roman" w:hint="eastAsia"/>
                <w:i/>
                <w:sz w:val="20"/>
              </w:rPr>
              <w:t>m</w:t>
            </w:r>
            <w:r w:rsidRPr="006B5D52">
              <w:rPr>
                <w:rFonts w:ascii="Times New Roman" w:hAnsi="Times New Roman" w:cs="Times New Roman" w:hint="eastAsia"/>
                <w:sz w:val="20"/>
              </w:rPr>
              <w:t>/</w:t>
            </w:r>
            <w:r w:rsidRPr="006B5D52">
              <w:rPr>
                <w:rFonts w:ascii="Times New Roman" w:hAnsi="Times New Roman" w:cs="Times New Roman" w:hint="eastAsia"/>
                <w:i/>
                <w:sz w:val="20"/>
              </w:rPr>
              <w:t>z</w:t>
            </w:r>
            <w:r w:rsidRPr="006B5D52">
              <w:rPr>
                <w:rFonts w:ascii="Times New Roman" w:hAnsi="Times New Roman" w:cs="Times New Roman" w:hint="eastAsia"/>
                <w:sz w:val="20"/>
              </w:rPr>
              <w:t xml:space="preserve"> 386)</w:t>
            </w:r>
          </w:p>
          <w:p w14:paraId="48452F43" w14:textId="77777777" w:rsidR="00C21243" w:rsidRPr="006B5D52" w:rsidRDefault="00C21243" w:rsidP="001E5F2C">
            <w:pPr>
              <w:spacing w:line="300" w:lineRule="exact"/>
              <w:ind w:leftChars="23" w:left="48"/>
              <w:jc w:val="left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 w:hint="eastAsia"/>
                <w:sz w:val="20"/>
              </w:rPr>
              <w:t>MGS0008 (</w:t>
            </w:r>
            <w:r w:rsidRPr="006B5D52">
              <w:rPr>
                <w:rFonts w:ascii="Times New Roman" w:eastAsia="ＭＳ Ｐゴシック" w:hAnsi="Times New Roman" w:cs="Times New Roman" w:hint="eastAsia"/>
                <w:i/>
                <w:sz w:val="20"/>
              </w:rPr>
              <w:t>m</w:t>
            </w:r>
            <w:r w:rsidRPr="006B5D52">
              <w:rPr>
                <w:rFonts w:ascii="Times New Roman" w:eastAsia="ＭＳ Ｐゴシック" w:hAnsi="Times New Roman" w:cs="Times New Roman" w:hint="eastAsia"/>
                <w:sz w:val="20"/>
              </w:rPr>
              <w:t>/</w:t>
            </w:r>
            <w:r w:rsidRPr="006B5D52">
              <w:rPr>
                <w:rFonts w:ascii="Times New Roman" w:eastAsia="ＭＳ Ｐゴシック" w:hAnsi="Times New Roman" w:cs="Times New Roman" w:hint="eastAsia"/>
                <w:i/>
                <w:sz w:val="20"/>
              </w:rPr>
              <w:t>z</w:t>
            </w:r>
            <w:r w:rsidRPr="006B5D52">
              <w:rPr>
                <w:rFonts w:ascii="Times New Roman" w:eastAsia="ＭＳ Ｐゴシック" w:hAnsi="Times New Roman" w:cs="Times New Roman" w:hint="eastAsia"/>
                <w:sz w:val="20"/>
              </w:rPr>
              <w:t xml:space="preserve"> 2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32E8B8" w14:textId="77777777" w:rsidR="00C21243" w:rsidRPr="006B5D52" w:rsidRDefault="00C21243" w:rsidP="00006670">
            <w:pPr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/>
                <w:sz w:val="20"/>
              </w:rPr>
              <w:t>R, M, H</w:t>
            </w:r>
          </w:p>
        </w:tc>
      </w:tr>
      <w:tr w:rsidR="003D636A" w:rsidRPr="004A7671" w14:paraId="72C53C97" w14:textId="77777777" w:rsidTr="006863CB">
        <w:trPr>
          <w:trHeight w:val="585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1C118" w14:textId="77777777" w:rsidR="00C21243" w:rsidRPr="006B5D52" w:rsidRDefault="00C21243" w:rsidP="00006670">
            <w:pPr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/>
                <w:sz w:val="20"/>
              </w:rPr>
              <w:t>MGS00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9885E" w14:textId="77777777" w:rsidR="00C21243" w:rsidRPr="006B5D52" w:rsidRDefault="00C21243" w:rsidP="00006670">
            <w:pPr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/>
                <w:sz w:val="20"/>
              </w:rPr>
              <w:t>4.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9E13F0A" w14:textId="77777777" w:rsidR="00C21243" w:rsidRPr="006B5D52" w:rsidRDefault="00C21243" w:rsidP="001E5F2C">
            <w:pPr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/>
                <w:sz w:val="20"/>
              </w:rPr>
              <w:t>20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3C21A6" w14:textId="77777777" w:rsidR="00C21243" w:rsidRPr="006B5D52" w:rsidRDefault="00C21243" w:rsidP="001E5F2C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/>
                <w:sz w:val="20"/>
              </w:rPr>
              <w:t>186</w:t>
            </w:r>
          </w:p>
          <w:p w14:paraId="1AE3ADEE" w14:textId="77777777" w:rsidR="00C21243" w:rsidRPr="006B5D52" w:rsidRDefault="00C21243" w:rsidP="001E5F2C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/>
                <w:sz w:val="20"/>
              </w:rPr>
              <w:t>158</w:t>
            </w:r>
          </w:p>
        </w:tc>
        <w:tc>
          <w:tcPr>
            <w:tcW w:w="35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44806" w14:textId="77777777" w:rsidR="00C21243" w:rsidRPr="006B5D52" w:rsidRDefault="00C21243" w:rsidP="001E5F2C">
            <w:pPr>
              <w:spacing w:line="300" w:lineRule="exact"/>
              <w:ind w:leftChars="23" w:left="48"/>
              <w:jc w:val="left"/>
              <w:rPr>
                <w:rStyle w:val="Figure0"/>
                <w:rFonts w:ascii="Times New Roman" w:hAnsi="Times New Roman" w:cs="Times New Roman"/>
                <w:b w:val="0"/>
                <w:kern w:val="0"/>
                <w:sz w:val="20"/>
              </w:rPr>
            </w:pPr>
            <w:r w:rsidRPr="006B5D52">
              <w:rPr>
                <w:rStyle w:val="Figure0"/>
                <w:rFonts w:ascii="Times New Roman" w:hAnsi="Times New Roman" w:cs="Times New Roman"/>
                <w:b w:val="0"/>
                <w:kern w:val="0"/>
                <w:sz w:val="20"/>
              </w:rPr>
              <w:t>loss of H</w:t>
            </w:r>
            <w:r w:rsidRPr="006B5D52">
              <w:rPr>
                <w:rStyle w:val="Figure0"/>
                <w:rFonts w:ascii="Times New Roman" w:hAnsi="Times New Roman" w:cs="Times New Roman"/>
                <w:b w:val="0"/>
                <w:kern w:val="0"/>
                <w:sz w:val="20"/>
                <w:vertAlign w:val="subscript"/>
              </w:rPr>
              <w:t>2</w:t>
            </w:r>
            <w:r w:rsidRPr="006B5D52">
              <w:rPr>
                <w:rStyle w:val="Figure0"/>
                <w:rFonts w:ascii="Times New Roman" w:hAnsi="Times New Roman" w:cs="Times New Roman"/>
                <w:b w:val="0"/>
                <w:kern w:val="0"/>
                <w:sz w:val="20"/>
              </w:rPr>
              <w:t>O from the ion (</w:t>
            </w:r>
            <w:r w:rsidRPr="006B5D52">
              <w:rPr>
                <w:rStyle w:val="Figure0"/>
                <w:rFonts w:ascii="Times New Roman" w:hAnsi="Times New Roman" w:cs="Times New Roman"/>
                <w:b w:val="0"/>
                <w:i/>
                <w:kern w:val="0"/>
                <w:sz w:val="20"/>
              </w:rPr>
              <w:t>m</w:t>
            </w:r>
            <w:r w:rsidRPr="006B5D52">
              <w:rPr>
                <w:rStyle w:val="Figure0"/>
                <w:rFonts w:ascii="Times New Roman" w:hAnsi="Times New Roman" w:cs="Times New Roman"/>
                <w:b w:val="0"/>
                <w:kern w:val="0"/>
                <w:sz w:val="20"/>
              </w:rPr>
              <w:t>/</w:t>
            </w:r>
            <w:r w:rsidRPr="006B5D52">
              <w:rPr>
                <w:rStyle w:val="Figure0"/>
                <w:rFonts w:ascii="Times New Roman" w:hAnsi="Times New Roman" w:cs="Times New Roman"/>
                <w:b w:val="0"/>
                <w:i/>
                <w:kern w:val="0"/>
                <w:sz w:val="20"/>
              </w:rPr>
              <w:t>z</w:t>
            </w:r>
            <w:r w:rsidRPr="006B5D52">
              <w:rPr>
                <w:rStyle w:val="Figure0"/>
                <w:rFonts w:ascii="Times New Roman" w:hAnsi="Times New Roman" w:cs="Times New Roman"/>
                <w:b w:val="0"/>
                <w:kern w:val="0"/>
                <w:sz w:val="20"/>
              </w:rPr>
              <w:t xml:space="preserve"> 204)</w:t>
            </w:r>
          </w:p>
          <w:p w14:paraId="729BC95F" w14:textId="77777777" w:rsidR="00C21243" w:rsidRPr="006B5D52" w:rsidRDefault="00C21243" w:rsidP="001E5F2C">
            <w:pPr>
              <w:spacing w:line="300" w:lineRule="exact"/>
              <w:ind w:leftChars="23" w:left="48"/>
              <w:jc w:val="left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Style w:val="Figure0"/>
                <w:rFonts w:ascii="Times New Roman" w:hAnsi="Times New Roman" w:cs="Times New Roman"/>
                <w:b w:val="0"/>
                <w:kern w:val="0"/>
                <w:sz w:val="20"/>
              </w:rPr>
              <w:t>loss of CO from the ion (</w:t>
            </w:r>
            <w:r w:rsidRPr="006B5D52">
              <w:rPr>
                <w:rStyle w:val="Figure0"/>
                <w:rFonts w:ascii="Times New Roman" w:hAnsi="Times New Roman" w:cs="Times New Roman"/>
                <w:b w:val="0"/>
                <w:i/>
                <w:kern w:val="0"/>
                <w:sz w:val="20"/>
              </w:rPr>
              <w:t>m</w:t>
            </w:r>
            <w:r w:rsidRPr="006B5D52">
              <w:rPr>
                <w:rStyle w:val="Figure0"/>
                <w:rFonts w:ascii="Times New Roman" w:hAnsi="Times New Roman" w:cs="Times New Roman"/>
                <w:b w:val="0"/>
                <w:kern w:val="0"/>
                <w:sz w:val="20"/>
              </w:rPr>
              <w:t>/</w:t>
            </w:r>
            <w:r w:rsidRPr="006B5D52">
              <w:rPr>
                <w:rStyle w:val="Figure0"/>
                <w:rFonts w:ascii="Times New Roman" w:hAnsi="Times New Roman" w:cs="Times New Roman"/>
                <w:b w:val="0"/>
                <w:i/>
                <w:kern w:val="0"/>
                <w:sz w:val="20"/>
              </w:rPr>
              <w:t>z</w:t>
            </w:r>
            <w:r w:rsidRPr="006B5D52">
              <w:rPr>
                <w:rStyle w:val="Figure0"/>
                <w:rFonts w:ascii="Times New Roman" w:hAnsi="Times New Roman" w:cs="Times New Roman"/>
                <w:b w:val="0"/>
                <w:kern w:val="0"/>
                <w:sz w:val="20"/>
              </w:rPr>
              <w:t xml:space="preserve"> 18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92E62" w14:textId="77777777" w:rsidR="00C21243" w:rsidRPr="006B5D52" w:rsidRDefault="00C21243" w:rsidP="00006670">
            <w:pPr>
              <w:jc w:val="center"/>
              <w:rPr>
                <w:rFonts w:ascii="Times New Roman" w:eastAsia="ＭＳ Ｐゴシック" w:hAnsi="Times New Roman" w:cs="Times New Roman"/>
                <w:sz w:val="20"/>
              </w:rPr>
            </w:pPr>
            <w:r w:rsidRPr="006B5D52">
              <w:rPr>
                <w:rFonts w:ascii="Times New Roman" w:eastAsia="ＭＳ Ｐゴシック" w:hAnsi="Times New Roman" w:cs="Times New Roman" w:hint="eastAsia"/>
                <w:sz w:val="20"/>
              </w:rPr>
              <w:t>R, M, H</w:t>
            </w:r>
          </w:p>
        </w:tc>
      </w:tr>
    </w:tbl>
    <w:p w14:paraId="13B268A4" w14:textId="210772BF" w:rsidR="00C21243" w:rsidRPr="006B5D52" w:rsidRDefault="00C21243" w:rsidP="00C21243">
      <w:pPr>
        <w:widowControl/>
        <w:spacing w:line="300" w:lineRule="exact"/>
        <w:jc w:val="left"/>
        <w:rPr>
          <w:rFonts w:ascii="Times New Roman" w:eastAsia="ＭＳ 明朝" w:hAnsi="Times New Roman" w:cs="Times New Roman"/>
          <w:sz w:val="20"/>
        </w:rPr>
      </w:pPr>
      <w:r w:rsidRPr="006B5D52">
        <w:rPr>
          <w:rFonts w:ascii="Times New Roman" w:eastAsia="ＭＳ 明朝" w:hAnsi="Times New Roman" w:cs="Times New Roman" w:hint="eastAsia"/>
          <w:sz w:val="20"/>
        </w:rPr>
        <w:t xml:space="preserve">R: </w:t>
      </w:r>
      <w:r w:rsidR="000439DB" w:rsidRPr="006B5D52">
        <w:rPr>
          <w:rFonts w:ascii="Times New Roman" w:eastAsia="ＭＳ 明朝" w:hAnsi="Times New Roman" w:cs="Times New Roman"/>
          <w:sz w:val="20"/>
        </w:rPr>
        <w:t xml:space="preserve">incubation </w:t>
      </w:r>
      <w:r w:rsidRPr="006B5D52">
        <w:rPr>
          <w:rFonts w:ascii="Times New Roman" w:eastAsia="ＭＳ 明朝" w:hAnsi="Times New Roman" w:cs="Times New Roman"/>
          <w:sz w:val="20"/>
        </w:rPr>
        <w:t xml:space="preserve">mixture of </w:t>
      </w:r>
      <w:r w:rsidRPr="006B5D52">
        <w:rPr>
          <w:rFonts w:ascii="Times New Roman" w:eastAsia="ＭＳ 明朝" w:hAnsi="Times New Roman" w:cs="Times New Roman" w:hint="eastAsia"/>
          <w:sz w:val="20"/>
        </w:rPr>
        <w:t>rat</w:t>
      </w:r>
      <w:r w:rsidRPr="006B5D52">
        <w:rPr>
          <w:rFonts w:ascii="Times New Roman" w:eastAsia="ＭＳ 明朝" w:hAnsi="Times New Roman" w:cs="Times New Roman"/>
          <w:sz w:val="20"/>
        </w:rPr>
        <w:t xml:space="preserve"> hepatocytes with MGS0274 besylate</w:t>
      </w:r>
    </w:p>
    <w:p w14:paraId="3E6511C0" w14:textId="35C9BD03" w:rsidR="00C21243" w:rsidRPr="006B5D52" w:rsidRDefault="00C21243" w:rsidP="00C21243">
      <w:pPr>
        <w:widowControl/>
        <w:spacing w:line="300" w:lineRule="exact"/>
        <w:jc w:val="left"/>
        <w:rPr>
          <w:rFonts w:ascii="Times New Roman" w:eastAsia="ＭＳ 明朝" w:hAnsi="Times New Roman" w:cs="Times New Roman"/>
          <w:sz w:val="20"/>
        </w:rPr>
      </w:pPr>
      <w:r w:rsidRPr="006B5D52">
        <w:rPr>
          <w:rFonts w:ascii="Times New Roman" w:eastAsia="ＭＳ 明朝" w:hAnsi="Times New Roman" w:cs="Times New Roman" w:hint="eastAsia"/>
          <w:sz w:val="20"/>
        </w:rPr>
        <w:t xml:space="preserve">M: </w:t>
      </w:r>
      <w:r w:rsidR="000439DB" w:rsidRPr="006B5D52">
        <w:rPr>
          <w:rFonts w:ascii="Times New Roman" w:eastAsia="ＭＳ 明朝" w:hAnsi="Times New Roman" w:cs="Times New Roman"/>
          <w:sz w:val="20"/>
        </w:rPr>
        <w:t xml:space="preserve">incubation </w:t>
      </w:r>
      <w:r w:rsidRPr="006B5D52">
        <w:rPr>
          <w:rFonts w:ascii="Times New Roman" w:eastAsia="ＭＳ 明朝" w:hAnsi="Times New Roman" w:cs="Times New Roman"/>
          <w:sz w:val="20"/>
        </w:rPr>
        <w:t xml:space="preserve">mixture of </w:t>
      </w:r>
      <w:r w:rsidRPr="006B5D52">
        <w:rPr>
          <w:rFonts w:ascii="Times New Roman" w:eastAsia="ＭＳ 明朝" w:hAnsi="Times New Roman" w:cs="Times New Roman" w:hint="eastAsia"/>
          <w:sz w:val="20"/>
        </w:rPr>
        <w:t>monkey</w:t>
      </w:r>
      <w:r w:rsidRPr="006B5D52">
        <w:rPr>
          <w:rFonts w:ascii="Times New Roman" w:eastAsia="ＭＳ 明朝" w:hAnsi="Times New Roman" w:cs="Times New Roman"/>
          <w:sz w:val="20"/>
        </w:rPr>
        <w:t xml:space="preserve"> hepatocytes with MGS0274 besylate</w:t>
      </w:r>
    </w:p>
    <w:p w14:paraId="5FA41B46" w14:textId="1764FBB3" w:rsidR="00C141B3" w:rsidRPr="006B5D52" w:rsidRDefault="00C21243" w:rsidP="00D75CBA">
      <w:pPr>
        <w:widowControl/>
        <w:spacing w:line="300" w:lineRule="exact"/>
        <w:jc w:val="left"/>
        <w:rPr>
          <w:rFonts w:ascii="Times New Roman" w:eastAsia="ＭＳ 明朝" w:hAnsi="Times New Roman" w:cs="Times New Roman"/>
          <w:sz w:val="20"/>
        </w:rPr>
      </w:pPr>
      <w:r w:rsidRPr="006B5D52">
        <w:rPr>
          <w:rFonts w:ascii="Times New Roman" w:eastAsia="ＭＳ 明朝" w:hAnsi="Times New Roman" w:cs="Times New Roman" w:hint="eastAsia"/>
          <w:sz w:val="20"/>
        </w:rPr>
        <w:t xml:space="preserve">H: </w:t>
      </w:r>
      <w:r w:rsidR="000439DB" w:rsidRPr="006B5D52">
        <w:rPr>
          <w:rFonts w:ascii="Times New Roman" w:eastAsia="ＭＳ 明朝" w:hAnsi="Times New Roman" w:cs="Times New Roman"/>
          <w:sz w:val="20"/>
        </w:rPr>
        <w:t xml:space="preserve">incubation </w:t>
      </w:r>
      <w:r w:rsidRPr="006B5D52">
        <w:rPr>
          <w:rFonts w:ascii="Times New Roman" w:eastAsia="ＭＳ 明朝" w:hAnsi="Times New Roman" w:cs="Times New Roman"/>
          <w:sz w:val="20"/>
        </w:rPr>
        <w:t xml:space="preserve">mixture of </w:t>
      </w:r>
      <w:r w:rsidRPr="006B5D52">
        <w:rPr>
          <w:rFonts w:ascii="Times New Roman" w:eastAsia="ＭＳ 明朝" w:hAnsi="Times New Roman" w:cs="Times New Roman" w:hint="eastAsia"/>
          <w:sz w:val="20"/>
        </w:rPr>
        <w:t>human</w:t>
      </w:r>
      <w:r w:rsidRPr="006B5D52">
        <w:rPr>
          <w:rFonts w:ascii="Times New Roman" w:eastAsia="ＭＳ 明朝" w:hAnsi="Times New Roman" w:cs="Times New Roman"/>
          <w:sz w:val="20"/>
        </w:rPr>
        <w:t xml:space="preserve"> hepatocyte</w:t>
      </w:r>
      <w:r w:rsidRPr="006B5D52">
        <w:rPr>
          <w:rFonts w:ascii="Times New Roman" w:eastAsia="ＭＳ 明朝" w:hAnsi="Times New Roman" w:cs="Times New Roman" w:hint="eastAsia"/>
          <w:sz w:val="20"/>
        </w:rPr>
        <w:t>s</w:t>
      </w:r>
      <w:r w:rsidRPr="006B5D52">
        <w:rPr>
          <w:rFonts w:ascii="Times New Roman" w:eastAsia="ＭＳ 明朝" w:hAnsi="Times New Roman" w:cs="Times New Roman"/>
          <w:sz w:val="20"/>
        </w:rPr>
        <w:t xml:space="preserve"> with MGS0274 besylate</w:t>
      </w:r>
    </w:p>
    <w:p w14:paraId="3B5ACF94" w14:textId="282D0CF6" w:rsidR="00B9087A" w:rsidRPr="006B5D52" w:rsidRDefault="00B9087A">
      <w:pPr>
        <w:widowControl/>
        <w:jc w:val="left"/>
        <w:rPr>
          <w:rFonts w:ascii="Times New Roman" w:eastAsia="ＭＳ 明朝" w:hAnsi="Times New Roman" w:cs="Times New Roman"/>
          <w:b/>
          <w:sz w:val="24"/>
        </w:rPr>
      </w:pPr>
      <w:r w:rsidRPr="006B5D52">
        <w:rPr>
          <w:rFonts w:ascii="Times New Roman" w:eastAsia="ＭＳ 明朝" w:hAnsi="Times New Roman" w:cs="Times New Roman"/>
          <w:b/>
          <w:sz w:val="24"/>
        </w:rPr>
        <w:br w:type="page"/>
      </w:r>
    </w:p>
    <w:p w14:paraId="2AD5AC7E" w14:textId="41C0356C" w:rsidR="00362BA5" w:rsidRPr="006B5D52" w:rsidRDefault="00362BA5" w:rsidP="00362BA5">
      <w:pPr>
        <w:spacing w:line="360" w:lineRule="exact"/>
        <w:rPr>
          <w:rFonts w:ascii="Times New Roman" w:eastAsia="ＭＳ 明朝" w:hAnsi="Times New Roman" w:cs="Times New Roman"/>
          <w:b/>
          <w:sz w:val="24"/>
        </w:rPr>
      </w:pPr>
      <w:r w:rsidRPr="006B5D52">
        <w:rPr>
          <w:rFonts w:ascii="Times New Roman" w:eastAsia="ＭＳ 明朝" w:hAnsi="Times New Roman" w:cs="Times New Roman"/>
          <w:b/>
          <w:sz w:val="24"/>
        </w:rPr>
        <w:lastRenderedPageBreak/>
        <w:t xml:space="preserve">Supplemental Table </w:t>
      </w:r>
      <w:r w:rsidR="00B9087A" w:rsidRPr="006B5D52">
        <w:rPr>
          <w:rFonts w:ascii="Times New Roman" w:eastAsia="ＭＳ 明朝" w:hAnsi="Times New Roman" w:cs="Times New Roman"/>
          <w:b/>
          <w:sz w:val="24"/>
        </w:rPr>
        <w:t>S4</w:t>
      </w:r>
      <w:r w:rsidRPr="006B5D52">
        <w:rPr>
          <w:rFonts w:ascii="Times New Roman" w:eastAsia="ＭＳ 明朝" w:hAnsi="Times New Roman" w:cs="Times New Roman"/>
          <w:b/>
          <w:sz w:val="24"/>
        </w:rPr>
        <w:t>.</w:t>
      </w:r>
      <w:r w:rsidRPr="006B5D52">
        <w:rPr>
          <w:rFonts w:ascii="Times New Roman" w:eastAsia="ＭＳ 明朝" w:hAnsi="Times New Roman" w:cs="Times New Roman"/>
          <w:b/>
          <w:sz w:val="24"/>
        </w:rPr>
        <w:tab/>
        <w:t>IC</w:t>
      </w:r>
      <w:r w:rsidRPr="006B5D52">
        <w:rPr>
          <w:rFonts w:ascii="Times New Roman" w:eastAsia="ＭＳ 明朝" w:hAnsi="Times New Roman" w:cs="Times New Roman"/>
          <w:b/>
          <w:sz w:val="24"/>
          <w:vertAlign w:val="subscript"/>
        </w:rPr>
        <w:t>50</w:t>
      </w:r>
      <w:r w:rsidRPr="006B5D52">
        <w:rPr>
          <w:rFonts w:ascii="Times New Roman" w:eastAsia="ＭＳ 明朝" w:hAnsi="Times New Roman" w:cs="Times New Roman"/>
          <w:b/>
          <w:sz w:val="24"/>
        </w:rPr>
        <w:t xml:space="preserve"> values of MGS0008 and MGS0274 besylate for CYP inhibition in human liver microsomes.</w:t>
      </w:r>
    </w:p>
    <w:tbl>
      <w:tblPr>
        <w:tblW w:w="4961" w:type="pct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1327"/>
        <w:gridCol w:w="1919"/>
        <w:gridCol w:w="2948"/>
        <w:gridCol w:w="1289"/>
        <w:gridCol w:w="1286"/>
      </w:tblGrid>
      <w:tr w:rsidR="00362BA5" w:rsidRPr="004A7671" w14:paraId="48108F1E" w14:textId="77777777" w:rsidTr="006B02EA">
        <w:trPr>
          <w:trHeight w:val="403"/>
        </w:trPr>
        <w:tc>
          <w:tcPr>
            <w:tcW w:w="757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472E52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</w:rPr>
              <w:t>CYP isoforms</w:t>
            </w:r>
          </w:p>
        </w:tc>
        <w:tc>
          <w:tcPr>
            <w:tcW w:w="1094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C8E3BE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</w:rPr>
              <w:t>Probe substrate</w:t>
            </w:r>
          </w:p>
        </w:tc>
        <w:tc>
          <w:tcPr>
            <w:tcW w:w="1681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D5D5B4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</w:rPr>
              <w:t>Probe metabolite</w:t>
            </w:r>
          </w:p>
        </w:tc>
        <w:tc>
          <w:tcPr>
            <w:tcW w:w="1468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E742085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</w:rPr>
              <w:t>IC</w:t>
            </w:r>
            <w:r w:rsidRPr="006B5D52">
              <w:rPr>
                <w:rFonts w:ascii="Times New Roman" w:eastAsia="MinchoUfalt" w:hAnsi="Times New Roman" w:cs="Times New Roman"/>
                <w:kern w:val="0"/>
                <w:vertAlign w:val="subscript"/>
              </w:rPr>
              <w:t xml:space="preserve">50 </w:t>
            </w:r>
            <w:r w:rsidRPr="006B5D52">
              <w:rPr>
                <w:rFonts w:ascii="Times New Roman" w:eastAsia="MinchoUfalt" w:hAnsi="Times New Roman" w:cs="Times New Roman"/>
                <w:kern w:val="0"/>
              </w:rPr>
              <w:t>(</w:t>
            </w: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μM</w:t>
            </w:r>
            <w:r w:rsidRPr="006B5D52">
              <w:rPr>
                <w:rFonts w:ascii="Times New Roman" w:eastAsia="MinchoUfalt" w:hAnsi="Times New Roman" w:cs="Times New Roman"/>
                <w:kern w:val="0"/>
              </w:rPr>
              <w:t>)</w:t>
            </w:r>
            <w:r w:rsidRPr="006B5D52">
              <w:rPr>
                <w:rFonts w:ascii="Times New Roman" w:eastAsia="MinchoUfalt" w:hAnsi="Times New Roman" w:cs="Times New Roman"/>
                <w:kern w:val="0"/>
                <w:vertAlign w:val="superscript"/>
              </w:rPr>
              <w:t>a</w:t>
            </w:r>
          </w:p>
        </w:tc>
      </w:tr>
      <w:tr w:rsidR="00362BA5" w:rsidRPr="004A7671" w14:paraId="51624760" w14:textId="77777777" w:rsidTr="006B02EA">
        <w:tc>
          <w:tcPr>
            <w:tcW w:w="757" w:type="pct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E4F5507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</w:p>
        </w:tc>
        <w:tc>
          <w:tcPr>
            <w:tcW w:w="1094" w:type="pct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47DD34D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</w:p>
        </w:tc>
        <w:tc>
          <w:tcPr>
            <w:tcW w:w="1681" w:type="pct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A1FD7B5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</w:p>
        </w:tc>
        <w:tc>
          <w:tcPr>
            <w:tcW w:w="7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2A3376F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</w:rPr>
              <w:t>MGS0008</w:t>
            </w:r>
          </w:p>
        </w:tc>
        <w:tc>
          <w:tcPr>
            <w:tcW w:w="7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A9280C1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MGS0274 besylate</w:t>
            </w:r>
          </w:p>
        </w:tc>
      </w:tr>
      <w:tr w:rsidR="00362BA5" w:rsidRPr="004A7671" w14:paraId="4FD6C9E6" w14:textId="77777777" w:rsidTr="006B02EA">
        <w:trPr>
          <w:trHeight w:val="431"/>
        </w:trPr>
        <w:tc>
          <w:tcPr>
            <w:tcW w:w="7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25910D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</w:rPr>
              <w:t>1A2</w:t>
            </w:r>
          </w:p>
        </w:tc>
        <w:tc>
          <w:tcPr>
            <w:tcW w:w="10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DE8795F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  <w:r w:rsidRPr="006B5D52">
              <w:rPr>
                <w:rFonts w:ascii="Times New Roman" w:eastAsia="ＭＳ Ｐゴシック" w:hAnsi="Times New Roman" w:cs="Times New Roman"/>
                <w:kern w:val="0"/>
                <w:lang w:eastAsia="en-US"/>
              </w:rPr>
              <w:t>Phenacetin</w:t>
            </w:r>
          </w:p>
        </w:tc>
        <w:tc>
          <w:tcPr>
            <w:tcW w:w="168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A852D39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Acetaminophen</w:t>
            </w:r>
          </w:p>
        </w:tc>
        <w:tc>
          <w:tcPr>
            <w:tcW w:w="7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22492F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&gt; 10</w:t>
            </w:r>
            <w:r w:rsidRPr="006B5D52">
              <w:rPr>
                <w:rFonts w:ascii="Times New Roman" w:eastAsia="MinchoUfalt" w:hAnsi="Times New Roman" w:cs="Times New Roman"/>
                <w:kern w:val="0"/>
              </w:rPr>
              <w:t>0</w:t>
            </w:r>
          </w:p>
        </w:tc>
        <w:tc>
          <w:tcPr>
            <w:tcW w:w="7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027BEF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&gt; 10</w:t>
            </w:r>
          </w:p>
        </w:tc>
      </w:tr>
      <w:tr w:rsidR="00362BA5" w:rsidRPr="004A7671" w14:paraId="45EEA383" w14:textId="77777777" w:rsidTr="006B02EA">
        <w:trPr>
          <w:trHeight w:val="431"/>
        </w:trPr>
        <w:tc>
          <w:tcPr>
            <w:tcW w:w="7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E0C5C29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</w:rPr>
              <w:t>2B6</w:t>
            </w:r>
          </w:p>
        </w:tc>
        <w:tc>
          <w:tcPr>
            <w:tcW w:w="10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B388868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</w:rPr>
              <w:t>Bupropion</w:t>
            </w:r>
          </w:p>
        </w:tc>
        <w:tc>
          <w:tcPr>
            <w:tcW w:w="168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2D5CCD6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Hydroxybupropion</w:t>
            </w:r>
          </w:p>
        </w:tc>
        <w:tc>
          <w:tcPr>
            <w:tcW w:w="7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F1FD30E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&gt; 10</w:t>
            </w:r>
            <w:r w:rsidRPr="006B5D52">
              <w:rPr>
                <w:rFonts w:ascii="Times New Roman" w:eastAsia="MinchoUfalt" w:hAnsi="Times New Roman" w:cs="Times New Roman"/>
                <w:kern w:val="0"/>
              </w:rPr>
              <w:t>0</w:t>
            </w:r>
          </w:p>
        </w:tc>
        <w:tc>
          <w:tcPr>
            <w:tcW w:w="7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2F0AB7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&gt; 10</w:t>
            </w:r>
          </w:p>
        </w:tc>
      </w:tr>
      <w:tr w:rsidR="00362BA5" w:rsidRPr="004A7671" w14:paraId="4A762A5D" w14:textId="77777777" w:rsidTr="006B02EA">
        <w:trPr>
          <w:trHeight w:val="431"/>
        </w:trPr>
        <w:tc>
          <w:tcPr>
            <w:tcW w:w="7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F03A3AA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</w:rPr>
              <w:t>2C8</w:t>
            </w:r>
          </w:p>
        </w:tc>
        <w:tc>
          <w:tcPr>
            <w:tcW w:w="10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9AAB11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ＭＳ Ｐゴシック" w:hAnsi="Times New Roman" w:cs="Times New Roman"/>
                <w:kern w:val="0"/>
                <w:lang w:eastAsia="en-US"/>
              </w:rPr>
              <w:t>Amodiaquine</w:t>
            </w:r>
          </w:p>
        </w:tc>
        <w:tc>
          <w:tcPr>
            <w:tcW w:w="168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4595ED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i/>
                <w:kern w:val="0"/>
                <w:lang w:eastAsia="en-US"/>
              </w:rPr>
              <w:t>N</w:t>
            </w: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-desethylamodiaquine</w:t>
            </w:r>
          </w:p>
        </w:tc>
        <w:tc>
          <w:tcPr>
            <w:tcW w:w="7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398CFC1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&gt; 10</w:t>
            </w:r>
            <w:r w:rsidRPr="006B5D52">
              <w:rPr>
                <w:rFonts w:ascii="Times New Roman" w:eastAsia="MinchoUfalt" w:hAnsi="Times New Roman" w:cs="Times New Roman"/>
                <w:kern w:val="0"/>
              </w:rPr>
              <w:t>0</w:t>
            </w:r>
          </w:p>
        </w:tc>
        <w:tc>
          <w:tcPr>
            <w:tcW w:w="7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866CA9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&gt; 10</w:t>
            </w:r>
          </w:p>
        </w:tc>
      </w:tr>
      <w:tr w:rsidR="00362BA5" w:rsidRPr="004A7671" w14:paraId="404EC605" w14:textId="77777777" w:rsidTr="006B02EA">
        <w:trPr>
          <w:trHeight w:val="431"/>
        </w:trPr>
        <w:tc>
          <w:tcPr>
            <w:tcW w:w="7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2441E2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</w:rPr>
              <w:t>2C9</w:t>
            </w:r>
          </w:p>
        </w:tc>
        <w:tc>
          <w:tcPr>
            <w:tcW w:w="10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A44CADA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ＭＳ Ｐゴシック" w:hAnsi="Times New Roman" w:cs="Times New Roman"/>
                <w:kern w:val="0"/>
                <w:lang w:eastAsia="en-US"/>
              </w:rPr>
              <w:t>Diclofenac</w:t>
            </w:r>
          </w:p>
        </w:tc>
        <w:tc>
          <w:tcPr>
            <w:tcW w:w="168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C26F87E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4'-Hydroxydiclofenac</w:t>
            </w:r>
          </w:p>
        </w:tc>
        <w:tc>
          <w:tcPr>
            <w:tcW w:w="7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E17D7CF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&gt; 10</w:t>
            </w:r>
            <w:r w:rsidRPr="006B5D52">
              <w:rPr>
                <w:rFonts w:ascii="Times New Roman" w:eastAsia="MinchoUfalt" w:hAnsi="Times New Roman" w:cs="Times New Roman"/>
                <w:kern w:val="0"/>
              </w:rPr>
              <w:t>0</w:t>
            </w:r>
          </w:p>
        </w:tc>
        <w:tc>
          <w:tcPr>
            <w:tcW w:w="7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3BEF877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&gt; 10</w:t>
            </w:r>
          </w:p>
        </w:tc>
      </w:tr>
      <w:tr w:rsidR="00362BA5" w:rsidRPr="004A7671" w14:paraId="7E7A96D6" w14:textId="77777777" w:rsidTr="006B02EA">
        <w:trPr>
          <w:trHeight w:val="431"/>
        </w:trPr>
        <w:tc>
          <w:tcPr>
            <w:tcW w:w="7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90F9106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</w:rPr>
              <w:t>2C19</w:t>
            </w:r>
          </w:p>
        </w:tc>
        <w:tc>
          <w:tcPr>
            <w:tcW w:w="10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53B5989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lang w:eastAsia="en-US"/>
              </w:rPr>
            </w:pPr>
            <w:r w:rsidRPr="006B5D52">
              <w:rPr>
                <w:rFonts w:ascii="Times New Roman" w:eastAsia="ＭＳ Ｐゴシック" w:hAnsi="Times New Roman" w:cs="Times New Roman"/>
                <w:kern w:val="0"/>
                <w:lang w:eastAsia="en-US"/>
              </w:rPr>
              <w:t>(</w:t>
            </w:r>
            <w:r w:rsidRPr="006B5D52">
              <w:rPr>
                <w:rFonts w:ascii="Times New Roman" w:eastAsia="ＭＳ Ｐゴシック" w:hAnsi="Times New Roman" w:cs="Times New Roman"/>
                <w:i/>
                <w:iCs/>
                <w:kern w:val="0"/>
                <w:lang w:eastAsia="en-US"/>
              </w:rPr>
              <w:t>S</w:t>
            </w:r>
            <w:r w:rsidRPr="006B5D52">
              <w:rPr>
                <w:rFonts w:ascii="Times New Roman" w:eastAsia="ＭＳ Ｐゴシック" w:hAnsi="Times New Roman" w:cs="Times New Roman"/>
                <w:kern w:val="0"/>
                <w:lang w:eastAsia="en-US"/>
              </w:rPr>
              <w:t>)-Mephenytoin</w:t>
            </w:r>
          </w:p>
        </w:tc>
        <w:tc>
          <w:tcPr>
            <w:tcW w:w="168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0E6CC1C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4'-Hydroxymephenytoin</w:t>
            </w:r>
          </w:p>
        </w:tc>
        <w:tc>
          <w:tcPr>
            <w:tcW w:w="7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1314B3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&gt; 10</w:t>
            </w:r>
            <w:r w:rsidRPr="006B5D52">
              <w:rPr>
                <w:rFonts w:ascii="Times New Roman" w:eastAsia="MinchoUfalt" w:hAnsi="Times New Roman" w:cs="Times New Roman"/>
                <w:kern w:val="0"/>
              </w:rPr>
              <w:t>0</w:t>
            </w:r>
          </w:p>
        </w:tc>
        <w:tc>
          <w:tcPr>
            <w:tcW w:w="7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B1FCFF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&gt; 10</w:t>
            </w:r>
          </w:p>
        </w:tc>
      </w:tr>
      <w:tr w:rsidR="00362BA5" w:rsidRPr="004A7671" w14:paraId="45920A07" w14:textId="77777777" w:rsidTr="006B02EA">
        <w:trPr>
          <w:trHeight w:val="431"/>
        </w:trPr>
        <w:tc>
          <w:tcPr>
            <w:tcW w:w="7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FF99AF6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</w:rPr>
              <w:t>2D6</w:t>
            </w:r>
          </w:p>
        </w:tc>
        <w:tc>
          <w:tcPr>
            <w:tcW w:w="10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5BA95B9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ＭＳ Ｐゴシック" w:hAnsi="Times New Roman" w:cs="Times New Roman"/>
                <w:kern w:val="0"/>
                <w:lang w:eastAsia="en-US"/>
              </w:rPr>
              <w:t>(</w:t>
            </w:r>
            <w:r w:rsidRPr="006B5D52">
              <w:rPr>
                <w:rFonts w:ascii="Times New Roman" w:eastAsia="MinchoUfalt" w:hAnsi="Times New Roman" w:cs="Times New Roman"/>
                <w:iCs/>
                <w:kern w:val="0"/>
                <w:lang w:eastAsia="en-US"/>
              </w:rPr>
              <w:t>±</w:t>
            </w:r>
            <w:r w:rsidRPr="006B5D52">
              <w:rPr>
                <w:rFonts w:ascii="Times New Roman" w:eastAsia="ＭＳ Ｐゴシック" w:hAnsi="Times New Roman" w:cs="Times New Roman"/>
                <w:kern w:val="0"/>
                <w:lang w:eastAsia="en-US"/>
              </w:rPr>
              <w:t>)-Bufuralol</w:t>
            </w:r>
          </w:p>
        </w:tc>
        <w:tc>
          <w:tcPr>
            <w:tcW w:w="168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20EC98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1'-Hydroxybufuralol</w:t>
            </w:r>
          </w:p>
        </w:tc>
        <w:tc>
          <w:tcPr>
            <w:tcW w:w="7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C56FCEA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&gt; 10</w:t>
            </w:r>
            <w:r w:rsidRPr="006B5D52">
              <w:rPr>
                <w:rFonts w:ascii="Times New Roman" w:eastAsia="MinchoUfalt" w:hAnsi="Times New Roman" w:cs="Times New Roman"/>
                <w:kern w:val="0"/>
              </w:rPr>
              <w:t>0</w:t>
            </w:r>
          </w:p>
        </w:tc>
        <w:tc>
          <w:tcPr>
            <w:tcW w:w="7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0317CE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&gt; 10</w:t>
            </w:r>
          </w:p>
        </w:tc>
      </w:tr>
      <w:tr w:rsidR="00362BA5" w:rsidRPr="004A7671" w14:paraId="4F219AFA" w14:textId="77777777" w:rsidTr="006B02EA">
        <w:trPr>
          <w:trHeight w:val="431"/>
        </w:trPr>
        <w:tc>
          <w:tcPr>
            <w:tcW w:w="7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E979366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</w:rPr>
              <w:t>3A</w:t>
            </w:r>
          </w:p>
        </w:tc>
        <w:tc>
          <w:tcPr>
            <w:tcW w:w="10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7FE7643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ＭＳ Ｐゴシック" w:hAnsi="Times New Roman" w:cs="Times New Roman"/>
                <w:kern w:val="0"/>
                <w:lang w:eastAsia="en-US"/>
              </w:rPr>
              <w:t>Midazolam</w:t>
            </w:r>
          </w:p>
        </w:tc>
        <w:tc>
          <w:tcPr>
            <w:tcW w:w="168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80BC9C0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1'-Hydroxymidazolam</w:t>
            </w:r>
          </w:p>
        </w:tc>
        <w:tc>
          <w:tcPr>
            <w:tcW w:w="7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747835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&gt; 10</w:t>
            </w:r>
            <w:r w:rsidRPr="006B5D52">
              <w:rPr>
                <w:rFonts w:ascii="Times New Roman" w:eastAsia="MinchoUfalt" w:hAnsi="Times New Roman" w:cs="Times New Roman"/>
                <w:kern w:val="0"/>
              </w:rPr>
              <w:t>0</w:t>
            </w:r>
          </w:p>
        </w:tc>
        <w:tc>
          <w:tcPr>
            <w:tcW w:w="7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D85BFF3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&gt; 10</w:t>
            </w:r>
          </w:p>
        </w:tc>
      </w:tr>
      <w:tr w:rsidR="00362BA5" w:rsidRPr="004A7671" w14:paraId="15592128" w14:textId="77777777" w:rsidTr="006B02EA">
        <w:trPr>
          <w:trHeight w:val="431"/>
        </w:trPr>
        <w:tc>
          <w:tcPr>
            <w:tcW w:w="757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43508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</w:rPr>
              <w:t>3A</w:t>
            </w:r>
          </w:p>
        </w:tc>
        <w:tc>
          <w:tcPr>
            <w:tcW w:w="1094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74E724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6B5D52">
              <w:rPr>
                <w:rFonts w:ascii="Times New Roman" w:eastAsia="ＭＳ Ｐゴシック" w:hAnsi="Times New Roman" w:cs="Times New Roman"/>
                <w:kern w:val="0"/>
              </w:rPr>
              <w:t>Testosterone</w:t>
            </w:r>
          </w:p>
        </w:tc>
        <w:tc>
          <w:tcPr>
            <w:tcW w:w="168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D42E57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6β-Hydroxytestosterone</w:t>
            </w:r>
          </w:p>
        </w:tc>
        <w:tc>
          <w:tcPr>
            <w:tcW w:w="735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028669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&gt; 10</w:t>
            </w:r>
            <w:r w:rsidRPr="006B5D52">
              <w:rPr>
                <w:rFonts w:ascii="Times New Roman" w:eastAsia="MinchoUfalt" w:hAnsi="Times New Roman" w:cs="Times New Roman"/>
                <w:kern w:val="0"/>
              </w:rPr>
              <w:t>0</w:t>
            </w:r>
          </w:p>
        </w:tc>
        <w:tc>
          <w:tcPr>
            <w:tcW w:w="73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EB5CEF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lang w:eastAsia="en-US"/>
              </w:rPr>
              <w:t>&gt; 10</w:t>
            </w:r>
          </w:p>
        </w:tc>
      </w:tr>
    </w:tbl>
    <w:p w14:paraId="67DAC30B" w14:textId="17F07399" w:rsidR="00362BA5" w:rsidRPr="006B5D52" w:rsidRDefault="00362BA5" w:rsidP="00362BA5">
      <w:pPr>
        <w:spacing w:line="300" w:lineRule="exact"/>
        <w:rPr>
          <w:rFonts w:ascii="Times New Roman" w:eastAsia="ＭＳ 明朝" w:hAnsi="Times New Roman" w:cs="Times New Roman"/>
          <w:sz w:val="20"/>
        </w:rPr>
      </w:pPr>
      <w:proofErr w:type="gramStart"/>
      <w:r w:rsidRPr="006B5D52">
        <w:rPr>
          <w:rFonts w:ascii="Times New Roman" w:eastAsia="ＭＳ 明朝" w:hAnsi="Times New Roman" w:cs="Times New Roman"/>
          <w:sz w:val="20"/>
        </w:rPr>
        <w:t>a</w:t>
      </w:r>
      <w:proofErr w:type="gramEnd"/>
      <w:r w:rsidRPr="006B5D52">
        <w:rPr>
          <w:rFonts w:ascii="Times New Roman" w:eastAsia="ＭＳ 明朝" w:hAnsi="Times New Roman" w:cs="Times New Roman"/>
          <w:sz w:val="20"/>
        </w:rPr>
        <w:t xml:space="preserve">: </w:t>
      </w:r>
      <w:r w:rsidR="00E47205" w:rsidRPr="006B5D52">
        <w:rPr>
          <w:rFonts w:ascii="Times New Roman" w:eastAsia="ＭＳ 明朝" w:hAnsi="Times New Roman" w:cs="Times New Roman"/>
          <w:sz w:val="20"/>
        </w:rPr>
        <w:t xml:space="preserve">The </w:t>
      </w:r>
      <w:r w:rsidRPr="006B5D52">
        <w:rPr>
          <w:rFonts w:ascii="Times New Roman" w:eastAsia="ＭＳ 明朝" w:hAnsi="Times New Roman" w:cs="Times New Roman"/>
          <w:sz w:val="20"/>
        </w:rPr>
        <w:t>IC</w:t>
      </w:r>
      <w:r w:rsidRPr="006B5D52">
        <w:rPr>
          <w:rFonts w:ascii="Times New Roman" w:eastAsia="ＭＳ 明朝" w:hAnsi="Times New Roman" w:cs="Times New Roman"/>
          <w:sz w:val="20"/>
          <w:vertAlign w:val="subscript"/>
        </w:rPr>
        <w:t>50</w:t>
      </w:r>
      <w:r w:rsidRPr="006B5D52">
        <w:rPr>
          <w:rFonts w:ascii="Times New Roman" w:eastAsia="ＭＳ 明朝" w:hAnsi="Times New Roman" w:cs="Times New Roman"/>
          <w:sz w:val="20"/>
        </w:rPr>
        <w:t xml:space="preserve"> </w:t>
      </w:r>
      <w:r w:rsidR="00E47205" w:rsidRPr="006B5D52">
        <w:rPr>
          <w:rFonts w:ascii="Times New Roman" w:eastAsia="ＭＳ 明朝" w:hAnsi="Times New Roman" w:cs="Times New Roman"/>
          <w:sz w:val="20"/>
        </w:rPr>
        <w:t xml:space="preserve">(half maximal inhibitory concentration) </w:t>
      </w:r>
      <w:r w:rsidRPr="006B5D52">
        <w:rPr>
          <w:rFonts w:ascii="Times New Roman" w:eastAsia="ＭＳ 明朝" w:hAnsi="Times New Roman" w:cs="Times New Roman"/>
          <w:sz w:val="20"/>
        </w:rPr>
        <w:t>value was expressed as &gt; 100 μM or &gt; 10 μM because the percent inhibition in the presence of MGS0008 (100 μM) and MGS0274 besylate (10 μM), respectively, was less than 50% in all the CYP isoforms</w:t>
      </w:r>
      <w:r w:rsidR="00D63D30" w:rsidRPr="006B5D52">
        <w:rPr>
          <w:rFonts w:ascii="Times New Roman" w:eastAsia="ＭＳ 明朝" w:hAnsi="Times New Roman" w:cs="Times New Roman"/>
          <w:sz w:val="20"/>
        </w:rPr>
        <w:t xml:space="preserve"> </w:t>
      </w:r>
      <w:r w:rsidRPr="006B5D52">
        <w:rPr>
          <w:rFonts w:ascii="Times New Roman" w:eastAsia="ＭＳ 明朝" w:hAnsi="Times New Roman" w:cs="Times New Roman"/>
          <w:sz w:val="20"/>
        </w:rPr>
        <w:t>tested.</w:t>
      </w:r>
    </w:p>
    <w:p w14:paraId="4E79594F" w14:textId="77777777" w:rsidR="00362BA5" w:rsidRPr="006B5D52" w:rsidRDefault="00362BA5" w:rsidP="00362BA5">
      <w:pPr>
        <w:spacing w:line="360" w:lineRule="exact"/>
        <w:rPr>
          <w:rFonts w:ascii="Times New Roman" w:eastAsia="ＭＳ 明朝" w:hAnsi="Times New Roman" w:cs="Times New Roman"/>
          <w:b/>
          <w:sz w:val="24"/>
        </w:rPr>
      </w:pPr>
    </w:p>
    <w:p w14:paraId="2063FD26" w14:textId="77777777" w:rsidR="00362BA5" w:rsidRPr="006B5D52" w:rsidRDefault="00362BA5" w:rsidP="00362BA5">
      <w:pPr>
        <w:spacing w:line="360" w:lineRule="exact"/>
        <w:rPr>
          <w:rFonts w:ascii="Times New Roman" w:eastAsia="ＭＳ 明朝" w:hAnsi="Times New Roman" w:cs="Times New Roman"/>
          <w:b/>
          <w:sz w:val="24"/>
        </w:rPr>
      </w:pPr>
    </w:p>
    <w:p w14:paraId="36F35F4A" w14:textId="77777777" w:rsidR="00362BA5" w:rsidRPr="006B5D52" w:rsidRDefault="00362BA5" w:rsidP="00362BA5">
      <w:pPr>
        <w:widowControl/>
        <w:jc w:val="left"/>
        <w:rPr>
          <w:rFonts w:ascii="Times New Roman" w:eastAsia="ＭＳ 明朝" w:hAnsi="Times New Roman" w:cs="Times New Roman"/>
          <w:b/>
          <w:sz w:val="24"/>
        </w:rPr>
      </w:pPr>
      <w:r w:rsidRPr="006B5D52">
        <w:rPr>
          <w:rFonts w:ascii="Times New Roman" w:eastAsia="ＭＳ 明朝" w:hAnsi="Times New Roman" w:cs="Times New Roman"/>
          <w:b/>
          <w:sz w:val="24"/>
        </w:rPr>
        <w:br w:type="page"/>
      </w:r>
    </w:p>
    <w:p w14:paraId="319B7479" w14:textId="4490D188" w:rsidR="00362BA5" w:rsidRPr="006B5D52" w:rsidRDefault="00362BA5" w:rsidP="00362BA5">
      <w:pPr>
        <w:spacing w:line="360" w:lineRule="exact"/>
        <w:rPr>
          <w:rFonts w:ascii="Times New Roman" w:eastAsia="ＭＳ 明朝" w:hAnsi="Times New Roman" w:cs="Times New Roman"/>
          <w:b/>
          <w:sz w:val="24"/>
        </w:rPr>
      </w:pPr>
      <w:r w:rsidRPr="006B5D52">
        <w:rPr>
          <w:rFonts w:ascii="Times New Roman" w:eastAsia="ＭＳ 明朝" w:hAnsi="Times New Roman" w:cs="Times New Roman"/>
          <w:b/>
          <w:sz w:val="24"/>
        </w:rPr>
        <w:lastRenderedPageBreak/>
        <w:t xml:space="preserve">Supplemental Table </w:t>
      </w:r>
      <w:r w:rsidR="00B9087A" w:rsidRPr="006B5D52">
        <w:rPr>
          <w:rFonts w:ascii="Times New Roman" w:eastAsia="ＭＳ 明朝" w:hAnsi="Times New Roman" w:cs="Times New Roman"/>
          <w:b/>
          <w:sz w:val="24"/>
        </w:rPr>
        <w:t>S5</w:t>
      </w:r>
      <w:r w:rsidRPr="006B5D52">
        <w:rPr>
          <w:rFonts w:ascii="Times New Roman" w:eastAsia="ＭＳ 明朝" w:hAnsi="Times New Roman" w:cs="Times New Roman"/>
          <w:b/>
          <w:sz w:val="24"/>
        </w:rPr>
        <w:t>.</w:t>
      </w:r>
      <w:r w:rsidRPr="006B5D52">
        <w:rPr>
          <w:rFonts w:ascii="Times New Roman" w:eastAsia="ＭＳ 明朝" w:hAnsi="Times New Roman" w:cs="Times New Roman"/>
          <w:b/>
          <w:sz w:val="24"/>
        </w:rPr>
        <w:tab/>
        <w:t xml:space="preserve">Effect of MGS0008 on </w:t>
      </w:r>
      <w:r w:rsidR="00D63D30" w:rsidRPr="006B5D52">
        <w:rPr>
          <w:rFonts w:ascii="Times New Roman" w:eastAsia="ＭＳ 明朝" w:hAnsi="Times New Roman" w:cs="Times New Roman"/>
          <w:b/>
          <w:sz w:val="24"/>
        </w:rPr>
        <w:t xml:space="preserve">the </w:t>
      </w:r>
      <w:r w:rsidRPr="006B5D52">
        <w:rPr>
          <w:rFonts w:ascii="Times New Roman" w:eastAsia="ＭＳ 明朝" w:hAnsi="Times New Roman" w:cs="Times New Roman"/>
          <w:b/>
          <w:sz w:val="24"/>
        </w:rPr>
        <w:t>CYP1A2, 2B6, and 3A4 mRNA expression levels in the primary cultured cryopreserved human hepatocytes.</w:t>
      </w:r>
    </w:p>
    <w:tbl>
      <w:tblPr>
        <w:tblW w:w="4921" w:type="pct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1324"/>
        <w:gridCol w:w="1324"/>
        <w:gridCol w:w="1620"/>
        <w:gridCol w:w="1472"/>
        <w:gridCol w:w="1474"/>
        <w:gridCol w:w="1475"/>
      </w:tblGrid>
      <w:tr w:rsidR="00362BA5" w:rsidRPr="004A7671" w14:paraId="67FE9069" w14:textId="77777777" w:rsidTr="00E11CBA">
        <w:trPr>
          <w:trHeight w:val="362"/>
        </w:trPr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01096" w14:textId="77777777" w:rsidR="00362BA5" w:rsidRPr="006B5D52" w:rsidRDefault="00362BA5" w:rsidP="00362BA5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B5D52">
              <w:rPr>
                <w:rFonts w:ascii="Times New Roman" w:eastAsia="ＭＳ 明朝" w:hAnsi="Times New Roman" w:cs="Times New Roman"/>
                <w:szCs w:val="21"/>
              </w:rPr>
              <w:t xml:space="preserve">Hepatocyte </w:t>
            </w:r>
            <w:r w:rsidRPr="006B5D52">
              <w:rPr>
                <w:rFonts w:ascii="Times New Roman" w:eastAsia="ＭＳ 明朝" w:hAnsi="Times New Roman" w:cs="Times New Roman"/>
                <w:szCs w:val="21"/>
              </w:rPr>
              <w:br/>
              <w:t>Lot number</w:t>
            </w:r>
          </w:p>
        </w:tc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92109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>Compound</w:t>
            </w:r>
          </w:p>
        </w:tc>
        <w:tc>
          <w:tcPr>
            <w:tcW w:w="9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5283D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>Concentration (μM)</w:t>
            </w:r>
          </w:p>
        </w:tc>
        <w:tc>
          <w:tcPr>
            <w:tcW w:w="25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5A16D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Fold change of mRNA</w:t>
            </w: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 xml:space="preserve"> expression level</w:t>
            </w:r>
          </w:p>
        </w:tc>
      </w:tr>
      <w:tr w:rsidR="00362BA5" w:rsidRPr="004A7671" w14:paraId="78244159" w14:textId="77777777" w:rsidTr="00E11CBA">
        <w:trPr>
          <w:trHeight w:val="362"/>
        </w:trPr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706BB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9EDB4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</w:p>
        </w:tc>
        <w:tc>
          <w:tcPr>
            <w:tcW w:w="9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0EDF3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58222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CYP1A2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E19B0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CYP</w:t>
            </w: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>2B6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C256B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CYP</w:t>
            </w: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>3A4</w:t>
            </w:r>
          </w:p>
        </w:tc>
      </w:tr>
      <w:tr w:rsidR="00362BA5" w:rsidRPr="004A7671" w14:paraId="4C6C63F9" w14:textId="77777777" w:rsidTr="00E11CBA">
        <w:trPr>
          <w:trHeight w:val="480"/>
        </w:trPr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BFE7A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>Hu8114</w:t>
            </w:r>
          </w:p>
        </w:tc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E4DA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MGS0008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52C58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32CC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1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964B3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0.8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8E66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4</w:t>
            </w:r>
          </w:p>
        </w:tc>
      </w:tr>
      <w:tr w:rsidR="00362BA5" w:rsidRPr="004A7671" w14:paraId="44D598C7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41DC6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7185C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E5CC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9686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0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7F14A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0.8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09FF7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4</w:t>
            </w:r>
          </w:p>
        </w:tc>
      </w:tr>
      <w:tr w:rsidR="00362BA5" w:rsidRPr="004A7671" w14:paraId="06EB9146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2E029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E64E0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0D95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FA58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1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DA5F9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0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52650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9</w:t>
            </w:r>
          </w:p>
        </w:tc>
      </w:tr>
      <w:tr w:rsidR="00362BA5" w:rsidRPr="004A7671" w14:paraId="387C0DF3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0E57A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031E4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 xml:space="preserve">Positive </w:t>
            </w:r>
            <w:proofErr w:type="spellStart"/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control</w:t>
            </w:r>
            <w:r w:rsidRPr="006B5D52">
              <w:rPr>
                <w:rFonts w:ascii="Times New Roman" w:hAnsi="Times New Roman" w:cs="Times New Roman"/>
                <w:i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6D6FC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275C4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20.7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C8930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35.1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7DDFC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44.6</w:t>
            </w:r>
          </w:p>
        </w:tc>
      </w:tr>
      <w:tr w:rsidR="00362BA5" w:rsidRPr="004A7671" w14:paraId="01AEC22D" w14:textId="77777777" w:rsidTr="00E11CBA">
        <w:trPr>
          <w:trHeight w:val="480"/>
        </w:trPr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FF16E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Hu8123</w:t>
            </w:r>
          </w:p>
        </w:tc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DCDBE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MGS0008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AE87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5BDA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0.9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18A893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2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7D624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0</w:t>
            </w:r>
          </w:p>
        </w:tc>
      </w:tr>
      <w:tr w:rsidR="00362BA5" w:rsidRPr="004A7671" w14:paraId="144927A7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BFA70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36D1A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D6F8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BD22C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1</w:t>
            </w:r>
            <w:r w:rsidRPr="006B5D52">
              <w:rPr>
                <w:rFonts w:ascii="Times New Roman" w:eastAsia="MinchoUfalt" w:hAnsi="Times New Roman" w:cs="Times New Roman"/>
                <w:i/>
                <w:kern w:val="0"/>
                <w:szCs w:val="21"/>
                <w:vertAlign w:val="superscript"/>
                <w:lang w:eastAsia="en-US"/>
              </w:rPr>
              <w:t>b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ADD3E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2</w:t>
            </w:r>
            <w:r w:rsidRPr="006B5D52">
              <w:rPr>
                <w:rFonts w:ascii="Times New Roman" w:eastAsia="MinchoUfalt" w:hAnsi="Times New Roman" w:cs="Times New Roman"/>
                <w:i/>
                <w:kern w:val="0"/>
                <w:szCs w:val="21"/>
                <w:vertAlign w:val="superscript"/>
                <w:lang w:eastAsia="en-US"/>
              </w:rPr>
              <w:t>b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665B9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0.7</w:t>
            </w:r>
          </w:p>
        </w:tc>
      </w:tr>
      <w:tr w:rsidR="00362BA5" w:rsidRPr="004A7671" w14:paraId="71BD8B89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2E30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D11B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E32F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E6D7A6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0.9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BB694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3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7F2E1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0.9</w:t>
            </w:r>
          </w:p>
        </w:tc>
      </w:tr>
      <w:tr w:rsidR="00362BA5" w:rsidRPr="004A7671" w14:paraId="620F2012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EF2E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8F2D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 xml:space="preserve">Positive </w:t>
            </w:r>
            <w:proofErr w:type="spellStart"/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control</w:t>
            </w:r>
            <w:r w:rsidRPr="006B5D52">
              <w:rPr>
                <w:rFonts w:ascii="Times New Roman" w:hAnsi="Times New Roman" w:cs="Times New Roman"/>
                <w:i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9E08E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85A03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59.2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2084C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45.7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511F7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23.0</w:t>
            </w:r>
          </w:p>
        </w:tc>
      </w:tr>
      <w:tr w:rsidR="00362BA5" w:rsidRPr="004A7671" w14:paraId="5B04D62F" w14:textId="77777777" w:rsidTr="00E11CBA">
        <w:trPr>
          <w:trHeight w:val="480"/>
        </w:trPr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E4F97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Hu1487</w:t>
            </w:r>
          </w:p>
        </w:tc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05A20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MGS0008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E6AA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E20C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0.8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CF85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0.9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F1CE8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3</w:t>
            </w:r>
          </w:p>
        </w:tc>
      </w:tr>
      <w:tr w:rsidR="00362BA5" w:rsidRPr="004A7671" w14:paraId="071013B9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9A41C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9BA9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8D6D9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73D6A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0.7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BEBA3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0.7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BCE2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3</w:t>
            </w:r>
          </w:p>
        </w:tc>
      </w:tr>
      <w:tr w:rsidR="00362BA5" w:rsidRPr="004A7671" w14:paraId="4C3B9AEA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14F1E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4DA23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138F3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279A7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0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1B810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0.9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F00B9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7</w:t>
            </w:r>
          </w:p>
        </w:tc>
      </w:tr>
      <w:tr w:rsidR="00362BA5" w:rsidRPr="004A7671" w14:paraId="38A1DE51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2D774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04BD0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 xml:space="preserve">Positive </w:t>
            </w:r>
            <w:proofErr w:type="spellStart"/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control</w:t>
            </w:r>
            <w:r w:rsidRPr="006B5D52">
              <w:rPr>
                <w:rFonts w:ascii="Times New Roman" w:hAnsi="Times New Roman" w:cs="Times New Roman"/>
                <w:i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9601F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9853E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35.9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9584A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6.4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CF4A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9.8</w:t>
            </w:r>
          </w:p>
        </w:tc>
      </w:tr>
    </w:tbl>
    <w:p w14:paraId="34DA9FD2" w14:textId="77777777" w:rsidR="00362BA5" w:rsidRPr="006B5D52" w:rsidRDefault="00362BA5" w:rsidP="00362BA5">
      <w:pPr>
        <w:spacing w:line="300" w:lineRule="exact"/>
        <w:rPr>
          <w:rFonts w:ascii="Times New Roman" w:eastAsia="ＭＳ 明朝" w:hAnsi="Times New Roman" w:cs="Times New Roman"/>
          <w:sz w:val="20"/>
        </w:rPr>
      </w:pPr>
      <w:r w:rsidRPr="006B5D52">
        <w:rPr>
          <w:rFonts w:ascii="Times New Roman" w:eastAsia="ＭＳ 明朝" w:hAnsi="Times New Roman" w:cs="Times New Roman"/>
          <w:sz w:val="20"/>
        </w:rPr>
        <w:t>Data are presented as the mean of triplicate determinations, except those marked as duplicate.</w:t>
      </w:r>
    </w:p>
    <w:p w14:paraId="4231FF53" w14:textId="7918819D" w:rsidR="00362BA5" w:rsidRPr="006B5D52" w:rsidRDefault="00362BA5" w:rsidP="00362BA5">
      <w:pPr>
        <w:spacing w:line="300" w:lineRule="exact"/>
        <w:rPr>
          <w:rFonts w:ascii="Times New Roman" w:eastAsia="ＭＳ 明朝" w:hAnsi="Times New Roman" w:cs="Times New Roman"/>
          <w:sz w:val="20"/>
        </w:rPr>
      </w:pPr>
      <w:r w:rsidRPr="006B5D52">
        <w:rPr>
          <w:rFonts w:ascii="Times New Roman" w:eastAsia="ＭＳ 明朝" w:hAnsi="Times New Roman" w:cs="Times New Roman"/>
          <w:sz w:val="20"/>
        </w:rPr>
        <w:t>MGS0008 did not show detectable toxicity to the cultured human hepatocytes at the concentrations tested.</w:t>
      </w:r>
    </w:p>
    <w:p w14:paraId="131CEA4C" w14:textId="4BAD3EEA" w:rsidR="00362BA5" w:rsidRPr="006B5D52" w:rsidRDefault="00272149" w:rsidP="00362BA5">
      <w:pPr>
        <w:spacing w:line="300" w:lineRule="exact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>
        <w:rPr>
          <w:rFonts w:ascii="Times New Roman" w:eastAsia="ＭＳ 明朝" w:hAnsi="Times New Roman" w:cs="Times New Roman"/>
          <w:sz w:val="20"/>
          <w:szCs w:val="20"/>
        </w:rPr>
        <w:t>a</w:t>
      </w:r>
      <w:proofErr w:type="gramEnd"/>
      <w:r>
        <w:rPr>
          <w:rFonts w:ascii="Times New Roman" w:eastAsia="ＭＳ 明朝" w:hAnsi="Times New Roman" w:cs="Times New Roman"/>
          <w:sz w:val="20"/>
          <w:szCs w:val="20"/>
        </w:rPr>
        <w:t>: P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 xml:space="preserve">ositive controls are </w:t>
      </w:r>
      <w:proofErr w:type="spellStart"/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>omeprazole</w:t>
      </w:r>
      <w:r w:rsidR="00F82D51" w:rsidRPr="006B5D52">
        <w:rPr>
          <w:rFonts w:ascii="Times New Roman" w:eastAsia="ＭＳ 明朝" w:hAnsi="Times New Roman" w:cs="Times New Roman"/>
          <w:sz w:val="20"/>
          <w:szCs w:val="20"/>
          <w:vertAlign w:val="superscript"/>
        </w:rPr>
        <w:t>c</w:t>
      </w:r>
      <w:proofErr w:type="spellEnd"/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>
        <w:rPr>
          <w:rFonts w:ascii="Times New Roman" w:eastAsia="ＭＳ 明朝" w:hAnsi="Times New Roman" w:cs="Times New Roman"/>
          <w:sz w:val="20"/>
          <w:szCs w:val="20"/>
        </w:rPr>
        <w:t>(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>50 μM</w:t>
      </w:r>
      <w:r>
        <w:rPr>
          <w:rFonts w:ascii="Times New Roman" w:eastAsia="ＭＳ 明朝" w:hAnsi="Times New Roman" w:cs="Times New Roman"/>
          <w:sz w:val="20"/>
          <w:szCs w:val="20"/>
        </w:rPr>
        <w:t>)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 xml:space="preserve"> for CYP1A2, </w:t>
      </w:r>
      <w:proofErr w:type="spellStart"/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>phenobarbital</w:t>
      </w:r>
      <w:r w:rsidR="00F82D51" w:rsidRPr="006B5D52">
        <w:rPr>
          <w:rFonts w:ascii="Times New Roman" w:eastAsia="ＭＳ 明朝" w:hAnsi="Times New Roman" w:cs="Times New Roman"/>
          <w:sz w:val="20"/>
          <w:szCs w:val="20"/>
          <w:vertAlign w:val="superscript"/>
        </w:rPr>
        <w:t>c</w:t>
      </w:r>
      <w:proofErr w:type="spellEnd"/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>
        <w:rPr>
          <w:rFonts w:ascii="Times New Roman" w:eastAsia="ＭＳ 明朝" w:hAnsi="Times New Roman" w:cs="Times New Roman"/>
          <w:sz w:val="20"/>
          <w:szCs w:val="20"/>
        </w:rPr>
        <w:t>(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>1000 μM</w:t>
      </w:r>
      <w:r>
        <w:rPr>
          <w:rFonts w:ascii="Times New Roman" w:eastAsia="ＭＳ 明朝" w:hAnsi="Times New Roman" w:cs="Times New Roman"/>
          <w:sz w:val="20"/>
          <w:szCs w:val="20"/>
        </w:rPr>
        <w:t>)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 xml:space="preserve"> for CYP2B6, </w:t>
      </w:r>
      <w:r w:rsidR="00C5185E" w:rsidRPr="006B5D52">
        <w:rPr>
          <w:rFonts w:ascii="Times New Roman" w:eastAsia="ＭＳ 明朝" w:hAnsi="Times New Roman" w:cs="Times New Roman"/>
          <w:sz w:val="20"/>
          <w:szCs w:val="20"/>
        </w:rPr>
        <w:t xml:space="preserve">and </w:t>
      </w:r>
      <w:proofErr w:type="spellStart"/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>rifampicin</w:t>
      </w:r>
      <w:r w:rsidR="00F82D51" w:rsidRPr="006B5D52">
        <w:rPr>
          <w:rFonts w:ascii="Times New Roman" w:eastAsia="ＭＳ 明朝" w:hAnsi="Times New Roman" w:cs="Times New Roman"/>
          <w:sz w:val="20"/>
          <w:szCs w:val="20"/>
          <w:vertAlign w:val="superscript"/>
        </w:rPr>
        <w:t>d</w:t>
      </w:r>
      <w:proofErr w:type="spellEnd"/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>
        <w:rPr>
          <w:rFonts w:ascii="Times New Roman" w:eastAsia="ＭＳ 明朝" w:hAnsi="Times New Roman" w:cs="Times New Roman"/>
          <w:sz w:val="20"/>
          <w:szCs w:val="20"/>
        </w:rPr>
        <w:t>(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>10 μM</w:t>
      </w:r>
      <w:r>
        <w:rPr>
          <w:rFonts w:ascii="Times New Roman" w:eastAsia="ＭＳ 明朝" w:hAnsi="Times New Roman" w:cs="Times New Roman"/>
          <w:sz w:val="20"/>
          <w:szCs w:val="20"/>
        </w:rPr>
        <w:t>)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 xml:space="preserve"> for CYP3A4.</w:t>
      </w:r>
    </w:p>
    <w:p w14:paraId="5755229A" w14:textId="51F46A6B" w:rsidR="00362BA5" w:rsidRPr="006B5D52" w:rsidRDefault="00362BA5" w:rsidP="00362BA5">
      <w:pPr>
        <w:spacing w:line="300" w:lineRule="exact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6B5D52">
        <w:rPr>
          <w:rFonts w:ascii="Times New Roman" w:eastAsia="ＭＳ 明朝" w:hAnsi="Times New Roman" w:cs="Times New Roman"/>
          <w:sz w:val="20"/>
          <w:szCs w:val="20"/>
        </w:rPr>
        <w:t>b</w:t>
      </w:r>
      <w:proofErr w:type="gramEnd"/>
      <w:r w:rsidRPr="006B5D52">
        <w:rPr>
          <w:rFonts w:ascii="Times New Roman" w:eastAsia="ＭＳ 明朝" w:hAnsi="Times New Roman" w:cs="Times New Roman"/>
          <w:sz w:val="20"/>
          <w:szCs w:val="20"/>
        </w:rPr>
        <w:t>: duplicate determination.</w:t>
      </w:r>
    </w:p>
    <w:p w14:paraId="28A36C81" w14:textId="49ABE61E" w:rsidR="00F82D51" w:rsidRPr="006B5D52" w:rsidRDefault="00F82D51" w:rsidP="00362BA5">
      <w:pPr>
        <w:spacing w:line="300" w:lineRule="exact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6B5D52">
        <w:rPr>
          <w:rFonts w:ascii="Times New Roman" w:eastAsia="ＭＳ 明朝" w:hAnsi="Times New Roman" w:cs="Times New Roman"/>
          <w:sz w:val="20"/>
          <w:szCs w:val="20"/>
        </w:rPr>
        <w:t>c</w:t>
      </w:r>
      <w:proofErr w:type="gramEnd"/>
      <w:r w:rsidRPr="006B5D52">
        <w:rPr>
          <w:rFonts w:ascii="Times New Roman" w:eastAsia="ＭＳ 明朝" w:hAnsi="Times New Roman" w:cs="Times New Roman"/>
          <w:sz w:val="20"/>
          <w:szCs w:val="20"/>
        </w:rPr>
        <w:t>: supplied by Wako Pure Chemical (currently FUJIFILM Wako Pure Chemical, Osaka, Japan)</w:t>
      </w:r>
    </w:p>
    <w:p w14:paraId="62A7E6D0" w14:textId="58388609" w:rsidR="00F82D51" w:rsidRPr="006B5D52" w:rsidRDefault="00F82D51" w:rsidP="00362BA5">
      <w:pPr>
        <w:spacing w:line="300" w:lineRule="exact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6B5D52">
        <w:rPr>
          <w:rFonts w:ascii="Times New Roman" w:eastAsia="ＭＳ 明朝" w:hAnsi="Times New Roman" w:cs="Times New Roman"/>
          <w:sz w:val="20"/>
          <w:szCs w:val="20"/>
        </w:rPr>
        <w:t>d</w:t>
      </w:r>
      <w:proofErr w:type="gramEnd"/>
      <w:r w:rsidRPr="006B5D52">
        <w:rPr>
          <w:rFonts w:ascii="Times New Roman" w:eastAsia="ＭＳ 明朝" w:hAnsi="Times New Roman" w:cs="Times New Roman"/>
          <w:sz w:val="20"/>
          <w:szCs w:val="20"/>
        </w:rPr>
        <w:t>: supplied by Sigma-Aldrich (currently Merck, St. Louis, MO)</w:t>
      </w:r>
    </w:p>
    <w:p w14:paraId="781D423D" w14:textId="77777777" w:rsidR="00362BA5" w:rsidRPr="006B5D52" w:rsidRDefault="00362BA5" w:rsidP="00362BA5">
      <w:pPr>
        <w:widowControl/>
        <w:jc w:val="left"/>
        <w:rPr>
          <w:rFonts w:ascii="Times New Roman" w:eastAsia="ＭＳ 明朝" w:hAnsi="Times New Roman" w:cs="Times New Roman"/>
          <w:b/>
          <w:sz w:val="24"/>
        </w:rPr>
      </w:pPr>
      <w:r w:rsidRPr="006B5D52">
        <w:rPr>
          <w:rFonts w:ascii="Times New Roman" w:eastAsia="ＭＳ 明朝" w:hAnsi="Times New Roman" w:cs="Times New Roman"/>
          <w:b/>
          <w:sz w:val="24"/>
        </w:rPr>
        <w:br w:type="page"/>
      </w:r>
    </w:p>
    <w:p w14:paraId="15830544" w14:textId="062231AE" w:rsidR="00362BA5" w:rsidRPr="006B5D52" w:rsidRDefault="00362BA5" w:rsidP="00362BA5">
      <w:pPr>
        <w:spacing w:line="360" w:lineRule="exact"/>
        <w:rPr>
          <w:rFonts w:ascii="Times New Roman" w:eastAsia="ＭＳ 明朝" w:hAnsi="Times New Roman" w:cs="Times New Roman"/>
          <w:b/>
          <w:sz w:val="24"/>
        </w:rPr>
      </w:pPr>
      <w:r w:rsidRPr="006B5D52">
        <w:rPr>
          <w:rFonts w:ascii="Times New Roman" w:eastAsia="ＭＳ 明朝" w:hAnsi="Times New Roman" w:cs="Times New Roman"/>
          <w:b/>
          <w:sz w:val="24"/>
        </w:rPr>
        <w:lastRenderedPageBreak/>
        <w:t xml:space="preserve">Supplemental Table </w:t>
      </w:r>
      <w:r w:rsidR="00B9087A" w:rsidRPr="006B5D52">
        <w:rPr>
          <w:rFonts w:ascii="Times New Roman" w:eastAsia="ＭＳ 明朝" w:hAnsi="Times New Roman" w:cs="Times New Roman"/>
          <w:b/>
          <w:sz w:val="24"/>
        </w:rPr>
        <w:t>S6</w:t>
      </w:r>
      <w:r w:rsidRPr="006B5D52">
        <w:rPr>
          <w:rFonts w:ascii="Times New Roman" w:eastAsia="ＭＳ 明朝" w:hAnsi="Times New Roman" w:cs="Times New Roman"/>
          <w:b/>
          <w:sz w:val="24"/>
        </w:rPr>
        <w:t>.</w:t>
      </w:r>
      <w:r w:rsidRPr="006B5D52">
        <w:rPr>
          <w:rFonts w:ascii="Times New Roman" w:eastAsia="ＭＳ 明朝" w:hAnsi="Times New Roman" w:cs="Times New Roman"/>
          <w:b/>
          <w:sz w:val="24"/>
        </w:rPr>
        <w:tab/>
        <w:t>Effect of MGS0274 besylate on CYP1A2, 2B6, and 3A4 mRNA expression levels in the primary cultured cryopreserved human hepatocytes.</w:t>
      </w:r>
    </w:p>
    <w:tbl>
      <w:tblPr>
        <w:tblW w:w="4921" w:type="pct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1324"/>
        <w:gridCol w:w="1324"/>
        <w:gridCol w:w="1620"/>
        <w:gridCol w:w="1472"/>
        <w:gridCol w:w="1474"/>
        <w:gridCol w:w="1475"/>
      </w:tblGrid>
      <w:tr w:rsidR="00362BA5" w:rsidRPr="004A7671" w14:paraId="146FCF73" w14:textId="77777777" w:rsidTr="00E11CBA">
        <w:trPr>
          <w:trHeight w:val="362"/>
        </w:trPr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DB2C8" w14:textId="77777777" w:rsidR="00362BA5" w:rsidRPr="006B5D52" w:rsidRDefault="00362BA5" w:rsidP="00362BA5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B5D52">
              <w:rPr>
                <w:rFonts w:ascii="Times New Roman" w:eastAsia="ＭＳ 明朝" w:hAnsi="Times New Roman" w:cs="Times New Roman"/>
                <w:szCs w:val="21"/>
              </w:rPr>
              <w:t xml:space="preserve">Hepatocyte </w:t>
            </w:r>
            <w:r w:rsidRPr="006B5D52">
              <w:rPr>
                <w:rFonts w:ascii="Times New Roman" w:eastAsia="ＭＳ 明朝" w:hAnsi="Times New Roman" w:cs="Times New Roman"/>
                <w:szCs w:val="21"/>
              </w:rPr>
              <w:br/>
              <w:t>Lot number</w:t>
            </w:r>
          </w:p>
        </w:tc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07B86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>Compound</w:t>
            </w:r>
          </w:p>
        </w:tc>
        <w:tc>
          <w:tcPr>
            <w:tcW w:w="9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F877D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>Concentration (μM)</w:t>
            </w:r>
          </w:p>
        </w:tc>
        <w:tc>
          <w:tcPr>
            <w:tcW w:w="25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DAF02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Fold change of mRNA</w:t>
            </w: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 xml:space="preserve"> expression level</w:t>
            </w:r>
          </w:p>
        </w:tc>
      </w:tr>
      <w:tr w:rsidR="00362BA5" w:rsidRPr="004A7671" w14:paraId="0D66DD19" w14:textId="77777777" w:rsidTr="00E11CBA">
        <w:trPr>
          <w:trHeight w:val="362"/>
        </w:trPr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61BA9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FF4AA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</w:p>
        </w:tc>
        <w:tc>
          <w:tcPr>
            <w:tcW w:w="9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A0887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61D19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CYP1A2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7443D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CYP</w:t>
            </w: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>2B6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1B12E" w14:textId="77777777" w:rsidR="00362BA5" w:rsidRPr="006B5D52" w:rsidRDefault="00362BA5" w:rsidP="00362BA5">
            <w:pPr>
              <w:keepNext/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CYP</w:t>
            </w: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>3A4</w:t>
            </w:r>
          </w:p>
        </w:tc>
      </w:tr>
      <w:tr w:rsidR="00362BA5" w:rsidRPr="004A7671" w14:paraId="0DBEC0CF" w14:textId="77777777" w:rsidTr="00E11CBA">
        <w:trPr>
          <w:trHeight w:val="480"/>
        </w:trPr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CC214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>Hu8114</w:t>
            </w:r>
          </w:p>
        </w:tc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E51B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MGS0274 besylate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28EDC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F678A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1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3D5E7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0.8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1BE4F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1</w:t>
            </w:r>
          </w:p>
        </w:tc>
        <w:bookmarkStart w:id="0" w:name="_GoBack"/>
        <w:bookmarkEnd w:id="0"/>
      </w:tr>
      <w:tr w:rsidR="00362BA5" w:rsidRPr="004A7671" w14:paraId="5F4D4757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76C16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A6C3F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78813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C1CE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0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E18F1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0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FD0E3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0.9</w:t>
            </w:r>
          </w:p>
        </w:tc>
      </w:tr>
      <w:tr w:rsidR="00362BA5" w:rsidRPr="004A7671" w14:paraId="3D7D0BCB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6BB4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AA6F9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469B0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74680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1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873DE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1DD8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1</w:t>
            </w:r>
          </w:p>
        </w:tc>
      </w:tr>
      <w:tr w:rsidR="00362BA5" w:rsidRPr="004A7671" w14:paraId="2C7EF087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A2C9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E298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 xml:space="preserve">Positive </w:t>
            </w:r>
            <w:proofErr w:type="spellStart"/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control</w:t>
            </w:r>
            <w:r w:rsidRPr="006B5D52">
              <w:rPr>
                <w:rFonts w:ascii="Times New Roman" w:hAnsi="Times New Roman" w:cs="Times New Roman"/>
                <w:i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CC7A4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38D2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20.7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AAD3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35.1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47811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44.6</w:t>
            </w:r>
          </w:p>
        </w:tc>
      </w:tr>
      <w:tr w:rsidR="00362BA5" w:rsidRPr="004A7671" w14:paraId="0FB8A994" w14:textId="77777777" w:rsidTr="00E11CBA">
        <w:trPr>
          <w:trHeight w:val="480"/>
        </w:trPr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E4868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Hu8123</w:t>
            </w:r>
          </w:p>
        </w:tc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C7DB3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MGS0274 besylate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EED2F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DDD8C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1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9038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9FAD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0.8</w:t>
            </w:r>
          </w:p>
        </w:tc>
      </w:tr>
      <w:tr w:rsidR="00362BA5" w:rsidRPr="004A7671" w14:paraId="04BF5B2A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E515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2F70E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1CB15F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D68D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2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B1BE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8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B328F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0.8</w:t>
            </w:r>
          </w:p>
        </w:tc>
      </w:tr>
      <w:tr w:rsidR="00362BA5" w:rsidRPr="004A7671" w14:paraId="0443DA34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90B1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C1B7F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7A74F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A692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3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1B74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2.4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09654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0.9</w:t>
            </w:r>
          </w:p>
        </w:tc>
      </w:tr>
      <w:tr w:rsidR="00362BA5" w:rsidRPr="004A7671" w14:paraId="0B1AFB6E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6AD8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B9CB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 xml:space="preserve">Positive </w:t>
            </w:r>
            <w:proofErr w:type="spellStart"/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control</w:t>
            </w:r>
            <w:r w:rsidRPr="006B5D52">
              <w:rPr>
                <w:rFonts w:ascii="Times New Roman" w:hAnsi="Times New Roman" w:cs="Times New Roman"/>
                <w:i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8B4D5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E35BA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59.2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0256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45.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855A8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23.0</w:t>
            </w:r>
          </w:p>
        </w:tc>
      </w:tr>
      <w:tr w:rsidR="00362BA5" w:rsidRPr="004A7671" w14:paraId="3FE78CD1" w14:textId="77777777" w:rsidTr="00E11CBA">
        <w:trPr>
          <w:trHeight w:val="480"/>
        </w:trPr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C65EE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Hu1487</w:t>
            </w:r>
          </w:p>
        </w:tc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F336E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MGS0274 besylate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4BFE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1E811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0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09909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1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BD0D6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4</w:t>
            </w:r>
          </w:p>
        </w:tc>
      </w:tr>
      <w:tr w:rsidR="00362BA5" w:rsidRPr="004A7671" w14:paraId="1EA5A7F2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1F70F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FB8B8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E1C26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AA537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0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0E66D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0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4CD53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5</w:t>
            </w:r>
          </w:p>
        </w:tc>
      </w:tr>
      <w:tr w:rsidR="00362BA5" w:rsidRPr="004A7671" w14:paraId="19863B0B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8AAA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6F0C7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FD9A8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6B5D52">
              <w:rPr>
                <w:rFonts w:ascii="Times New Roman" w:eastAsia="MinchoUfalt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DFA4A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4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7D740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4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9A184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.8</w:t>
            </w:r>
          </w:p>
        </w:tc>
      </w:tr>
      <w:tr w:rsidR="00362BA5" w:rsidRPr="004A7671" w14:paraId="4809E0F0" w14:textId="77777777" w:rsidTr="00E11CBA">
        <w:trPr>
          <w:trHeight w:val="480"/>
        </w:trPr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3D2A9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58A0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b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 xml:space="preserve">Positive </w:t>
            </w:r>
            <w:proofErr w:type="spellStart"/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control</w:t>
            </w:r>
            <w:r w:rsidRPr="006B5D52">
              <w:rPr>
                <w:rFonts w:ascii="Times New Roman" w:hAnsi="Times New Roman" w:cs="Times New Roman"/>
                <w:i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D8A02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MinchoUfalt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44989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lang w:eastAsia="en-US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35.9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612AB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6.4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6F460" w14:textId="77777777" w:rsidR="00362BA5" w:rsidRPr="006B5D52" w:rsidRDefault="00362BA5" w:rsidP="00362B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B5D52">
              <w:rPr>
                <w:rFonts w:ascii="Times New Roman" w:eastAsia="MinchoUfalt" w:hAnsi="Times New Roman" w:cs="Times New Roman"/>
                <w:kern w:val="0"/>
                <w:szCs w:val="21"/>
                <w:lang w:eastAsia="en-US"/>
              </w:rPr>
              <w:t>19.8</w:t>
            </w:r>
          </w:p>
        </w:tc>
      </w:tr>
    </w:tbl>
    <w:p w14:paraId="3E073DC4" w14:textId="77777777" w:rsidR="00362BA5" w:rsidRPr="006B5D52" w:rsidRDefault="00362BA5" w:rsidP="00362BA5">
      <w:pPr>
        <w:spacing w:line="300" w:lineRule="exact"/>
        <w:rPr>
          <w:rFonts w:ascii="Times New Roman" w:eastAsia="ＭＳ 明朝" w:hAnsi="Times New Roman" w:cs="Times New Roman"/>
          <w:sz w:val="20"/>
        </w:rPr>
      </w:pPr>
      <w:r w:rsidRPr="006B5D52">
        <w:rPr>
          <w:rFonts w:ascii="Times New Roman" w:eastAsia="ＭＳ 明朝" w:hAnsi="Times New Roman" w:cs="Times New Roman"/>
          <w:sz w:val="20"/>
        </w:rPr>
        <w:t>Data are presented as the mean of triplicate determinations.</w:t>
      </w:r>
    </w:p>
    <w:p w14:paraId="36D9553B" w14:textId="7A0E0222" w:rsidR="00362BA5" w:rsidRPr="006B5D52" w:rsidRDefault="00362BA5" w:rsidP="00362BA5">
      <w:pPr>
        <w:spacing w:line="300" w:lineRule="exact"/>
        <w:rPr>
          <w:rFonts w:ascii="Times New Roman" w:eastAsia="ＭＳ 明朝" w:hAnsi="Times New Roman" w:cs="Times New Roman"/>
          <w:sz w:val="20"/>
        </w:rPr>
      </w:pPr>
      <w:r w:rsidRPr="006B5D52">
        <w:rPr>
          <w:rFonts w:ascii="Times New Roman" w:eastAsia="ＭＳ 明朝" w:hAnsi="Times New Roman" w:cs="Times New Roman"/>
          <w:sz w:val="20"/>
        </w:rPr>
        <w:t>MGS0274 besylate did not show detectable toxicity to the cultured human hepatocytes at the concentrations tested.</w:t>
      </w:r>
    </w:p>
    <w:p w14:paraId="32D82BAB" w14:textId="7D418AFB" w:rsidR="00D15E3A" w:rsidRPr="006B5D52" w:rsidRDefault="004571B5" w:rsidP="00C141B3">
      <w:pPr>
        <w:spacing w:line="300" w:lineRule="exact"/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>
        <w:rPr>
          <w:rFonts w:ascii="Times New Roman" w:eastAsia="ＭＳ 明朝" w:hAnsi="Times New Roman" w:cs="Times New Roman"/>
          <w:sz w:val="20"/>
          <w:szCs w:val="20"/>
        </w:rPr>
        <w:t>a</w:t>
      </w:r>
      <w:proofErr w:type="gramEnd"/>
      <w:r>
        <w:rPr>
          <w:rFonts w:ascii="Times New Roman" w:eastAsia="ＭＳ 明朝" w:hAnsi="Times New Roman" w:cs="Times New Roman"/>
          <w:sz w:val="20"/>
          <w:szCs w:val="20"/>
        </w:rPr>
        <w:t>: P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 xml:space="preserve">ositive controls are omeprazole </w:t>
      </w:r>
      <w:r>
        <w:rPr>
          <w:rFonts w:ascii="Times New Roman" w:eastAsia="ＭＳ 明朝" w:hAnsi="Times New Roman" w:cs="Times New Roman"/>
          <w:sz w:val="20"/>
          <w:szCs w:val="20"/>
        </w:rPr>
        <w:t>(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>50 μM</w:t>
      </w:r>
      <w:r>
        <w:rPr>
          <w:rFonts w:ascii="Times New Roman" w:eastAsia="ＭＳ 明朝" w:hAnsi="Times New Roman" w:cs="Times New Roman"/>
          <w:sz w:val="20"/>
          <w:szCs w:val="20"/>
        </w:rPr>
        <w:t>)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 xml:space="preserve"> for CYP1A2, phenobarbital </w:t>
      </w:r>
      <w:r>
        <w:rPr>
          <w:rFonts w:ascii="Times New Roman" w:eastAsia="ＭＳ 明朝" w:hAnsi="Times New Roman" w:cs="Times New Roman"/>
          <w:sz w:val="20"/>
          <w:szCs w:val="20"/>
        </w:rPr>
        <w:t>(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>1000 μM</w:t>
      </w:r>
      <w:r>
        <w:rPr>
          <w:rFonts w:ascii="Times New Roman" w:eastAsia="ＭＳ 明朝" w:hAnsi="Times New Roman" w:cs="Times New Roman"/>
          <w:sz w:val="20"/>
          <w:szCs w:val="20"/>
        </w:rPr>
        <w:t>)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 xml:space="preserve"> for CYP2B6, </w:t>
      </w:r>
      <w:r w:rsidR="00C5185E" w:rsidRPr="006B5D52">
        <w:rPr>
          <w:rFonts w:ascii="Times New Roman" w:eastAsia="ＭＳ 明朝" w:hAnsi="Times New Roman" w:cs="Times New Roman"/>
          <w:sz w:val="20"/>
          <w:szCs w:val="20"/>
        </w:rPr>
        <w:t xml:space="preserve">and 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 xml:space="preserve">rifampicin </w:t>
      </w:r>
      <w:r>
        <w:rPr>
          <w:rFonts w:ascii="Times New Roman" w:eastAsia="ＭＳ 明朝" w:hAnsi="Times New Roman" w:cs="Times New Roman"/>
          <w:sz w:val="20"/>
          <w:szCs w:val="20"/>
        </w:rPr>
        <w:t>(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>10 μM</w:t>
      </w:r>
      <w:r>
        <w:rPr>
          <w:rFonts w:ascii="Times New Roman" w:eastAsia="ＭＳ 明朝" w:hAnsi="Times New Roman" w:cs="Times New Roman"/>
          <w:sz w:val="20"/>
          <w:szCs w:val="20"/>
        </w:rPr>
        <w:t>)</w:t>
      </w:r>
      <w:r w:rsidR="00362BA5" w:rsidRPr="006B5D52">
        <w:rPr>
          <w:rFonts w:ascii="Times New Roman" w:eastAsia="ＭＳ 明朝" w:hAnsi="Times New Roman" w:cs="Times New Roman"/>
          <w:sz w:val="20"/>
          <w:szCs w:val="20"/>
        </w:rPr>
        <w:t xml:space="preserve"> for CYP3A4.</w:t>
      </w:r>
    </w:p>
    <w:p w14:paraId="46B78E71" w14:textId="77777777" w:rsidR="00C141B3" w:rsidRPr="006B5D52" w:rsidRDefault="00C141B3" w:rsidP="00C141B3">
      <w:pPr>
        <w:spacing w:line="300" w:lineRule="exact"/>
        <w:rPr>
          <w:rFonts w:ascii="Times New Roman" w:hAnsi="Times New Roman" w:cs="Times New Roman"/>
          <w:sz w:val="24"/>
        </w:rPr>
      </w:pPr>
    </w:p>
    <w:sectPr w:rsidR="00C141B3" w:rsidRPr="006B5D52" w:rsidSect="00D75CBA">
      <w:pgSz w:w="12240" w:h="15840" w:code="1"/>
      <w:pgMar w:top="1418" w:right="1701" w:bottom="1418" w:left="1701" w:header="851" w:footer="992" w:gutter="0"/>
      <w:pgNumType w:start="1"/>
      <w:cols w:space="425"/>
      <w:docGrid w:type="linesAndChar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723497" w14:textId="77777777" w:rsidR="00D73F72" w:rsidRDefault="00D73F72" w:rsidP="008216D1">
      <w:r>
        <w:separator/>
      </w:r>
    </w:p>
  </w:endnote>
  <w:endnote w:type="continuationSeparator" w:id="0">
    <w:p w14:paraId="36A30AEF" w14:textId="77777777" w:rsidR="00D73F72" w:rsidRDefault="00D73F72" w:rsidP="00821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choUfalt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8C2E4" w14:textId="3887EDEB" w:rsidR="00035802" w:rsidRDefault="00035802" w:rsidP="00BD7709">
    <w:pPr>
      <w:pStyle w:val="a6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6602E4" w14:textId="77777777" w:rsidR="00D73F72" w:rsidRDefault="00D73F72" w:rsidP="008216D1">
      <w:r>
        <w:separator/>
      </w:r>
    </w:p>
  </w:footnote>
  <w:footnote w:type="continuationSeparator" w:id="0">
    <w:p w14:paraId="53287187" w14:textId="77777777" w:rsidR="00D73F72" w:rsidRDefault="00D73F72" w:rsidP="008216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15A88"/>
    <w:multiLevelType w:val="hybridMultilevel"/>
    <w:tmpl w:val="BC244B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8AD4E02"/>
    <w:multiLevelType w:val="hybridMultilevel"/>
    <w:tmpl w:val="B15C8E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69A1EE9"/>
    <w:multiLevelType w:val="hybridMultilevel"/>
    <w:tmpl w:val="061829CA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38943FEB"/>
    <w:multiLevelType w:val="hybridMultilevel"/>
    <w:tmpl w:val="A1C21C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21473D0"/>
    <w:multiLevelType w:val="hybridMultilevel"/>
    <w:tmpl w:val="61A2EC3C"/>
    <w:lvl w:ilvl="0" w:tplc="984049F2">
      <w:numFmt w:val="bullet"/>
      <w:lvlText w:val=""/>
      <w:lvlJc w:val="left"/>
      <w:pPr>
        <w:ind w:left="360" w:hanging="360"/>
      </w:pPr>
      <w:rPr>
        <w:rFonts w:ascii="Wingdings" w:eastAsia="MinchoUfalt" w:hAnsi="Wingdings" w:cs="Times New Roman" w:hint="default"/>
        <w:b w:val="0"/>
        <w:sz w:val="2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C182991"/>
    <w:multiLevelType w:val="hybridMultilevel"/>
    <w:tmpl w:val="D2B4F1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840"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5D6"/>
    <w:rsid w:val="00001E06"/>
    <w:rsid w:val="0001105A"/>
    <w:rsid w:val="000121C5"/>
    <w:rsid w:val="000125C0"/>
    <w:rsid w:val="00015EFA"/>
    <w:rsid w:val="00023535"/>
    <w:rsid w:val="0002721F"/>
    <w:rsid w:val="000314F2"/>
    <w:rsid w:val="000354AC"/>
    <w:rsid w:val="00035802"/>
    <w:rsid w:val="000434DD"/>
    <w:rsid w:val="000439DB"/>
    <w:rsid w:val="00044F88"/>
    <w:rsid w:val="000658CC"/>
    <w:rsid w:val="000671D8"/>
    <w:rsid w:val="00077EA4"/>
    <w:rsid w:val="00083866"/>
    <w:rsid w:val="00083E9B"/>
    <w:rsid w:val="00084953"/>
    <w:rsid w:val="00085B42"/>
    <w:rsid w:val="00087D48"/>
    <w:rsid w:val="00094A21"/>
    <w:rsid w:val="00094D7E"/>
    <w:rsid w:val="00096AE7"/>
    <w:rsid w:val="000A0EDE"/>
    <w:rsid w:val="000A12D3"/>
    <w:rsid w:val="000A1B2C"/>
    <w:rsid w:val="000A367F"/>
    <w:rsid w:val="000A4B9D"/>
    <w:rsid w:val="000A4E24"/>
    <w:rsid w:val="000B6F19"/>
    <w:rsid w:val="000B7899"/>
    <w:rsid w:val="000C3FE9"/>
    <w:rsid w:val="000D1857"/>
    <w:rsid w:val="000D45F6"/>
    <w:rsid w:val="000E1EFA"/>
    <w:rsid w:val="000E3845"/>
    <w:rsid w:val="000E4E44"/>
    <w:rsid w:val="00100EFC"/>
    <w:rsid w:val="0011247E"/>
    <w:rsid w:val="001155CC"/>
    <w:rsid w:val="00122FA9"/>
    <w:rsid w:val="00125CEB"/>
    <w:rsid w:val="00126B34"/>
    <w:rsid w:val="00127A5D"/>
    <w:rsid w:val="00134118"/>
    <w:rsid w:val="00135433"/>
    <w:rsid w:val="00135BC4"/>
    <w:rsid w:val="00137534"/>
    <w:rsid w:val="00140540"/>
    <w:rsid w:val="00140985"/>
    <w:rsid w:val="00143336"/>
    <w:rsid w:val="00144719"/>
    <w:rsid w:val="001451F1"/>
    <w:rsid w:val="0015043F"/>
    <w:rsid w:val="0015527C"/>
    <w:rsid w:val="0016069D"/>
    <w:rsid w:val="001812BD"/>
    <w:rsid w:val="001816C0"/>
    <w:rsid w:val="00182C92"/>
    <w:rsid w:val="001839E1"/>
    <w:rsid w:val="00187B33"/>
    <w:rsid w:val="00187B8F"/>
    <w:rsid w:val="00190938"/>
    <w:rsid w:val="00191A3A"/>
    <w:rsid w:val="001929E2"/>
    <w:rsid w:val="001A1B6B"/>
    <w:rsid w:val="001A680F"/>
    <w:rsid w:val="001B0FA3"/>
    <w:rsid w:val="001B43BE"/>
    <w:rsid w:val="001D1654"/>
    <w:rsid w:val="001D22B0"/>
    <w:rsid w:val="001E1916"/>
    <w:rsid w:val="001E45CC"/>
    <w:rsid w:val="001E5F2C"/>
    <w:rsid w:val="00201B50"/>
    <w:rsid w:val="002031A9"/>
    <w:rsid w:val="00216B51"/>
    <w:rsid w:val="00217543"/>
    <w:rsid w:val="002245A9"/>
    <w:rsid w:val="00225014"/>
    <w:rsid w:val="00233277"/>
    <w:rsid w:val="00234192"/>
    <w:rsid w:val="00237BCE"/>
    <w:rsid w:val="0024213B"/>
    <w:rsid w:val="0025160B"/>
    <w:rsid w:val="00253609"/>
    <w:rsid w:val="00260F10"/>
    <w:rsid w:val="0026397F"/>
    <w:rsid w:val="00263C12"/>
    <w:rsid w:val="00263F6B"/>
    <w:rsid w:val="00264A3F"/>
    <w:rsid w:val="0026676D"/>
    <w:rsid w:val="00267A5B"/>
    <w:rsid w:val="00270725"/>
    <w:rsid w:val="00272149"/>
    <w:rsid w:val="0027370F"/>
    <w:rsid w:val="00276282"/>
    <w:rsid w:val="002860B8"/>
    <w:rsid w:val="002904D2"/>
    <w:rsid w:val="0029053D"/>
    <w:rsid w:val="002927A1"/>
    <w:rsid w:val="00294192"/>
    <w:rsid w:val="002975C5"/>
    <w:rsid w:val="002A33DE"/>
    <w:rsid w:val="002A3636"/>
    <w:rsid w:val="002A60E1"/>
    <w:rsid w:val="002A7ED7"/>
    <w:rsid w:val="002B7B52"/>
    <w:rsid w:val="002C1280"/>
    <w:rsid w:val="002C3A4C"/>
    <w:rsid w:val="002C7105"/>
    <w:rsid w:val="002C74EA"/>
    <w:rsid w:val="002D4589"/>
    <w:rsid w:val="002D4938"/>
    <w:rsid w:val="002E3734"/>
    <w:rsid w:val="002E5EA4"/>
    <w:rsid w:val="002E767D"/>
    <w:rsid w:val="002E7D48"/>
    <w:rsid w:val="002F0B79"/>
    <w:rsid w:val="003022BF"/>
    <w:rsid w:val="00305386"/>
    <w:rsid w:val="003062F2"/>
    <w:rsid w:val="00307C92"/>
    <w:rsid w:val="003118CD"/>
    <w:rsid w:val="00320349"/>
    <w:rsid w:val="003223F5"/>
    <w:rsid w:val="0033212D"/>
    <w:rsid w:val="003334C7"/>
    <w:rsid w:val="0033450B"/>
    <w:rsid w:val="00344113"/>
    <w:rsid w:val="00347BF8"/>
    <w:rsid w:val="003504A4"/>
    <w:rsid w:val="00351AD9"/>
    <w:rsid w:val="0035363F"/>
    <w:rsid w:val="00355625"/>
    <w:rsid w:val="00357173"/>
    <w:rsid w:val="00362BA5"/>
    <w:rsid w:val="0036636C"/>
    <w:rsid w:val="00371CD4"/>
    <w:rsid w:val="003830FC"/>
    <w:rsid w:val="00385C5D"/>
    <w:rsid w:val="00390A9D"/>
    <w:rsid w:val="0039162C"/>
    <w:rsid w:val="003974AC"/>
    <w:rsid w:val="003A7686"/>
    <w:rsid w:val="003B0E7B"/>
    <w:rsid w:val="003B137A"/>
    <w:rsid w:val="003B1A45"/>
    <w:rsid w:val="003B371C"/>
    <w:rsid w:val="003C5E0D"/>
    <w:rsid w:val="003D0B9B"/>
    <w:rsid w:val="003D5D34"/>
    <w:rsid w:val="003D636A"/>
    <w:rsid w:val="003E31CB"/>
    <w:rsid w:val="003F3A18"/>
    <w:rsid w:val="003F5129"/>
    <w:rsid w:val="003F73D8"/>
    <w:rsid w:val="0040273B"/>
    <w:rsid w:val="004064AC"/>
    <w:rsid w:val="00411F70"/>
    <w:rsid w:val="00413CD7"/>
    <w:rsid w:val="0041496B"/>
    <w:rsid w:val="00415572"/>
    <w:rsid w:val="004260F5"/>
    <w:rsid w:val="00433C98"/>
    <w:rsid w:val="00436867"/>
    <w:rsid w:val="004371CD"/>
    <w:rsid w:val="004571B5"/>
    <w:rsid w:val="00457F6D"/>
    <w:rsid w:val="0046001E"/>
    <w:rsid w:val="00460DD0"/>
    <w:rsid w:val="00462D68"/>
    <w:rsid w:val="00471B5A"/>
    <w:rsid w:val="004729FB"/>
    <w:rsid w:val="004776F6"/>
    <w:rsid w:val="004827B2"/>
    <w:rsid w:val="004844C3"/>
    <w:rsid w:val="004873F0"/>
    <w:rsid w:val="00490FCF"/>
    <w:rsid w:val="004917AC"/>
    <w:rsid w:val="004A570E"/>
    <w:rsid w:val="004A7671"/>
    <w:rsid w:val="004B018E"/>
    <w:rsid w:val="004B105B"/>
    <w:rsid w:val="004B25B8"/>
    <w:rsid w:val="00500FE3"/>
    <w:rsid w:val="00504254"/>
    <w:rsid w:val="00505463"/>
    <w:rsid w:val="00507AB1"/>
    <w:rsid w:val="00513071"/>
    <w:rsid w:val="005145FA"/>
    <w:rsid w:val="00517128"/>
    <w:rsid w:val="00532FCE"/>
    <w:rsid w:val="00537582"/>
    <w:rsid w:val="0054592C"/>
    <w:rsid w:val="005505F1"/>
    <w:rsid w:val="00553754"/>
    <w:rsid w:val="005633E1"/>
    <w:rsid w:val="00571252"/>
    <w:rsid w:val="00573A50"/>
    <w:rsid w:val="0057518E"/>
    <w:rsid w:val="005751D5"/>
    <w:rsid w:val="00582415"/>
    <w:rsid w:val="005858DB"/>
    <w:rsid w:val="00587ACF"/>
    <w:rsid w:val="00596ECF"/>
    <w:rsid w:val="005A743D"/>
    <w:rsid w:val="005B1AB0"/>
    <w:rsid w:val="005B2457"/>
    <w:rsid w:val="005B2ADE"/>
    <w:rsid w:val="005B6A99"/>
    <w:rsid w:val="005C02CB"/>
    <w:rsid w:val="005E0F0C"/>
    <w:rsid w:val="00601404"/>
    <w:rsid w:val="00602282"/>
    <w:rsid w:val="00602A51"/>
    <w:rsid w:val="006069E0"/>
    <w:rsid w:val="006140D3"/>
    <w:rsid w:val="00614933"/>
    <w:rsid w:val="0061543D"/>
    <w:rsid w:val="00617F94"/>
    <w:rsid w:val="0062490D"/>
    <w:rsid w:val="006278C8"/>
    <w:rsid w:val="00632711"/>
    <w:rsid w:val="00635053"/>
    <w:rsid w:val="006351C2"/>
    <w:rsid w:val="0064697B"/>
    <w:rsid w:val="00647DEF"/>
    <w:rsid w:val="00660BAE"/>
    <w:rsid w:val="006610D5"/>
    <w:rsid w:val="0066199F"/>
    <w:rsid w:val="00672F9F"/>
    <w:rsid w:val="00673A1E"/>
    <w:rsid w:val="00674119"/>
    <w:rsid w:val="00677449"/>
    <w:rsid w:val="0068500D"/>
    <w:rsid w:val="006863CB"/>
    <w:rsid w:val="0069198D"/>
    <w:rsid w:val="006936F8"/>
    <w:rsid w:val="00693E21"/>
    <w:rsid w:val="006B02EA"/>
    <w:rsid w:val="006B3FB1"/>
    <w:rsid w:val="006B5D52"/>
    <w:rsid w:val="006D209C"/>
    <w:rsid w:val="006D302A"/>
    <w:rsid w:val="006E2CF5"/>
    <w:rsid w:val="006E50B8"/>
    <w:rsid w:val="006E7D1A"/>
    <w:rsid w:val="006F0FE8"/>
    <w:rsid w:val="006F4534"/>
    <w:rsid w:val="006F51EA"/>
    <w:rsid w:val="006F7540"/>
    <w:rsid w:val="00712B36"/>
    <w:rsid w:val="00713A9F"/>
    <w:rsid w:val="0071477B"/>
    <w:rsid w:val="007152C2"/>
    <w:rsid w:val="00715D6E"/>
    <w:rsid w:val="007212A4"/>
    <w:rsid w:val="00724446"/>
    <w:rsid w:val="00724B36"/>
    <w:rsid w:val="00726C16"/>
    <w:rsid w:val="007323B4"/>
    <w:rsid w:val="00733110"/>
    <w:rsid w:val="0073343F"/>
    <w:rsid w:val="007442F1"/>
    <w:rsid w:val="007451A5"/>
    <w:rsid w:val="007470DC"/>
    <w:rsid w:val="00747562"/>
    <w:rsid w:val="00747CE1"/>
    <w:rsid w:val="00750DF3"/>
    <w:rsid w:val="0075218C"/>
    <w:rsid w:val="00752B60"/>
    <w:rsid w:val="00752F64"/>
    <w:rsid w:val="00760115"/>
    <w:rsid w:val="0076510B"/>
    <w:rsid w:val="00772FFC"/>
    <w:rsid w:val="007824ED"/>
    <w:rsid w:val="00782C4D"/>
    <w:rsid w:val="00786DE9"/>
    <w:rsid w:val="007A4041"/>
    <w:rsid w:val="007A6A65"/>
    <w:rsid w:val="007A7AAD"/>
    <w:rsid w:val="007B36DF"/>
    <w:rsid w:val="007C6522"/>
    <w:rsid w:val="007C6D0A"/>
    <w:rsid w:val="007D1CCE"/>
    <w:rsid w:val="007D5AFB"/>
    <w:rsid w:val="007D7764"/>
    <w:rsid w:val="007E0493"/>
    <w:rsid w:val="007E5DE9"/>
    <w:rsid w:val="00800929"/>
    <w:rsid w:val="00800F74"/>
    <w:rsid w:val="00803B5B"/>
    <w:rsid w:val="008216D1"/>
    <w:rsid w:val="008257C4"/>
    <w:rsid w:val="00825FE2"/>
    <w:rsid w:val="00826C1A"/>
    <w:rsid w:val="00830A49"/>
    <w:rsid w:val="008319B7"/>
    <w:rsid w:val="0084136A"/>
    <w:rsid w:val="0084423A"/>
    <w:rsid w:val="00854C51"/>
    <w:rsid w:val="0085599D"/>
    <w:rsid w:val="00856D57"/>
    <w:rsid w:val="00860405"/>
    <w:rsid w:val="008606BE"/>
    <w:rsid w:val="0086427F"/>
    <w:rsid w:val="0086621E"/>
    <w:rsid w:val="00885DB0"/>
    <w:rsid w:val="00886DFC"/>
    <w:rsid w:val="0089671C"/>
    <w:rsid w:val="008A4E28"/>
    <w:rsid w:val="008B44F4"/>
    <w:rsid w:val="008B7A06"/>
    <w:rsid w:val="008C26BA"/>
    <w:rsid w:val="008C3B14"/>
    <w:rsid w:val="008C58F6"/>
    <w:rsid w:val="008C74A3"/>
    <w:rsid w:val="008C7D5A"/>
    <w:rsid w:val="008D1E11"/>
    <w:rsid w:val="008D2C61"/>
    <w:rsid w:val="008E300C"/>
    <w:rsid w:val="008E3D29"/>
    <w:rsid w:val="008E4537"/>
    <w:rsid w:val="008E54AA"/>
    <w:rsid w:val="008E561F"/>
    <w:rsid w:val="008F6E02"/>
    <w:rsid w:val="009042DC"/>
    <w:rsid w:val="00905A86"/>
    <w:rsid w:val="00906744"/>
    <w:rsid w:val="00906C13"/>
    <w:rsid w:val="00914765"/>
    <w:rsid w:val="009256CD"/>
    <w:rsid w:val="00930E1D"/>
    <w:rsid w:val="00931A4E"/>
    <w:rsid w:val="00932A53"/>
    <w:rsid w:val="00934E33"/>
    <w:rsid w:val="00941BE2"/>
    <w:rsid w:val="00943193"/>
    <w:rsid w:val="00944A27"/>
    <w:rsid w:val="0094640F"/>
    <w:rsid w:val="00953422"/>
    <w:rsid w:val="00954C31"/>
    <w:rsid w:val="00956BF1"/>
    <w:rsid w:val="00956DF0"/>
    <w:rsid w:val="0096034E"/>
    <w:rsid w:val="00961A34"/>
    <w:rsid w:val="00966EFE"/>
    <w:rsid w:val="009768E9"/>
    <w:rsid w:val="00982F9F"/>
    <w:rsid w:val="00987A29"/>
    <w:rsid w:val="00992E00"/>
    <w:rsid w:val="009A0115"/>
    <w:rsid w:val="009A2579"/>
    <w:rsid w:val="009A67F4"/>
    <w:rsid w:val="009B1176"/>
    <w:rsid w:val="009B2E4C"/>
    <w:rsid w:val="009B5499"/>
    <w:rsid w:val="009C50E4"/>
    <w:rsid w:val="009D27F5"/>
    <w:rsid w:val="009D79E7"/>
    <w:rsid w:val="009F3BC2"/>
    <w:rsid w:val="009F47C9"/>
    <w:rsid w:val="009F755A"/>
    <w:rsid w:val="00A01BCF"/>
    <w:rsid w:val="00A06414"/>
    <w:rsid w:val="00A104FD"/>
    <w:rsid w:val="00A11BAF"/>
    <w:rsid w:val="00A15291"/>
    <w:rsid w:val="00A15E8D"/>
    <w:rsid w:val="00A22FFE"/>
    <w:rsid w:val="00A30096"/>
    <w:rsid w:val="00A30ACA"/>
    <w:rsid w:val="00A3206D"/>
    <w:rsid w:val="00A36CAB"/>
    <w:rsid w:val="00A50A59"/>
    <w:rsid w:val="00A517EF"/>
    <w:rsid w:val="00A51FB4"/>
    <w:rsid w:val="00A52E44"/>
    <w:rsid w:val="00A54886"/>
    <w:rsid w:val="00A61912"/>
    <w:rsid w:val="00A65617"/>
    <w:rsid w:val="00A67328"/>
    <w:rsid w:val="00A71C78"/>
    <w:rsid w:val="00A73927"/>
    <w:rsid w:val="00A802E8"/>
    <w:rsid w:val="00A82394"/>
    <w:rsid w:val="00A83F1A"/>
    <w:rsid w:val="00A91E37"/>
    <w:rsid w:val="00AA4A13"/>
    <w:rsid w:val="00AB6F50"/>
    <w:rsid w:val="00AB707B"/>
    <w:rsid w:val="00AC0BEC"/>
    <w:rsid w:val="00AC27A2"/>
    <w:rsid w:val="00AC3C8D"/>
    <w:rsid w:val="00AC7C97"/>
    <w:rsid w:val="00AD1C7F"/>
    <w:rsid w:val="00AD5779"/>
    <w:rsid w:val="00AE1A1A"/>
    <w:rsid w:val="00B00674"/>
    <w:rsid w:val="00B022C0"/>
    <w:rsid w:val="00B04974"/>
    <w:rsid w:val="00B20112"/>
    <w:rsid w:val="00B31948"/>
    <w:rsid w:val="00B33E0E"/>
    <w:rsid w:val="00B3425E"/>
    <w:rsid w:val="00B36B4A"/>
    <w:rsid w:val="00B479B0"/>
    <w:rsid w:val="00B50CC4"/>
    <w:rsid w:val="00B51EE9"/>
    <w:rsid w:val="00B60199"/>
    <w:rsid w:val="00B62C16"/>
    <w:rsid w:val="00B715F5"/>
    <w:rsid w:val="00B73AEB"/>
    <w:rsid w:val="00B743D2"/>
    <w:rsid w:val="00B831D2"/>
    <w:rsid w:val="00B859B5"/>
    <w:rsid w:val="00B87A30"/>
    <w:rsid w:val="00B9087A"/>
    <w:rsid w:val="00B92E08"/>
    <w:rsid w:val="00BA61A7"/>
    <w:rsid w:val="00BA61F7"/>
    <w:rsid w:val="00BA68CA"/>
    <w:rsid w:val="00BB20A0"/>
    <w:rsid w:val="00BB32B3"/>
    <w:rsid w:val="00BD18DA"/>
    <w:rsid w:val="00BD2F0C"/>
    <w:rsid w:val="00BD5C85"/>
    <w:rsid w:val="00BD7709"/>
    <w:rsid w:val="00BF0C83"/>
    <w:rsid w:val="00BF7BC9"/>
    <w:rsid w:val="00C03099"/>
    <w:rsid w:val="00C05A81"/>
    <w:rsid w:val="00C141B3"/>
    <w:rsid w:val="00C21243"/>
    <w:rsid w:val="00C2136D"/>
    <w:rsid w:val="00C230BE"/>
    <w:rsid w:val="00C23DDD"/>
    <w:rsid w:val="00C31F2E"/>
    <w:rsid w:val="00C33DE9"/>
    <w:rsid w:val="00C367B8"/>
    <w:rsid w:val="00C37CD1"/>
    <w:rsid w:val="00C50A2E"/>
    <w:rsid w:val="00C5185E"/>
    <w:rsid w:val="00C53268"/>
    <w:rsid w:val="00C62CCD"/>
    <w:rsid w:val="00C747E2"/>
    <w:rsid w:val="00C766AF"/>
    <w:rsid w:val="00C77376"/>
    <w:rsid w:val="00C80CB7"/>
    <w:rsid w:val="00C80D82"/>
    <w:rsid w:val="00C8453A"/>
    <w:rsid w:val="00C86482"/>
    <w:rsid w:val="00C958D5"/>
    <w:rsid w:val="00CA3727"/>
    <w:rsid w:val="00CA3F42"/>
    <w:rsid w:val="00CA6200"/>
    <w:rsid w:val="00CA76AA"/>
    <w:rsid w:val="00CA79A6"/>
    <w:rsid w:val="00CB156E"/>
    <w:rsid w:val="00CB24CD"/>
    <w:rsid w:val="00CC239D"/>
    <w:rsid w:val="00CC4F7E"/>
    <w:rsid w:val="00CC6D42"/>
    <w:rsid w:val="00CD0923"/>
    <w:rsid w:val="00CD29AD"/>
    <w:rsid w:val="00CD5BF1"/>
    <w:rsid w:val="00CD60CA"/>
    <w:rsid w:val="00CD631B"/>
    <w:rsid w:val="00CE270B"/>
    <w:rsid w:val="00CE2ED1"/>
    <w:rsid w:val="00CF1B02"/>
    <w:rsid w:val="00CF4B19"/>
    <w:rsid w:val="00D027BD"/>
    <w:rsid w:val="00D04167"/>
    <w:rsid w:val="00D04660"/>
    <w:rsid w:val="00D15E3A"/>
    <w:rsid w:val="00D16FE5"/>
    <w:rsid w:val="00D27EA7"/>
    <w:rsid w:val="00D35275"/>
    <w:rsid w:val="00D35302"/>
    <w:rsid w:val="00D4141D"/>
    <w:rsid w:val="00D45F37"/>
    <w:rsid w:val="00D50CAC"/>
    <w:rsid w:val="00D53D2A"/>
    <w:rsid w:val="00D543D4"/>
    <w:rsid w:val="00D5623B"/>
    <w:rsid w:val="00D60A74"/>
    <w:rsid w:val="00D63D30"/>
    <w:rsid w:val="00D66B3B"/>
    <w:rsid w:val="00D72239"/>
    <w:rsid w:val="00D73F72"/>
    <w:rsid w:val="00D75CBA"/>
    <w:rsid w:val="00D76B2C"/>
    <w:rsid w:val="00D80086"/>
    <w:rsid w:val="00D8479C"/>
    <w:rsid w:val="00D86EEF"/>
    <w:rsid w:val="00D93AC6"/>
    <w:rsid w:val="00D9536E"/>
    <w:rsid w:val="00DA1E3F"/>
    <w:rsid w:val="00DA25F5"/>
    <w:rsid w:val="00DA2C37"/>
    <w:rsid w:val="00DB0020"/>
    <w:rsid w:val="00DB5FC2"/>
    <w:rsid w:val="00DC03DA"/>
    <w:rsid w:val="00DC1868"/>
    <w:rsid w:val="00DC2478"/>
    <w:rsid w:val="00DC7A5B"/>
    <w:rsid w:val="00DC7DA9"/>
    <w:rsid w:val="00DD0923"/>
    <w:rsid w:val="00DD0E86"/>
    <w:rsid w:val="00DD3378"/>
    <w:rsid w:val="00DD69F0"/>
    <w:rsid w:val="00DE3EBA"/>
    <w:rsid w:val="00DF09B3"/>
    <w:rsid w:val="00DF0F35"/>
    <w:rsid w:val="00E07572"/>
    <w:rsid w:val="00E11CBA"/>
    <w:rsid w:val="00E149E6"/>
    <w:rsid w:val="00E15DE7"/>
    <w:rsid w:val="00E22943"/>
    <w:rsid w:val="00E24437"/>
    <w:rsid w:val="00E2553B"/>
    <w:rsid w:val="00E26699"/>
    <w:rsid w:val="00E274EE"/>
    <w:rsid w:val="00E30E5B"/>
    <w:rsid w:val="00E35B76"/>
    <w:rsid w:val="00E47205"/>
    <w:rsid w:val="00E5094F"/>
    <w:rsid w:val="00E528F8"/>
    <w:rsid w:val="00E52CAA"/>
    <w:rsid w:val="00E56E8F"/>
    <w:rsid w:val="00E57B92"/>
    <w:rsid w:val="00E60F16"/>
    <w:rsid w:val="00E70BD7"/>
    <w:rsid w:val="00E71C26"/>
    <w:rsid w:val="00E76DAA"/>
    <w:rsid w:val="00E934AB"/>
    <w:rsid w:val="00EA1F41"/>
    <w:rsid w:val="00EA3A52"/>
    <w:rsid w:val="00EB3E45"/>
    <w:rsid w:val="00EB4A3D"/>
    <w:rsid w:val="00EB4D2A"/>
    <w:rsid w:val="00EB5655"/>
    <w:rsid w:val="00EB5C93"/>
    <w:rsid w:val="00EB6801"/>
    <w:rsid w:val="00EC478A"/>
    <w:rsid w:val="00EC4969"/>
    <w:rsid w:val="00EC65D8"/>
    <w:rsid w:val="00ED0EED"/>
    <w:rsid w:val="00ED2ADC"/>
    <w:rsid w:val="00ED31AD"/>
    <w:rsid w:val="00ED3977"/>
    <w:rsid w:val="00ED6DAF"/>
    <w:rsid w:val="00EE30F0"/>
    <w:rsid w:val="00EE60B1"/>
    <w:rsid w:val="00EF4656"/>
    <w:rsid w:val="00EF55D6"/>
    <w:rsid w:val="00EF6A61"/>
    <w:rsid w:val="00F055BF"/>
    <w:rsid w:val="00F05897"/>
    <w:rsid w:val="00F10453"/>
    <w:rsid w:val="00F114E0"/>
    <w:rsid w:val="00F12F10"/>
    <w:rsid w:val="00F1380E"/>
    <w:rsid w:val="00F16157"/>
    <w:rsid w:val="00F1763B"/>
    <w:rsid w:val="00F21D26"/>
    <w:rsid w:val="00F224CE"/>
    <w:rsid w:val="00F23715"/>
    <w:rsid w:val="00F30D8F"/>
    <w:rsid w:val="00F41F98"/>
    <w:rsid w:val="00F46574"/>
    <w:rsid w:val="00F46C04"/>
    <w:rsid w:val="00F46ECC"/>
    <w:rsid w:val="00F62E8A"/>
    <w:rsid w:val="00F82D51"/>
    <w:rsid w:val="00F914E7"/>
    <w:rsid w:val="00F96E50"/>
    <w:rsid w:val="00FA2178"/>
    <w:rsid w:val="00FA3EA2"/>
    <w:rsid w:val="00FA67A7"/>
    <w:rsid w:val="00FB7CA5"/>
    <w:rsid w:val="00FC1B36"/>
    <w:rsid w:val="00FC5442"/>
    <w:rsid w:val="00FD065D"/>
    <w:rsid w:val="00FD718B"/>
    <w:rsid w:val="00FE103A"/>
    <w:rsid w:val="00FE25D7"/>
    <w:rsid w:val="00FE43DE"/>
    <w:rsid w:val="00FF1723"/>
    <w:rsid w:val="00FF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B4A65F"/>
  <w15:docId w15:val="{12C45938-DC21-4FFA-84EA-AFDBC5FF7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55D6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216D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216D1"/>
  </w:style>
  <w:style w:type="paragraph" w:styleId="a6">
    <w:name w:val="footer"/>
    <w:basedOn w:val="a"/>
    <w:link w:val="a7"/>
    <w:uiPriority w:val="99"/>
    <w:unhideWhenUsed/>
    <w:rsid w:val="008216D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216D1"/>
  </w:style>
  <w:style w:type="character" w:styleId="a8">
    <w:name w:val="line number"/>
    <w:basedOn w:val="a0"/>
    <w:uiPriority w:val="99"/>
    <w:semiHidden/>
    <w:unhideWhenUsed/>
    <w:rsid w:val="009042DC"/>
  </w:style>
  <w:style w:type="paragraph" w:styleId="a9">
    <w:name w:val="Balloon Text"/>
    <w:basedOn w:val="a"/>
    <w:link w:val="aa"/>
    <w:uiPriority w:val="99"/>
    <w:semiHidden/>
    <w:unhideWhenUsed/>
    <w:rsid w:val="00F30D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30D8F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F46C04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724B36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24B36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724B3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24B3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24B36"/>
    <w:rPr>
      <w:b/>
      <w:bCs/>
    </w:rPr>
  </w:style>
  <w:style w:type="paragraph" w:styleId="af1">
    <w:name w:val="Revision"/>
    <w:hidden/>
    <w:uiPriority w:val="99"/>
    <w:semiHidden/>
    <w:rsid w:val="00724B36"/>
  </w:style>
  <w:style w:type="paragraph" w:styleId="Web">
    <w:name w:val="Normal (Web)"/>
    <w:basedOn w:val="a"/>
    <w:uiPriority w:val="99"/>
    <w:semiHidden/>
    <w:unhideWhenUsed/>
    <w:rsid w:val="00724B3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2">
    <w:name w:val="Table Grid"/>
    <w:basedOn w:val="a1"/>
    <w:uiPriority w:val="59"/>
    <w:rsid w:val="00D15E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f2"/>
    <w:uiPriority w:val="59"/>
    <w:rsid w:val="00786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a"/>
    <w:link w:val="Figure1"/>
    <w:rsid w:val="00B9087A"/>
    <w:pPr>
      <w:widowControl/>
      <w:jc w:val="left"/>
    </w:pPr>
    <w:rPr>
      <w:rFonts w:ascii="Times New Roman" w:eastAsia="ＭＳ 明朝" w:hAnsi="Times New Roman" w:cs="Times New Roman"/>
      <w:b/>
      <w:kern w:val="0"/>
      <w:sz w:val="24"/>
      <w:szCs w:val="20"/>
    </w:rPr>
  </w:style>
  <w:style w:type="character" w:customStyle="1" w:styleId="Figure1">
    <w:name w:val="Figure (文字)1"/>
    <w:link w:val="Figure"/>
    <w:rsid w:val="00B9087A"/>
    <w:rPr>
      <w:rFonts w:ascii="Times New Roman" w:eastAsia="ＭＳ 明朝" w:hAnsi="Times New Roman" w:cs="Times New Roman"/>
      <w:b/>
      <w:kern w:val="0"/>
      <w:sz w:val="24"/>
      <w:szCs w:val="20"/>
    </w:rPr>
  </w:style>
  <w:style w:type="character" w:customStyle="1" w:styleId="Figure0">
    <w:name w:val="Figure (文字)"/>
    <w:rsid w:val="00B9087A"/>
    <w:rPr>
      <w:rFonts w:eastAsia="ＭＳ 明朝"/>
      <w:b/>
      <w:sz w:val="24"/>
      <w:lang w:val="en-US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036B0D-AEBE-41D9-9194-B9ABBA429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707</Words>
  <Characters>9733</Characters>
  <Application>Microsoft Office Word</Application>
  <DocSecurity>0</DocSecurity>
  <Lines>81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Administrator</dc:creator>
  <cp:lastModifiedBy>木下　幸之助</cp:lastModifiedBy>
  <cp:revision>25</cp:revision>
  <cp:lastPrinted>2018-11-20T09:53:00Z</cp:lastPrinted>
  <dcterms:created xsi:type="dcterms:W3CDTF">2019-07-19T09:41:00Z</dcterms:created>
  <dcterms:modified xsi:type="dcterms:W3CDTF">2019-08-12T02:28:00Z</dcterms:modified>
</cp:coreProperties>
</file>